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5DDA" w:rsidRPr="00580E9C" w:rsidRDefault="008909B6" w:rsidP="00A60034">
      <w:pPr>
        <w:spacing w:after="0"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1</w:t>
      </w:r>
      <w:r w:rsidR="00865DDA" w:rsidRPr="00580E9C">
        <w:rPr>
          <w:rFonts w:ascii="Times New Roman" w:hAnsi="Times New Roman"/>
          <w:b/>
        </w:rPr>
        <w:t xml:space="preserve">: Characteristics and reported outcomes </w:t>
      </w:r>
      <w:r w:rsidR="003E3FD5">
        <w:rPr>
          <w:rFonts w:ascii="Times New Roman" w:hAnsi="Times New Roman"/>
          <w:b/>
        </w:rPr>
        <w:t xml:space="preserve">of cross-sectional analyses from </w:t>
      </w:r>
      <w:r w:rsidR="00865DDA" w:rsidRPr="00580E9C">
        <w:rPr>
          <w:rFonts w:ascii="Times New Roman" w:hAnsi="Times New Roman"/>
          <w:b/>
        </w:rPr>
        <w:t xml:space="preserve">included studies </w:t>
      </w:r>
    </w:p>
    <w:tbl>
      <w:tblPr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/>
      </w:tblPr>
      <w:tblGrid>
        <w:gridCol w:w="1242"/>
        <w:gridCol w:w="34"/>
        <w:gridCol w:w="1384"/>
        <w:gridCol w:w="3118"/>
        <w:gridCol w:w="1276"/>
        <w:gridCol w:w="1985"/>
        <w:gridCol w:w="1842"/>
        <w:gridCol w:w="2410"/>
        <w:gridCol w:w="33"/>
        <w:gridCol w:w="1526"/>
      </w:tblGrid>
      <w:tr w:rsidR="00B2485D" w:rsidRPr="00580E9C" w:rsidTr="00222CFA">
        <w:trPr>
          <w:trHeight w:val="777"/>
          <w:tblHeader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B2485D" w:rsidRPr="00580E9C" w:rsidRDefault="00B2485D" w:rsidP="00A6003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>Author and yea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2485D" w:rsidRPr="00580E9C" w:rsidRDefault="00B2485D" w:rsidP="00A6003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>Countr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B2485D" w:rsidRPr="00580E9C" w:rsidRDefault="00B2485D" w:rsidP="00A6003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>Meth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2485D" w:rsidRPr="00580E9C" w:rsidRDefault="00B2485D" w:rsidP="00A6003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 xml:space="preserve">Sample size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2485D" w:rsidRPr="00580E9C" w:rsidRDefault="00B2485D" w:rsidP="00A6003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>Frequency of disord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B2485D" w:rsidRPr="00580E9C" w:rsidRDefault="00B2485D" w:rsidP="00A6003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>Type of domestic violence*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B2485D" w:rsidRPr="00580E9C" w:rsidRDefault="00B2485D" w:rsidP="00A6003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>Prevalence &amp; odds of DV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2485D" w:rsidRPr="00580E9C" w:rsidRDefault="00B2485D" w:rsidP="00A6003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>Quality appraisal score</w:t>
            </w:r>
          </w:p>
        </w:tc>
      </w:tr>
      <w:tr w:rsidR="00B2485D" w:rsidRPr="00580E9C" w:rsidTr="00222CFA">
        <w:trPr>
          <w:trHeight w:val="385"/>
        </w:trPr>
        <w:tc>
          <w:tcPr>
            <w:tcW w:w="1485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B2485D" w:rsidRPr="00580E9C" w:rsidRDefault="00B2485D" w:rsidP="00A60034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>Antenatal Depression</w:t>
            </w:r>
          </w:p>
        </w:tc>
      </w:tr>
      <w:tr w:rsidR="0047529D" w:rsidRPr="00580E9C" w:rsidTr="00565DCC">
        <w:trPr>
          <w:trHeight w:val="3615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Ali et al 2012</w:t>
            </w:r>
            <w:hyperlink w:anchor="_ENREF_67" w:tooltip="Brown, 2008 #1099" w:history="1">
              <w:r w:rsidR="00B53A30" w:rsidRPr="00410F1F">
                <w:rPr>
                  <w:rFonts w:ascii="Times New Roman" w:hAnsi="Times New Roman"/>
                  <w:color w:val="000000"/>
                  <w:vertAlign w:val="superscript"/>
                </w:rPr>
                <w:t>41</w:t>
              </w:r>
            </w:hyperlink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Pakista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 xml:space="preserve">Women attending antenatal clinics in a university hospital. </w:t>
            </w:r>
            <w:r w:rsidRPr="00410F1F">
              <w:rPr>
                <w:rFonts w:ascii="Times New Roman" w:hAnsi="Times New Roman"/>
              </w:rPr>
              <w:t xml:space="preserve">Women interviewed during prenatal period. </w:t>
            </w:r>
          </w:p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</w:rPr>
            </w:pPr>
            <w:r w:rsidRPr="00410F1F">
              <w:rPr>
                <w:rFonts w:ascii="Times New Roman" w:hAnsi="Times New Roman"/>
              </w:rPr>
              <w:t>Depression assessed using the Hospital Anxiety and Depression Scale (10 item, cut-off 8/10)</w:t>
            </w:r>
          </w:p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</w:rPr>
              <w:t xml:space="preserve">Lifetime physical or psychological partner or family violence assessed with questions developed by study authors. </w:t>
            </w:r>
            <w:r w:rsidRPr="00410F1F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16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83/167 (49.7%)</w:t>
            </w:r>
          </w:p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Without depression:</w:t>
            </w:r>
          </w:p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50/167 (29.9%)</w:t>
            </w:r>
          </w:p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Lifetime:</w:t>
            </w:r>
          </w:p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132/167 (79.0%)</w:t>
            </w:r>
          </w:p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410F1F">
              <w:rPr>
                <w:rFonts w:ascii="Times New Roman" w:hAnsi="Times New Roman"/>
                <w:i/>
                <w:color w:val="000000"/>
              </w:rPr>
              <w:t>Lifetime:</w:t>
            </w:r>
          </w:p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60/83 (72.2%)</w:t>
            </w:r>
          </w:p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Without depression:</w:t>
            </w:r>
          </w:p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43/50 (86.0%)</w:t>
            </w:r>
          </w:p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OR: 0.42 (0.1-1.1)</w:t>
            </w:r>
          </w:p>
          <w:p w:rsidR="0047529D" w:rsidRPr="00410F1F" w:rsidRDefault="0047529D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P=0.0</w:t>
            </w:r>
            <w:r w:rsidR="00D56256" w:rsidRPr="00410F1F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0F1F" w:rsidRPr="00580E9C" w:rsidRDefault="00410F1F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410F1F" w:rsidRPr="00580E9C" w:rsidRDefault="00410F1F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</w:t>
            </w:r>
            <w:r w:rsidRPr="00580E9C">
              <w:rPr>
                <w:rFonts w:ascii="Times New Roman" w:hAnsi="Times New Roman"/>
                <w:color w:val="000000"/>
              </w:rPr>
              <w:t>/42</w:t>
            </w:r>
          </w:p>
          <w:p w:rsidR="00410F1F" w:rsidRPr="00580E9C" w:rsidRDefault="00410F1F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Pr="00580E9C" w:rsidRDefault="00410F1F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10F1F" w:rsidRPr="00580E9C" w:rsidRDefault="00410F1F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  <w:r w:rsidRPr="00580E9C">
              <w:rPr>
                <w:rFonts w:ascii="Times New Roman" w:hAnsi="Times New Roman"/>
                <w:color w:val="000000"/>
              </w:rPr>
              <w:t>/14</w:t>
            </w:r>
          </w:p>
          <w:p w:rsidR="00410F1F" w:rsidRPr="00580E9C" w:rsidRDefault="00410F1F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Default="00410F1F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47529D" w:rsidRPr="00580E9C" w:rsidRDefault="00410F1F" w:rsidP="00A6003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  <w:r w:rsidRPr="00580E9C">
              <w:rPr>
                <w:rFonts w:ascii="Times New Roman" w:hAnsi="Times New Roman"/>
                <w:color w:val="000000"/>
              </w:rPr>
              <w:t>/14</w:t>
            </w:r>
          </w:p>
        </w:tc>
      </w:tr>
      <w:tr w:rsidR="0047529D" w:rsidRPr="00580E9C" w:rsidTr="00222CFA">
        <w:trPr>
          <w:trHeight w:val="3757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Brown 2008.</w:t>
            </w:r>
            <w:hyperlink w:anchor="_ENREF_67" w:tooltip="Brown, 2008 #1099" w:history="1">
              <w:r w:rsidR="00B53A30" w:rsidRPr="00B53A30">
                <w:rPr>
                  <w:rFonts w:ascii="Times New Roman" w:hAnsi="Times New Roman"/>
                  <w:color w:val="000000"/>
                  <w:vertAlign w:val="superscript"/>
                </w:rPr>
                <w:t>44</w:t>
              </w:r>
            </w:hyperlink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Australi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identified from hospital booking records and recruited by mail-out at &lt;24 weeks gestation.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pression assessed using the Edinburgh Postnatal Depression Scale (10 item, cut-off 12/13).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 partner violence and partner violence during pregnancy assessed using authors’ own questions about fearfulness.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50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6/1507 (7.7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</w:rPr>
              <w:t>391/1507 (26.0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32/1507 (15.4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During pregnancy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7/1259 (3.7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Lifetim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3/116 (15.2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99/1391 (14.3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2.7</w:t>
            </w:r>
            <w:r w:rsidRPr="00580E9C">
              <w:rPr>
                <w:rFonts w:ascii="Times New Roman" w:hAnsi="Times New Roman"/>
                <w:color w:val="000000"/>
              </w:rPr>
              <w:t xml:space="preserve"> (1.7-4.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47529D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P&lt;0.00</w:t>
            </w:r>
            <w:r w:rsidR="0047529D">
              <w:rPr>
                <w:rFonts w:ascii="Times New Roman" w:hAnsi="Times New Roman"/>
                <w:color w:val="000000"/>
              </w:rPr>
              <w:t>1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regnancy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4/97 (14.4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3/1162 (2.8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5.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580E9C">
              <w:rPr>
                <w:rFonts w:ascii="Times New Roman" w:hAnsi="Times New Roman"/>
                <w:color w:val="000000"/>
              </w:rPr>
              <w:t xml:space="preserve"> (2.7-11.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</w:t>
            </w:r>
            <w:r w:rsidR="00D56256">
              <w:rPr>
                <w:rFonts w:ascii="Times New Roman" w:hAnsi="Times New Roman"/>
                <w:color w:val="000000"/>
              </w:rPr>
              <w:t>0.0</w:t>
            </w:r>
            <w:r>
              <w:rPr>
                <w:rFonts w:ascii="Times New Roman" w:hAnsi="Times New Roman"/>
                <w:color w:val="000000"/>
              </w:rPr>
              <w:t>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0/42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/14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/14</w:t>
            </w:r>
          </w:p>
        </w:tc>
      </w:tr>
      <w:tr w:rsidR="0047529D" w:rsidRPr="00580E9C" w:rsidTr="00222CF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B53A30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lastRenderedPageBreak/>
              <w:t>Cwikel 2003.</w:t>
            </w:r>
            <w:hyperlink w:anchor="_ENREF_68" w:tooltip="Cwikel, 2003 #1595" w:history="1">
              <w:r w:rsidR="00B53A30">
                <w:rPr>
                  <w:rFonts w:ascii="Times New Roman" w:hAnsi="Times New Roman"/>
                  <w:vertAlign w:val="superscript"/>
                </w:rPr>
                <w:t>49</w:t>
              </w:r>
            </w:hyperlink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Israel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Bedouin women recruited from health centre.  Women interviewed during prenatal period.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Depression assessed using the Centre for Epidemiologic Studies Depression Scale (6 item, cut-off 4/5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Past year partner violence assessed with questions taken from the Commonwealth Fund survey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2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4/25 (16.0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Without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21/25 (84.0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Past year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Any violenc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9/25 (36.0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Physical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4/25 (16.0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Sexual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1/25 (4.0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Psychological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7/25 (28.0%)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 xml:space="preserve">Past year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Any violence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/4 (50.0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/21 (33.3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2.0 (0.1</w:t>
            </w:r>
            <w:r w:rsidRPr="00580E9C">
              <w:rPr>
                <w:rFonts w:ascii="Times New Roman" w:hAnsi="Times New Roman"/>
                <w:color w:val="000000"/>
              </w:rPr>
              <w:t>-32.3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=0.54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hysical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/4 (50.0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/21 (9.5%)</w:t>
            </w:r>
          </w:p>
          <w:p w:rsidR="0047529D" w:rsidRPr="00580E9C" w:rsidRDefault="0047529D" w:rsidP="00222CFA">
            <w:pPr>
              <w:tabs>
                <w:tab w:val="center" w:pos="1026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9.5 (0.4-186.1)</w:t>
            </w:r>
          </w:p>
          <w:p w:rsidR="0047529D" w:rsidRPr="00580E9C" w:rsidRDefault="0047529D" w:rsidP="00222CFA">
            <w:pPr>
              <w:tabs>
                <w:tab w:val="center" w:pos="1026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=0.04</w:t>
            </w:r>
            <w:r w:rsidRPr="00580E9C">
              <w:rPr>
                <w:rFonts w:ascii="Times New Roman" w:hAnsi="Times New Roman"/>
                <w:color w:val="000000"/>
              </w:rPr>
              <w:tab/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Sexual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0/4 (0.0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/21 (4.8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n/a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sychological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/4 (50.0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/21 (23.8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3.2 (0</w:t>
            </w:r>
            <w:r>
              <w:rPr>
                <w:rFonts w:ascii="Times New Roman" w:hAnsi="Times New Roman"/>
                <w:color w:val="000000"/>
              </w:rPr>
              <w:t>.2</w:t>
            </w:r>
            <w:r w:rsidRPr="00580E9C">
              <w:rPr>
                <w:rFonts w:ascii="Times New Roman" w:hAnsi="Times New Roman"/>
                <w:color w:val="000000"/>
              </w:rPr>
              <w:t>-52.5)</w:t>
            </w:r>
          </w:p>
          <w:p w:rsidR="0047529D" w:rsidRDefault="0047529D" w:rsidP="00D5625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=0.2</w:t>
            </w:r>
            <w:r w:rsidR="00D56256">
              <w:rPr>
                <w:rFonts w:ascii="Times New Roman" w:hAnsi="Times New Roman"/>
                <w:color w:val="000000"/>
              </w:rPr>
              <w:t>9</w:t>
            </w:r>
          </w:p>
          <w:p w:rsidR="00A60034" w:rsidRPr="00580E9C" w:rsidRDefault="00A60034" w:rsidP="00D56256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8/42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/14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  <w:color w:val="000000"/>
              </w:rPr>
              <w:t>6/14</w:t>
            </w:r>
          </w:p>
        </w:tc>
      </w:tr>
      <w:tr w:rsidR="0047529D" w:rsidRPr="00580E9C" w:rsidTr="00222CF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580E9C" w:rsidRDefault="0047529D" w:rsidP="00B53A3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Dunn 2004.</w:t>
            </w:r>
            <w:hyperlink w:anchor="_ENREF_48" w:tooltip="Dunn, 2004 #1384" w:history="1">
              <w:r w:rsidR="00B53A30">
                <w:rPr>
                  <w:rFonts w:ascii="Times New Roman" w:hAnsi="Times New Roman"/>
                  <w:color w:val="000000"/>
                  <w:vertAlign w:val="superscript"/>
                </w:rPr>
                <w:t>52</w:t>
              </w:r>
            </w:hyperlink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from prenatal clinics and interviewed at &lt;14 weeks and &gt;28 weeks gestation. 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pression assessed using the Centre for Epidemiologic Studies Depression Scale (10 item, cut-off 11/12).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hysical and psychological partner violence in the year prior to pregnancy and during pregnancy assessed using the Abuse Assessment Screen.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3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1</w:t>
            </w:r>
            <w:r w:rsidRPr="00580E9C">
              <w:rPr>
                <w:rFonts w:ascii="Times New Roman" w:hAnsi="Times New Roman"/>
                <w:i/>
                <w:color w:val="000000"/>
                <w:vertAlign w:val="superscript"/>
              </w:rPr>
              <w:t>st</w:t>
            </w:r>
            <w:r w:rsidRPr="00580E9C">
              <w:rPr>
                <w:rFonts w:ascii="Times New Roman" w:hAnsi="Times New Roman"/>
                <w:i/>
                <w:color w:val="000000"/>
              </w:rPr>
              <w:t xml:space="preserve"> trimester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54/439 (35.1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85/439 (64.9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3</w:t>
            </w:r>
            <w:r w:rsidRPr="00580E9C">
              <w:rPr>
                <w:rFonts w:ascii="Times New Roman" w:hAnsi="Times New Roman"/>
                <w:i/>
                <w:color w:val="000000"/>
                <w:vertAlign w:val="superscript"/>
              </w:rPr>
              <w:t>rd</w:t>
            </w:r>
            <w:r w:rsidRPr="00580E9C">
              <w:rPr>
                <w:rFonts w:ascii="Times New Roman" w:hAnsi="Times New Roman"/>
                <w:i/>
                <w:color w:val="000000"/>
              </w:rPr>
              <w:t xml:space="preserve"> trimester</w:t>
            </w:r>
            <w:r w:rsidRPr="00580E9C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9/400 (34.8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61/400 (65.2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1</w:t>
            </w:r>
            <w:r w:rsidRPr="00580E9C">
              <w:rPr>
                <w:rFonts w:ascii="Times New Roman" w:hAnsi="Times New Roman"/>
                <w:i/>
                <w:color w:val="000000"/>
                <w:vertAlign w:val="superscript"/>
              </w:rPr>
              <w:t>st</w:t>
            </w:r>
            <w:r w:rsidRPr="00580E9C">
              <w:rPr>
                <w:rFonts w:ascii="Times New Roman" w:hAnsi="Times New Roman"/>
                <w:i/>
                <w:color w:val="000000"/>
              </w:rPr>
              <w:t xml:space="preserve"> trimester: past year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9/439 (15.7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3</w:t>
            </w:r>
            <w:r w:rsidRPr="00580E9C">
              <w:rPr>
                <w:rFonts w:ascii="Times New Roman" w:hAnsi="Times New Roman"/>
                <w:i/>
                <w:color w:val="000000"/>
                <w:vertAlign w:val="superscript"/>
              </w:rPr>
              <w:t>rd</w:t>
            </w:r>
            <w:r w:rsidRPr="00580E9C">
              <w:rPr>
                <w:rFonts w:ascii="Times New Roman" w:hAnsi="Times New Roman"/>
                <w:i/>
                <w:color w:val="000000"/>
              </w:rPr>
              <w:t xml:space="preserve"> trimester: during pregnancy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7/400 (16.8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1</w:t>
            </w:r>
            <w:r w:rsidRPr="00580E9C">
              <w:rPr>
                <w:rFonts w:ascii="Times New Roman" w:hAnsi="Times New Roman"/>
                <w:i/>
                <w:color w:val="000000"/>
                <w:vertAlign w:val="superscript"/>
              </w:rPr>
              <w:t>st</w:t>
            </w:r>
            <w:r w:rsidRPr="00580E9C">
              <w:rPr>
                <w:rFonts w:ascii="Times New Roman" w:hAnsi="Times New Roman"/>
                <w:i/>
                <w:color w:val="000000"/>
              </w:rPr>
              <w:t xml:space="preserve"> trimester: past year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8/154 (31.2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1/285 (7.4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5.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580E9C">
              <w:rPr>
                <w:rFonts w:ascii="Times New Roman" w:hAnsi="Times New Roman"/>
                <w:color w:val="000000"/>
              </w:rPr>
              <w:t xml:space="preserve"> (3.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</w:rPr>
              <w:t>-10.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47529D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0</w:t>
            </w:r>
            <w:r w:rsidR="0047529D">
              <w:rPr>
                <w:rFonts w:ascii="Times New Roman" w:hAnsi="Times New Roman"/>
                <w:color w:val="000000"/>
              </w:rPr>
              <w:t>01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3</w:t>
            </w:r>
            <w:r w:rsidRPr="00580E9C">
              <w:rPr>
                <w:rFonts w:ascii="Times New Roman" w:hAnsi="Times New Roman"/>
                <w:i/>
                <w:color w:val="000000"/>
                <w:vertAlign w:val="superscript"/>
              </w:rPr>
              <w:t>rd</w:t>
            </w:r>
            <w:r w:rsidRPr="00580E9C">
              <w:rPr>
                <w:rFonts w:ascii="Times New Roman" w:hAnsi="Times New Roman"/>
                <w:i/>
                <w:color w:val="000000"/>
              </w:rPr>
              <w:t xml:space="preserve"> trimester: during pregnancy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3/139 (30.9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4/261 (9.2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4.4</w:t>
            </w:r>
            <w:r w:rsidRPr="00580E9C">
              <w:rPr>
                <w:rFonts w:ascii="Times New Roman" w:hAnsi="Times New Roman"/>
                <w:color w:val="000000"/>
              </w:rPr>
              <w:t xml:space="preserve"> (2.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Pr="00580E9C">
              <w:rPr>
                <w:rFonts w:ascii="Times New Roman" w:hAnsi="Times New Roman"/>
                <w:color w:val="000000"/>
              </w:rPr>
              <w:t>-8.0)</w:t>
            </w:r>
          </w:p>
          <w:p w:rsidR="0047529D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</w:t>
            </w:r>
            <w:r w:rsidR="0047529D">
              <w:rPr>
                <w:rFonts w:ascii="Times New Roman" w:hAnsi="Times New Roman"/>
                <w:color w:val="000000"/>
              </w:rPr>
              <w:t>001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0/42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/14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Measurement quality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/14</w:t>
            </w:r>
          </w:p>
        </w:tc>
      </w:tr>
      <w:tr w:rsidR="0047529D" w:rsidRPr="00580E9C" w:rsidTr="00222CF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580E9C" w:rsidRDefault="0047529D" w:rsidP="00B53A30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</w:rPr>
            </w:pPr>
            <w:proofErr w:type="spellStart"/>
            <w:r w:rsidRPr="00580E9C">
              <w:rPr>
                <w:rFonts w:ascii="Times New Roman" w:hAnsi="Times New Roman"/>
                <w:color w:val="000000"/>
              </w:rPr>
              <w:t>Flach</w:t>
            </w:r>
            <w:proofErr w:type="spellEnd"/>
            <w:r w:rsidRPr="00580E9C">
              <w:rPr>
                <w:rFonts w:ascii="Times New Roman" w:hAnsi="Times New Roman"/>
                <w:color w:val="000000"/>
              </w:rPr>
              <w:t xml:space="preserve"> 2011</w:t>
            </w:r>
            <w:hyperlink w:anchor="_ENREF_21" w:tooltip="Flach, 2011 #1791" w:history="1">
              <w:r w:rsidR="00B53A30">
                <w:rPr>
                  <w:rFonts w:ascii="Times New Roman" w:hAnsi="Times New Roman"/>
                  <w:color w:val="000000"/>
                  <w:vertAlign w:val="superscript"/>
                </w:rPr>
                <w:t>19</w:t>
              </w:r>
            </w:hyperlink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K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from during pregnancy as part of the Avon Longitudinal Study of Parents and Children and interviewed at 18 weeks gestation.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Depression assessed using the Edinburgh Postnatal Depression Scale (10 item, cut-off 12/13).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hysical and psychological partner violence during pregnancy assessed using authors’ own questions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61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043/13167 (15.0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574/13167 (85.0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During pregnancy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953/13617 (7.0%)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During p</w:t>
            </w:r>
            <w:r w:rsidRPr="00580E9C">
              <w:rPr>
                <w:rFonts w:ascii="Times New Roman" w:hAnsi="Times New Roman"/>
                <w:i/>
                <w:color w:val="000000"/>
              </w:rPr>
              <w:t>regnancy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19/2043 (20.5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34/11574 (4.6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5.</w:t>
            </w:r>
            <w:r w:rsidRPr="00580E9C">
              <w:rPr>
                <w:rFonts w:ascii="Times New Roman" w:hAnsi="Times New Roman"/>
                <w:color w:val="000000"/>
              </w:rPr>
              <w:t>3 (4.6-6.1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001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5/42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Selection quality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/14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2/14</w:t>
            </w:r>
          </w:p>
        </w:tc>
      </w:tr>
      <w:tr w:rsidR="0047529D" w:rsidRPr="00580E9C" w:rsidTr="00222CFA">
        <w:trPr>
          <w:trHeight w:val="459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B55C7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80E9C">
              <w:rPr>
                <w:rFonts w:ascii="Times New Roman" w:hAnsi="Times New Roman"/>
                <w:color w:val="000000"/>
              </w:rPr>
              <w:lastRenderedPageBreak/>
              <w:t>Gausia</w:t>
            </w:r>
            <w:proofErr w:type="spellEnd"/>
            <w:r w:rsidRPr="00580E9C">
              <w:rPr>
                <w:rFonts w:ascii="Times New Roman" w:hAnsi="Times New Roman"/>
                <w:color w:val="000000"/>
              </w:rPr>
              <w:t xml:space="preserve"> 2009.</w:t>
            </w:r>
            <w:hyperlink w:anchor="_ENREF_69" w:tooltip="Gausia, 2009 #1087" w:history="1">
              <w:r w:rsidR="00B53A30">
                <w:rPr>
                  <w:rFonts w:ascii="Times New Roman" w:hAnsi="Times New Roman"/>
                  <w:color w:val="000000"/>
                  <w:vertAlign w:val="superscript"/>
                </w:rPr>
                <w:t>5</w:t>
              </w:r>
              <w:r w:rsidR="00B55C74">
                <w:rPr>
                  <w:rFonts w:ascii="Times New Roman" w:hAnsi="Times New Roman"/>
                  <w:color w:val="000000"/>
                  <w:vertAlign w:val="superscript"/>
                </w:rPr>
                <w:t>7</w:t>
              </w:r>
            </w:hyperlink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Bangladesh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sampled from primary healthcare clinic records and recruited and interviewed at home at 34-35 weeks gestation. 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pression assessed using the Bangla Edinburgh Postnatal Depression Scale (10 item, validated cut-off 9/10).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 and pregnancy physical marital violence assessed using authors’ own questions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6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9/361 (33.0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42/369 (67.0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Lifetime: 112/361 (31.0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uring pregnancy: 22/361 (6.1%)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Lifetim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1/119 (51.3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 51/242 (21.1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3.9 (2.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580E9C">
              <w:rPr>
                <w:rFonts w:ascii="Times New Roman" w:hAnsi="Times New Roman"/>
                <w:color w:val="000000"/>
              </w:rPr>
              <w:t>-6.5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&lt;0.001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During p</w:t>
            </w:r>
            <w:r w:rsidRPr="00580E9C">
              <w:rPr>
                <w:rFonts w:ascii="Times New Roman" w:hAnsi="Times New Roman"/>
                <w:i/>
                <w:color w:val="000000"/>
              </w:rPr>
              <w:t>regnancy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6/119 (13.4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/242 (3.3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4.5</w:t>
            </w:r>
            <w:r w:rsidRPr="00580E9C">
              <w:rPr>
                <w:rFonts w:ascii="Times New Roman" w:hAnsi="Times New Roman"/>
                <w:color w:val="000000"/>
              </w:rPr>
              <w:t xml:space="preserve"> (1.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580E9C">
              <w:rPr>
                <w:rFonts w:ascii="Times New Roman" w:hAnsi="Times New Roman"/>
                <w:color w:val="000000"/>
              </w:rPr>
              <w:t>-12.6)</w:t>
            </w:r>
          </w:p>
          <w:p w:rsidR="0047529D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&lt;0.00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0/42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2/14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/14</w:t>
            </w:r>
          </w:p>
        </w:tc>
      </w:tr>
      <w:tr w:rsidR="0047529D" w:rsidRPr="00580E9C" w:rsidTr="00222CF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9353C2" w:rsidP="00B55C7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Gavin </w:t>
            </w:r>
            <w:r w:rsidR="0047529D" w:rsidRPr="00580E9C">
              <w:rPr>
                <w:rFonts w:ascii="Times New Roman" w:hAnsi="Times New Roman"/>
                <w:color w:val="000000"/>
              </w:rPr>
              <w:t>2011.</w:t>
            </w:r>
            <w:hyperlink w:anchor="_ENREF_70" w:tooltip="Gavin, 2011 #1860" w:history="1">
              <w:r w:rsidR="00B53A30">
                <w:rPr>
                  <w:rFonts w:ascii="Times New Roman" w:hAnsi="Times New Roman"/>
                  <w:color w:val="000000"/>
                  <w:vertAlign w:val="superscript"/>
                </w:rPr>
                <w:t>5</w:t>
              </w:r>
              <w:r w:rsidR="00B55C74">
                <w:rPr>
                  <w:rFonts w:ascii="Times New Roman" w:hAnsi="Times New Roman"/>
                  <w:color w:val="000000"/>
                  <w:vertAlign w:val="superscript"/>
                </w:rPr>
                <w:t>9</w:t>
              </w:r>
            </w:hyperlink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from a university-based delivery hospital and interviewed between 16-36 weeks gestation.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Depression assessed using the Patient Health Questionnaire (15 item, endorsement 5+ symptoms for more than half of days in last 2 weeks with at least 1 symptom being depressed mood or </w:t>
            </w:r>
            <w:proofErr w:type="spellStart"/>
            <w:r w:rsidRPr="00580E9C">
              <w:rPr>
                <w:rFonts w:ascii="Times New Roman" w:hAnsi="Times New Roman"/>
                <w:color w:val="000000"/>
              </w:rPr>
              <w:t>anhedonia</w:t>
            </w:r>
            <w:proofErr w:type="spellEnd"/>
            <w:r w:rsidRPr="00580E9C">
              <w:rPr>
                <w:rFonts w:ascii="Times New Roman" w:hAnsi="Times New Roman"/>
                <w:color w:val="000000"/>
              </w:rPr>
              <w:t>).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hysical and sexual partner violence during pregnancy assessed using the Abuse </w:t>
            </w: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Assessment Screen.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238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06/2387 (8.6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181/2387 (91.4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uring pregnancy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6/2387 (3.2%)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F452E2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During pregnancy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2/206 (10.8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4/2181 (2.5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4.7</w:t>
            </w:r>
            <w:r w:rsidRPr="00580E9C">
              <w:rPr>
                <w:rFonts w:ascii="Times New Roman" w:hAnsi="Times New Roman"/>
                <w:color w:val="000000"/>
              </w:rPr>
              <w:t xml:space="preserve"> (2.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580E9C">
              <w:rPr>
                <w:rFonts w:ascii="Times New Roman" w:hAnsi="Times New Roman"/>
                <w:color w:val="000000"/>
              </w:rPr>
              <w:t>-8.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47529D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&lt;0.00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1/42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/14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  <w:color w:val="000000"/>
              </w:rPr>
              <w:t>13/14</w:t>
            </w:r>
          </w:p>
        </w:tc>
      </w:tr>
      <w:tr w:rsidR="0047529D" w:rsidRPr="00580E9C" w:rsidTr="00222CF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B55C7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Hartley 2011</w:t>
            </w:r>
            <w:hyperlink w:anchor="_ENREF_71" w:tooltip="Hartley, 2011 #1886" w:history="1">
              <w:r w:rsidR="00B55C74">
                <w:rPr>
                  <w:rFonts w:ascii="Times New Roman" w:hAnsi="Times New Roman"/>
                  <w:color w:val="000000"/>
                  <w:vertAlign w:val="superscript"/>
                </w:rPr>
                <w:t>62</w:t>
              </w:r>
            </w:hyperlink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South Afric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from their households during the prenatal period.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pression assessed using the Edinburgh Postnatal Depression Scale (10 item, cut-off 13/14, previously validated).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ast year physical partner violence assessed by author’s own questions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6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10/1062 (38.6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52/1062 (61.4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ast year: 217/1062 (20.4%)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Past year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hysical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89/410 (46.1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17/652 (33.3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OR: </w:t>
            </w:r>
            <w:r>
              <w:rPr>
                <w:rFonts w:ascii="Times New Roman" w:hAnsi="Times New Roman"/>
                <w:color w:val="000000"/>
              </w:rPr>
              <w:t xml:space="preserve"> 1.7 </w:t>
            </w:r>
            <w:r w:rsidRPr="00580E9C">
              <w:rPr>
                <w:rFonts w:ascii="Times New Roman" w:hAnsi="Times New Roman"/>
                <w:color w:val="000000"/>
              </w:rPr>
              <w:t>(1.3-2.2)</w:t>
            </w:r>
          </w:p>
          <w:p w:rsidR="0047529D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&lt;0.00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0/42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/14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9/14</w:t>
            </w:r>
          </w:p>
        </w:tc>
      </w:tr>
      <w:tr w:rsidR="0047529D" w:rsidRPr="00580E9C" w:rsidTr="00222CF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B53A3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Harvey 2007.</w:t>
            </w:r>
            <w:r w:rsidR="00B53A30" w:rsidRPr="00B53A30">
              <w:rPr>
                <w:rFonts w:ascii="Times New Roman" w:hAnsi="Times New Roman"/>
                <w:color w:val="000000"/>
                <w:vertAlign w:val="superscript"/>
              </w:rPr>
              <w:t>6</w:t>
            </w:r>
            <w:r w:rsidR="00B55C74"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 w:rsidR="00B53A30" w:rsidRPr="00580E9C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Australi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Audit of referrals from antenatal clinic to consultant liaison psychiatry service following screening at 10-12 weeks gestation. 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pression assessed using the Edinburgh Postnatal Depression Scale (10 item, cut-off 11/12).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No data available on assessment of past year domestic violence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2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ata on domestic violence missing for 17 women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 102/102 (100.0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0/102 (0.0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ast year: 17/85 (20.0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Past year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 17/85 (20.0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 n/a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n/a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1/42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/14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2/14</w:t>
            </w:r>
          </w:p>
        </w:tc>
      </w:tr>
      <w:tr w:rsidR="0047529D" w:rsidRPr="00580E9C" w:rsidTr="00222CF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FA6BC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Hayes 2010.</w:t>
            </w:r>
            <w:r w:rsidR="00FA6BC4" w:rsidRPr="00FA6BC4">
              <w:rPr>
                <w:vertAlign w:val="superscript"/>
              </w:rPr>
              <w:t>103</w:t>
            </w:r>
            <w:r w:rsidR="00FA6BC4" w:rsidRPr="00580E9C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Australi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omen recruited from an Aboriginal Medical Service antenatal clinic and interviewed during the prenatal period.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Depression assessed using the Edinburgh Postnatal Depression </w:t>
            </w:r>
            <w:r w:rsidRPr="00580E9C">
              <w:rPr>
                <w:rFonts w:ascii="Times New Roman" w:hAnsi="Times New Roman"/>
                <w:color w:val="000000"/>
              </w:rPr>
              <w:lastRenderedPageBreak/>
              <w:t>Scale (10 item, cut-off 12/13).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No information available on assessment of domestic violence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9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6/92(17.4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6/92 (82.6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Lifetime: 14/92 (15.2%)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Lifetime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/16 (43.8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/76 (9.2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7.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580E9C">
              <w:rPr>
                <w:rFonts w:ascii="Times New Roman" w:hAnsi="Times New Roman"/>
                <w:color w:val="000000"/>
              </w:rPr>
              <w:t xml:space="preserve"> (1.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580E9C">
              <w:rPr>
                <w:rFonts w:ascii="Times New Roman" w:hAnsi="Times New Roman"/>
                <w:color w:val="000000"/>
              </w:rPr>
              <w:t>-3</w:t>
            </w:r>
            <w:r>
              <w:rPr>
                <w:rFonts w:ascii="Times New Roman" w:hAnsi="Times New Roman"/>
                <w:color w:val="000000"/>
              </w:rPr>
              <w:t>2.0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47529D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&lt;0.00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9/42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/14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Measurement quality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2/14</w:t>
            </w:r>
          </w:p>
        </w:tc>
      </w:tr>
      <w:tr w:rsidR="0047529D" w:rsidRPr="00580E9C" w:rsidTr="00222CF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3A0F6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80E9C">
              <w:rPr>
                <w:rFonts w:ascii="Times New Roman" w:hAnsi="Times New Roman"/>
                <w:color w:val="000000"/>
              </w:rPr>
              <w:lastRenderedPageBreak/>
              <w:t>Imran</w:t>
            </w:r>
            <w:proofErr w:type="spellEnd"/>
            <w:r w:rsidRPr="00580E9C">
              <w:rPr>
                <w:rFonts w:ascii="Times New Roman" w:hAnsi="Times New Roman"/>
                <w:color w:val="000000"/>
              </w:rPr>
              <w:t xml:space="preserve"> 2010.</w:t>
            </w:r>
            <w:hyperlink w:anchor="_ENREF_36" w:tooltip="Imran, 2010 #1090" w:history="1">
              <w:r w:rsidR="003A0F60">
                <w:rPr>
                  <w:rFonts w:ascii="Times New Roman" w:hAnsi="Times New Roman"/>
                  <w:color w:val="000000"/>
                  <w:vertAlign w:val="superscript"/>
                </w:rPr>
                <w:t>6</w:t>
              </w:r>
            </w:hyperlink>
            <w:r w:rsidR="00C772EB" w:rsidRPr="00C772EB">
              <w:rPr>
                <w:vertAlign w:val="superscript"/>
              </w:rPr>
              <w:t>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akista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from hospital antenatal clinics and interviewed during the third trimester.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pression assessed using the Edinburgh Postnatal Depression Scale (10 item, cut-off 12/13).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 domestic violence assessed using authors’ own questions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1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91/213 (42.7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22/213 (57.3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Lifetime: 53/213 (24.9%)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Lifetime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2/91(35.2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1/122 (17.2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2.6 (1.3-5.2)</w:t>
            </w:r>
          </w:p>
          <w:p w:rsidR="0047529D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&lt;0.00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2/42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/14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/14</w:t>
            </w:r>
          </w:p>
        </w:tc>
      </w:tr>
      <w:tr w:rsidR="0047529D" w:rsidRPr="00580E9C" w:rsidTr="00222CF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3A0F60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Jesse 2005.</w:t>
            </w:r>
            <w:hyperlink w:anchor="_ENREF_74" w:tooltip="Jesse, 2005 #1907" w:history="1">
              <w:r w:rsidR="003A0F60">
                <w:rPr>
                  <w:rFonts w:ascii="Times New Roman" w:hAnsi="Times New Roman"/>
                  <w:vertAlign w:val="superscript"/>
                </w:rPr>
                <w:t>67</w:t>
              </w:r>
            </w:hyperlink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from and antenatal clinic and interviewed at 16-28 weeks gestation.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pression assessed using the Beck Depression Inventory-II (21 item, cut-off 16/17).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ast year domestic violence and domestic violence during pregnancy assessed using the Abuse Assessment Screen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2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 35/128 (27.3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 93/128 (72.7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ast year: 26/128 (20.3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uring pregnancy: 13/128 (10.2%)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ast year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/35 (28.6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6/93 (17.2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1.9 (0.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580E9C">
              <w:rPr>
                <w:rFonts w:ascii="Times New Roman" w:hAnsi="Times New Roman"/>
                <w:color w:val="000000"/>
              </w:rPr>
              <w:t>-5.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=0.15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During pregnancy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 3/35 (8.6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 10/93 (10.8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0.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580E9C">
              <w:rPr>
                <w:rFonts w:ascii="Times New Roman" w:hAnsi="Times New Roman"/>
                <w:color w:val="000000"/>
              </w:rPr>
              <w:t xml:space="preserve"> (0.1-3.3)</w:t>
            </w:r>
          </w:p>
          <w:p w:rsidR="0047529D" w:rsidRPr="00580E9C" w:rsidRDefault="0047529D" w:rsidP="00D56256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=</w:t>
            </w:r>
            <w:r w:rsidRPr="00580E9C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580E9C">
              <w:rPr>
                <w:rFonts w:ascii="Times New Roman" w:hAnsi="Times New Roman"/>
                <w:color w:val="000000"/>
              </w:rPr>
              <w:t>0.7</w:t>
            </w:r>
            <w:r w:rsidR="00D56256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1/42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/14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 12/14</w:t>
            </w:r>
          </w:p>
        </w:tc>
      </w:tr>
      <w:tr w:rsidR="0047529D" w:rsidRPr="00580E9C" w:rsidTr="00222CF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3A0F60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Jundt </w:t>
            </w:r>
            <w:r w:rsidRPr="00580E9C">
              <w:rPr>
                <w:rFonts w:ascii="Times New Roman" w:hAnsi="Times New Roman"/>
              </w:rPr>
              <w:lastRenderedPageBreak/>
              <w:t>2009</w:t>
            </w:r>
            <w:r w:rsidR="00B53A30">
              <w:rPr>
                <w:rFonts w:ascii="Times New Roman" w:hAnsi="Times New Roman"/>
              </w:rPr>
              <w:t>.</w:t>
            </w:r>
            <w:hyperlink w:anchor="_ENREF_40" w:tooltip="Jundt, 2009 #1228" w:history="1">
              <w:r w:rsidR="003A0F60">
                <w:rPr>
                  <w:rFonts w:ascii="Times New Roman" w:hAnsi="Times New Roman"/>
                  <w:vertAlign w:val="superscript"/>
                </w:rPr>
                <w:t>68</w:t>
              </w:r>
            </w:hyperlink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German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from </w:t>
            </w: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university hospital antenatal clinic and interviewed &gt;24 weeks gestation.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pression assessed using the Hospital Anxiety and Depression Scale (14 item, cut-off 8/9).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 physical and sexual marital violence assessed using the Abuse Assessment Screen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45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19/455 (4.2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other disorder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9/455 (13.0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isorder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77/455 (82.9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Lifetim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88/455 (19.3%) 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lastRenderedPageBreak/>
              <w:t>Lifetime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/19 (36.8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isorder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3/377 (16.7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2.9 (0.9-8.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47529D" w:rsidRPr="00580E9C" w:rsidRDefault="0047529D" w:rsidP="00D5625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=0.02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Total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27/42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/14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/14</w:t>
            </w:r>
          </w:p>
        </w:tc>
      </w:tr>
      <w:tr w:rsidR="0047529D" w:rsidRPr="00580E9C" w:rsidTr="00222CF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B55C7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80E9C">
              <w:rPr>
                <w:rFonts w:ascii="Times New Roman" w:hAnsi="Times New Roman"/>
                <w:color w:val="000000"/>
              </w:rPr>
              <w:lastRenderedPageBreak/>
              <w:t>Karaçam</w:t>
            </w:r>
            <w:proofErr w:type="spellEnd"/>
            <w:r w:rsidRPr="00580E9C">
              <w:rPr>
                <w:rFonts w:ascii="Times New Roman" w:hAnsi="Times New Roman"/>
                <w:color w:val="000000"/>
              </w:rPr>
              <w:t xml:space="preserve"> 2009.</w:t>
            </w:r>
            <w:r w:rsidR="003A0F60">
              <w:rPr>
                <w:vertAlign w:val="superscript"/>
              </w:rPr>
              <w:t>69</w:t>
            </w:r>
            <w:r w:rsidR="00B55C74" w:rsidRPr="00580E9C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urke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from an antenatal clinic during the prenatal period.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pression assessed using the Beck Depression Inventory (17 item, cut-off 16/17).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 physical, sexual and psychological domestic violence assessed using the authors’ own questions.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3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90/1039 (27.9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49/1039 (72.1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Lifetim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hysical: 65/1039 (6.3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Sexual: 69/1039 (6.6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sychological: 177/1039 (17.0%)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Lifetime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hysical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0/290 (13.8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5/749 (3.3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4.6 (2.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580E9C">
              <w:rPr>
                <w:rFonts w:ascii="Times New Roman" w:hAnsi="Times New Roman"/>
                <w:color w:val="000000"/>
              </w:rPr>
              <w:t>-8.1)</w:t>
            </w:r>
          </w:p>
          <w:p w:rsidR="0047529D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&lt;0.001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 xml:space="preserve">Sexual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8/290 (13.1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1/749 (4.1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3.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Pr="00580E9C">
              <w:rPr>
                <w:rFonts w:ascii="Times New Roman" w:hAnsi="Times New Roman"/>
                <w:color w:val="000000"/>
              </w:rPr>
              <w:t xml:space="preserve"> (2.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6.0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47529D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&lt;0.001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 xml:space="preserve">Psychological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96/290 (33.1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Without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1/749 (10.8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4.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</w:rPr>
              <w:t xml:space="preserve"> (2.</w:t>
            </w:r>
            <w:r>
              <w:rPr>
                <w:rFonts w:ascii="Times New Roman" w:hAnsi="Times New Roman"/>
                <w:color w:val="000000"/>
              </w:rPr>
              <w:t>9</w:t>
            </w:r>
            <w:r w:rsidRPr="00580E9C">
              <w:rPr>
                <w:rFonts w:ascii="Times New Roman" w:hAnsi="Times New Roman"/>
                <w:color w:val="000000"/>
              </w:rPr>
              <w:t>-5.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47529D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&lt;0.00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Total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5/42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/14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/14</w:t>
            </w:r>
          </w:p>
        </w:tc>
      </w:tr>
      <w:tr w:rsidR="0047529D" w:rsidRPr="00580E9C" w:rsidTr="00222CF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3A0F6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80E9C">
              <w:rPr>
                <w:rFonts w:ascii="Times New Roman" w:hAnsi="Times New Roman"/>
                <w:color w:val="000000"/>
              </w:rPr>
              <w:lastRenderedPageBreak/>
              <w:t>Kiely</w:t>
            </w:r>
            <w:proofErr w:type="spellEnd"/>
            <w:r w:rsidRPr="00580E9C">
              <w:rPr>
                <w:rFonts w:ascii="Times New Roman" w:hAnsi="Times New Roman"/>
                <w:color w:val="000000"/>
              </w:rPr>
              <w:t xml:space="preserve"> 2010.</w:t>
            </w:r>
            <w:hyperlink w:anchor="_ENREF_65" w:tooltip="Kiely, 2010 #1889" w:history="1">
              <w:r w:rsidR="003A0F60">
                <w:rPr>
                  <w:rFonts w:ascii="Times New Roman" w:hAnsi="Times New Roman"/>
                  <w:color w:val="000000"/>
                  <w:vertAlign w:val="superscript"/>
                </w:rPr>
                <w:t>71</w:t>
              </w:r>
            </w:hyperlink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from community-based antenatal clinics serving mainly minority women and interviewed &lt;28 weeks gestation.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pression assessed using the Hopkins Symptom Checklist-Depression Scale (20 item, no information on cut-off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ast year physical and sexual partner violence assessed using the Conflict Tactics Scale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4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63/1044 (44.3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81/1044 (55.7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ast year: 336/1044 (32.2%)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Past year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07/463 (44.7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29/581 (22.2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2.8 (2.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</w:rPr>
              <w:t>-3.7)</w:t>
            </w:r>
          </w:p>
          <w:p w:rsidR="0047529D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&lt;0.00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6/42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/14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4/14</w:t>
            </w:r>
          </w:p>
        </w:tc>
      </w:tr>
      <w:tr w:rsidR="0047529D" w:rsidRPr="00580E9C" w:rsidTr="00222CF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3A0F6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artin 2006.</w:t>
            </w:r>
            <w:r w:rsidR="003A0F60">
              <w:rPr>
                <w:vertAlign w:val="superscript"/>
              </w:rPr>
              <w:t>79</w:t>
            </w:r>
            <w:r w:rsidR="00B55C74" w:rsidRPr="00580E9C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omen recruited from prenatal clinics serving predominantly low income women and recruited at 6-7 months gestation.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Depression assessed using the Centre for Epidemiologic Studies Depression Scale (20 item, cut-off of 15/16).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</w:rPr>
              <w:t xml:space="preserve">Physical, psychological and sexual partner violence during pregnancy assessed using the </w:t>
            </w:r>
            <w:r w:rsidRPr="00580E9C">
              <w:rPr>
                <w:rFonts w:ascii="Times New Roman" w:hAnsi="Times New Roman"/>
              </w:rPr>
              <w:lastRenderedPageBreak/>
              <w:t xml:space="preserve">Conflict Tactics Scale-Revised.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9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9/95 (72.6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6/95 (27.4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During pregnancy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hysical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8/95 (40.0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xual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6/95 (48.4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sychological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2/95 (86.3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During p</w:t>
            </w:r>
            <w:r w:rsidRPr="00580E9C">
              <w:rPr>
                <w:rFonts w:ascii="Times New Roman" w:hAnsi="Times New Roman"/>
                <w:i/>
                <w:color w:val="000000"/>
              </w:rPr>
              <w:t>regnancy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0E9C">
              <w:rPr>
                <w:rFonts w:ascii="Times New Roman" w:hAnsi="Times New Roman"/>
                <w:i/>
              </w:rPr>
              <w:t>Physical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With depression: 31/69 (44.9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Without depression: 7/</w:t>
            </w:r>
            <w:proofErr w:type="gramStart"/>
            <w:r w:rsidRPr="00580E9C">
              <w:rPr>
                <w:rFonts w:ascii="Times New Roman" w:hAnsi="Times New Roman"/>
              </w:rPr>
              <w:t>26  (</w:t>
            </w:r>
            <w:proofErr w:type="gramEnd"/>
            <w:r w:rsidRPr="00580E9C">
              <w:rPr>
                <w:rFonts w:ascii="Times New Roman" w:hAnsi="Times New Roman"/>
              </w:rPr>
              <w:t>26.9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OR:2.2 (0.</w:t>
            </w:r>
            <w:r>
              <w:rPr>
                <w:rFonts w:ascii="Times New Roman" w:hAnsi="Times New Roman"/>
              </w:rPr>
              <w:t>8</w:t>
            </w:r>
            <w:r w:rsidRPr="00580E9C">
              <w:rPr>
                <w:rFonts w:ascii="Times New Roman" w:hAnsi="Times New Roman"/>
              </w:rPr>
              <w:t>-7.0)</w:t>
            </w:r>
          </w:p>
          <w:p w:rsidR="0047529D" w:rsidRPr="00580E9C" w:rsidRDefault="00D56256" w:rsidP="00222CF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=0.11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47529D" w:rsidRPr="00F452E2" w:rsidRDefault="0047529D" w:rsidP="00222CF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452E2">
              <w:rPr>
                <w:rFonts w:ascii="Times New Roman" w:hAnsi="Times New Roman"/>
                <w:i/>
              </w:rPr>
              <w:t>Sexual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With depression</w:t>
            </w:r>
            <w:proofErr w:type="gramStart"/>
            <w:r w:rsidRPr="00580E9C">
              <w:rPr>
                <w:rFonts w:ascii="Times New Roman" w:hAnsi="Times New Roman"/>
              </w:rPr>
              <w:t>:37</w:t>
            </w:r>
            <w:proofErr w:type="gramEnd"/>
            <w:r w:rsidRPr="00580E9C">
              <w:rPr>
                <w:rFonts w:ascii="Times New Roman" w:hAnsi="Times New Roman"/>
              </w:rPr>
              <w:t>/69 (53.6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Without depression: 9/26 (34.6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lastRenderedPageBreak/>
              <w:t>OR: 2.</w:t>
            </w:r>
            <w:r>
              <w:rPr>
                <w:rFonts w:ascii="Times New Roman" w:hAnsi="Times New Roman"/>
              </w:rPr>
              <w:t>2</w:t>
            </w:r>
            <w:r w:rsidRPr="00580E9C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8</w:t>
            </w:r>
            <w:r w:rsidRPr="00580E9C">
              <w:rPr>
                <w:rFonts w:ascii="Times New Roman" w:hAnsi="Times New Roman"/>
              </w:rPr>
              <w:t xml:space="preserve">-6.3)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P=0.</w:t>
            </w:r>
            <w:r w:rsidR="00D56256">
              <w:rPr>
                <w:rFonts w:ascii="Times New Roman" w:hAnsi="Times New Roman"/>
              </w:rPr>
              <w:t>10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47529D" w:rsidRPr="00F452E2" w:rsidRDefault="0047529D" w:rsidP="00222CF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F452E2">
              <w:rPr>
                <w:rFonts w:ascii="Times New Roman" w:hAnsi="Times New Roman"/>
                <w:i/>
              </w:rPr>
              <w:t xml:space="preserve">Psychological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With depression: 61/69 (88.4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Without depression: 21/26 (80.8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OR:1.8 (0.4-7.1)</w:t>
            </w:r>
          </w:p>
          <w:p w:rsidR="0047529D" w:rsidRPr="00580E9C" w:rsidRDefault="0047529D" w:rsidP="00D56256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P=0.33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Total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6/42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/14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/14</w:t>
            </w:r>
          </w:p>
        </w:tc>
      </w:tr>
      <w:tr w:rsidR="0047529D" w:rsidRPr="00580E9C" w:rsidTr="00222CF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3A0F60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580E9C">
              <w:rPr>
                <w:rFonts w:ascii="Times New Roman" w:hAnsi="Times New Roman"/>
              </w:rPr>
              <w:lastRenderedPageBreak/>
              <w:t>Mezey</w:t>
            </w:r>
            <w:proofErr w:type="spellEnd"/>
            <w:r w:rsidRPr="00580E9C">
              <w:rPr>
                <w:rFonts w:ascii="Times New Roman" w:hAnsi="Times New Roman"/>
              </w:rPr>
              <w:t xml:space="preserve"> 2005.</w:t>
            </w:r>
            <w:r w:rsidR="003A0F60">
              <w:rPr>
                <w:vertAlign w:val="superscript"/>
              </w:rPr>
              <w:t>82</w:t>
            </w:r>
            <w:r w:rsidR="00B55C74" w:rsidRPr="00580E9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K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from hospital antenatal wards and interviewed during the prenatal period or at 1 day postpartum.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pression assessed using the Edinburgh Postnatal Depression Scale (10 item, cut-off 12/13).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 physical or sexual partner violence assessed using the Abuse Assessment Screen.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5/200 (22.5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isorder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50/200 (75.0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Lifetim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7/195 (24.1%)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Lifetime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5/45 (33.3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isorder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0/150 (20.0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2.0</w:t>
            </w:r>
            <w:r w:rsidRPr="00580E9C">
              <w:rPr>
                <w:rFonts w:ascii="Times New Roman" w:hAnsi="Times New Roman"/>
                <w:color w:val="000000"/>
              </w:rPr>
              <w:t xml:space="preserve">  (0.</w:t>
            </w:r>
            <w:r>
              <w:rPr>
                <w:rFonts w:ascii="Times New Roman" w:hAnsi="Times New Roman"/>
                <w:color w:val="000000"/>
              </w:rPr>
              <w:t>9</w:t>
            </w:r>
            <w:r w:rsidRPr="00580E9C">
              <w:rPr>
                <w:rFonts w:ascii="Times New Roman" w:hAnsi="Times New Roman"/>
                <w:color w:val="000000"/>
              </w:rPr>
              <w:t>-4.4)</w:t>
            </w:r>
          </w:p>
          <w:p w:rsidR="0047529D" w:rsidRPr="00580E9C" w:rsidRDefault="0047529D" w:rsidP="00D5625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=0.06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9/42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/14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/14</w:t>
            </w:r>
          </w:p>
        </w:tc>
      </w:tr>
      <w:tr w:rsidR="0047529D" w:rsidRPr="00580E9C" w:rsidTr="00222CF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3F58F6" w:rsidRDefault="0047529D" w:rsidP="003A0F60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3F58F6">
              <w:rPr>
                <w:rFonts w:ascii="Times New Roman" w:hAnsi="Times New Roman"/>
              </w:rPr>
              <w:t>Miszkurka</w:t>
            </w:r>
            <w:proofErr w:type="spellEnd"/>
            <w:r w:rsidRPr="003F58F6">
              <w:rPr>
                <w:rFonts w:ascii="Times New Roman" w:hAnsi="Times New Roman"/>
              </w:rPr>
              <w:t xml:space="preserve"> et al 2012</w:t>
            </w:r>
            <w:r w:rsidR="003A0F60">
              <w:rPr>
                <w:rFonts w:ascii="Times New Roman" w:hAnsi="Times New Roman"/>
                <w:vertAlign w:val="superscript"/>
              </w:rPr>
              <w:t>8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Canad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omen recruited from four antenatal care clinics during the prenatal period.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Depression assessed using the Centre for Epidemiologic Studies Depre</w:t>
            </w:r>
            <w:r w:rsidR="00403C2D" w:rsidRPr="003F58F6">
              <w:rPr>
                <w:rFonts w:ascii="Times New Roman" w:hAnsi="Times New Roman"/>
                <w:color w:val="000000"/>
              </w:rPr>
              <w:t>ssion Scale (20 item, cut-off 15/16</w:t>
            </w:r>
            <w:r w:rsidRPr="003F58F6">
              <w:rPr>
                <w:rFonts w:ascii="Times New Roman" w:hAnsi="Times New Roman"/>
                <w:color w:val="000000"/>
              </w:rPr>
              <w:t>).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3F58F6" w:rsidRDefault="0047529D" w:rsidP="0084759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Physical, sexual and </w:t>
            </w:r>
            <w:r w:rsidRPr="003F58F6">
              <w:rPr>
                <w:rFonts w:ascii="Times New Roman" w:hAnsi="Times New Roman"/>
                <w:color w:val="000000"/>
              </w:rPr>
              <w:lastRenderedPageBreak/>
              <w:t xml:space="preserve">psychological partner violence assessed </w:t>
            </w:r>
            <w:r w:rsidR="00847591" w:rsidRPr="003F58F6">
              <w:rPr>
                <w:rFonts w:ascii="Times New Roman" w:hAnsi="Times New Roman"/>
                <w:color w:val="000000"/>
              </w:rPr>
              <w:t>during pregnancy</w:t>
            </w:r>
            <w:r w:rsidRPr="003F58F6">
              <w:rPr>
                <w:rFonts w:ascii="Times New Roman" w:hAnsi="Times New Roman"/>
                <w:color w:val="000000"/>
              </w:rPr>
              <w:t xml:space="preserve"> using an adapted version of the Abuse Assessment Screen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3F58F6" w:rsidRDefault="00726FB4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lastRenderedPageBreak/>
              <w:t>5,169</w:t>
            </w:r>
            <w:r w:rsidR="0047529D" w:rsidRPr="003F58F6">
              <w:rPr>
                <w:rFonts w:ascii="Times New Roman" w:hAnsi="Times New Roman"/>
                <w:color w:val="000000"/>
              </w:rPr>
              <w:t xml:space="preserve"> total sample: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3F58F6" w:rsidRDefault="00380C2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3,768</w:t>
            </w:r>
            <w:r w:rsidR="0047529D" w:rsidRPr="003F58F6">
              <w:rPr>
                <w:rFonts w:ascii="Times New Roman" w:hAnsi="Times New Roman"/>
                <w:color w:val="000000"/>
              </w:rPr>
              <w:t xml:space="preserve"> Canadian-born women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380C2D" w:rsidRPr="003F58F6" w:rsidRDefault="00726FB4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,401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immigrant </w:t>
            </w:r>
            <w:r w:rsidRPr="003F58F6">
              <w:rPr>
                <w:rFonts w:ascii="Times New Roman" w:hAnsi="Times New Roman"/>
                <w:color w:val="000000"/>
              </w:rPr>
              <w:lastRenderedPageBreak/>
              <w:t>wome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80C2D" w:rsidRPr="003F58F6" w:rsidRDefault="00380C2D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lastRenderedPageBreak/>
              <w:t>Total sample</w:t>
            </w:r>
          </w:p>
          <w:p w:rsidR="00380C2D" w:rsidRPr="003F58F6" w:rsidRDefault="00380C2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 depression:</w:t>
            </w:r>
          </w:p>
          <w:p w:rsidR="00380C2D" w:rsidRPr="003F58F6" w:rsidRDefault="00380C2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308/5169</w:t>
            </w:r>
            <w:r w:rsidR="00726FB4" w:rsidRPr="003F58F6">
              <w:rPr>
                <w:rFonts w:ascii="Times New Roman" w:hAnsi="Times New Roman"/>
                <w:color w:val="000000"/>
              </w:rPr>
              <w:t xml:space="preserve"> (25.3%)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out depression:</w:t>
            </w:r>
          </w:p>
          <w:p w:rsidR="00380C2D" w:rsidRPr="003F58F6" w:rsidRDefault="00380C2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3861/5169</w:t>
            </w:r>
            <w:r w:rsidR="00726FB4" w:rsidRPr="003F58F6">
              <w:rPr>
                <w:rFonts w:ascii="Times New Roman" w:hAnsi="Times New Roman"/>
                <w:color w:val="000000"/>
              </w:rPr>
              <w:t xml:space="preserve"> (74.6%)</w:t>
            </w:r>
          </w:p>
          <w:p w:rsidR="00380C2D" w:rsidRPr="003F58F6" w:rsidRDefault="00380C2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380C2D" w:rsidRPr="003F58F6" w:rsidRDefault="00380C2D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t>Canadian-born women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 depression: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lastRenderedPageBreak/>
              <w:t>860/3768</w:t>
            </w:r>
            <w:r w:rsidR="00726FB4" w:rsidRPr="003F58F6">
              <w:rPr>
                <w:rFonts w:ascii="Times New Roman" w:hAnsi="Times New Roman"/>
                <w:color w:val="000000"/>
              </w:rPr>
              <w:t xml:space="preserve"> (22.8%)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out depression: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2908/3768</w:t>
            </w:r>
            <w:r w:rsidR="00726FB4" w:rsidRPr="003F58F6">
              <w:rPr>
                <w:rFonts w:ascii="Times New Roman" w:hAnsi="Times New Roman"/>
                <w:color w:val="000000"/>
              </w:rPr>
              <w:t xml:space="preserve"> (77.2%)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t>Immigrant women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 depression: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448/1401</w:t>
            </w:r>
            <w:r w:rsidR="00726FB4" w:rsidRPr="003F58F6">
              <w:rPr>
                <w:rFonts w:ascii="Times New Roman" w:hAnsi="Times New Roman"/>
                <w:color w:val="000000"/>
              </w:rPr>
              <w:t xml:space="preserve"> (32.0%)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out depression: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953/1401</w:t>
            </w:r>
            <w:r w:rsidR="00726FB4" w:rsidRPr="003F58F6">
              <w:rPr>
                <w:rFonts w:ascii="Times New Roman" w:hAnsi="Times New Roman"/>
                <w:color w:val="000000"/>
              </w:rPr>
              <w:t xml:space="preserve"> (68.0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lastRenderedPageBreak/>
              <w:t>During pregnancy: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t>Total sample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Any violence:</w:t>
            </w:r>
          </w:p>
          <w:p w:rsidR="0047529D" w:rsidRPr="003F58F6" w:rsidRDefault="00726FB4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369/5169 (7.1%)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hysical:</w:t>
            </w:r>
          </w:p>
          <w:p w:rsidR="0047529D" w:rsidRPr="003F58F6" w:rsidRDefault="00726FB4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72/5169 (3.3%)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Sexual:</w:t>
            </w:r>
          </w:p>
          <w:p w:rsidR="0047529D" w:rsidRPr="003F58F6" w:rsidRDefault="00726FB4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31/5169 (0.6%)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sychological:</w:t>
            </w:r>
          </w:p>
          <w:p w:rsidR="00380C2D" w:rsidRPr="003F58F6" w:rsidRDefault="00726FB4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lastRenderedPageBreak/>
              <w:t>220/5169 (4.3%)</w:t>
            </w:r>
          </w:p>
          <w:p w:rsidR="00726FB4" w:rsidRPr="003F58F6" w:rsidRDefault="00726FB4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t>Canadian-born women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Any violence: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277/</w:t>
            </w:r>
            <w:r w:rsidR="00726FB4" w:rsidRPr="003F58F6">
              <w:rPr>
                <w:rFonts w:ascii="Times New Roman" w:hAnsi="Times New Roman"/>
                <w:color w:val="000000"/>
              </w:rPr>
              <w:t>3768 (7.3%)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hysical: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23/</w:t>
            </w:r>
            <w:r w:rsidR="00726FB4" w:rsidRPr="003F58F6">
              <w:rPr>
                <w:rFonts w:ascii="Times New Roman" w:hAnsi="Times New Roman"/>
                <w:color w:val="000000"/>
              </w:rPr>
              <w:t>3768 (3.3%)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Sexual: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8/</w:t>
            </w:r>
            <w:r w:rsidR="00726FB4" w:rsidRPr="003F58F6">
              <w:rPr>
                <w:rFonts w:ascii="Times New Roman" w:hAnsi="Times New Roman"/>
                <w:color w:val="000000"/>
              </w:rPr>
              <w:t>3768 (0.5%)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sychological:</w:t>
            </w:r>
          </w:p>
          <w:p w:rsidR="00380C2D" w:rsidRPr="003F58F6" w:rsidRDefault="00380C2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66/</w:t>
            </w:r>
            <w:r w:rsidR="00726FB4" w:rsidRPr="003F58F6">
              <w:rPr>
                <w:rFonts w:ascii="Times New Roman" w:hAnsi="Times New Roman"/>
                <w:color w:val="000000"/>
              </w:rPr>
              <w:t>3768 (4.4%)</w:t>
            </w:r>
          </w:p>
          <w:p w:rsidR="00380C2D" w:rsidRPr="003F58F6" w:rsidRDefault="00380C2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t>Immigrant women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Any violence: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92/1</w:t>
            </w:r>
            <w:r w:rsidR="00726FB4" w:rsidRPr="003F58F6">
              <w:rPr>
                <w:rFonts w:ascii="Times New Roman" w:hAnsi="Times New Roman"/>
                <w:color w:val="000000"/>
              </w:rPr>
              <w:t>401 (6.6%)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hysical:</w:t>
            </w:r>
            <w:r w:rsidR="00726FB4" w:rsidRPr="003F58F6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49/</w:t>
            </w:r>
            <w:r w:rsidR="00726FB4" w:rsidRPr="003F58F6">
              <w:rPr>
                <w:rFonts w:ascii="Times New Roman" w:hAnsi="Times New Roman"/>
                <w:color w:val="000000"/>
              </w:rPr>
              <w:t>1401 (3.5%)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Sexual:</w:t>
            </w:r>
            <w:r w:rsidR="00726FB4" w:rsidRPr="003F58F6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3/</w:t>
            </w:r>
            <w:r w:rsidR="00726FB4" w:rsidRPr="003F58F6">
              <w:rPr>
                <w:rFonts w:ascii="Times New Roman" w:hAnsi="Times New Roman"/>
                <w:color w:val="000000"/>
              </w:rPr>
              <w:t>1401 (0.9%)</w:t>
            </w:r>
          </w:p>
          <w:p w:rsidR="00380C2D" w:rsidRPr="003F58F6" w:rsidRDefault="00380C2D" w:rsidP="00380C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sychological:</w:t>
            </w:r>
          </w:p>
          <w:p w:rsidR="00380C2D" w:rsidRPr="003F58F6" w:rsidRDefault="00726FB4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54/1401 (3.9%)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lastRenderedPageBreak/>
              <w:t>During pregnancy (any violence):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Total sample: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OR: 5.8 (4.2-8.1)</w:t>
            </w:r>
          </w:p>
          <w:p w:rsidR="0047529D" w:rsidRPr="003F58F6" w:rsidRDefault="00380C2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</w:t>
            </w:r>
            <w:r w:rsidR="0047529D" w:rsidRPr="003F58F6">
              <w:rPr>
                <w:rFonts w:ascii="Times New Roman" w:hAnsi="Times New Roman"/>
                <w:color w:val="000000"/>
              </w:rPr>
              <w:t>&lt;0.05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Canadian born women: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OR: 6.3 (4.25-9.39)</w:t>
            </w:r>
          </w:p>
          <w:p w:rsidR="0047529D" w:rsidRPr="003F58F6" w:rsidRDefault="00380C2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</w:t>
            </w:r>
            <w:r w:rsidR="0047529D" w:rsidRPr="003F58F6">
              <w:rPr>
                <w:rFonts w:ascii="Times New Roman" w:hAnsi="Times New Roman"/>
                <w:color w:val="000000"/>
              </w:rPr>
              <w:t>&lt;0.05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Immigrant women: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OR: 7.8 (4.4-14.1)</w:t>
            </w:r>
          </w:p>
          <w:p w:rsidR="0047529D" w:rsidRPr="003F58F6" w:rsidRDefault="00380C2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</w:t>
            </w:r>
            <w:r w:rsidR="0047529D" w:rsidRPr="003F58F6">
              <w:rPr>
                <w:rFonts w:ascii="Times New Roman" w:hAnsi="Times New Roman"/>
                <w:color w:val="000000"/>
              </w:rPr>
              <w:t>&lt;0.05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lastRenderedPageBreak/>
              <w:t>Total score:</w:t>
            </w:r>
          </w:p>
          <w:p w:rsidR="00410F1F" w:rsidRPr="003F58F6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26</w:t>
            </w:r>
            <w:r w:rsidR="00410F1F" w:rsidRPr="003F58F6">
              <w:rPr>
                <w:rFonts w:ascii="Times New Roman" w:hAnsi="Times New Roman"/>
                <w:color w:val="000000"/>
              </w:rPr>
              <w:t>/42</w:t>
            </w: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10F1F" w:rsidRPr="003F58F6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5</w:t>
            </w:r>
            <w:r w:rsidR="00410F1F" w:rsidRPr="003F58F6">
              <w:rPr>
                <w:rFonts w:ascii="Times New Roman" w:hAnsi="Times New Roman"/>
                <w:color w:val="000000"/>
              </w:rPr>
              <w:t>/14</w:t>
            </w: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47529D" w:rsidRPr="003F58F6" w:rsidRDefault="003F58F6" w:rsidP="00410F1F">
            <w:pPr>
              <w:spacing w:after="0" w:line="240" w:lineRule="auto"/>
              <w:rPr>
                <w:rFonts w:ascii="Times New Roman" w:hAnsi="Times New Roman"/>
              </w:rPr>
            </w:pPr>
            <w:r w:rsidRPr="003F58F6">
              <w:rPr>
                <w:rFonts w:ascii="Times New Roman" w:hAnsi="Times New Roman"/>
                <w:color w:val="000000"/>
              </w:rPr>
              <w:t>12</w:t>
            </w:r>
            <w:r w:rsidR="00410F1F" w:rsidRPr="003F58F6">
              <w:rPr>
                <w:rFonts w:ascii="Times New Roman" w:hAnsi="Times New Roman"/>
                <w:color w:val="000000"/>
              </w:rPr>
              <w:t>/14</w:t>
            </w:r>
          </w:p>
        </w:tc>
      </w:tr>
      <w:tr w:rsidR="0047529D" w:rsidRPr="00580E9C" w:rsidTr="003F58F6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3F58F6" w:rsidRDefault="001F6672" w:rsidP="003A0F6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3F58F6">
              <w:rPr>
                <w:rFonts w:ascii="Times New Roman" w:hAnsi="Times New Roman"/>
                <w:color w:val="000000"/>
              </w:rPr>
              <w:lastRenderedPageBreak/>
              <w:t>Nasreen</w:t>
            </w:r>
            <w:proofErr w:type="spellEnd"/>
            <w:r w:rsidR="0047529D" w:rsidRPr="003F58F6">
              <w:rPr>
                <w:rFonts w:ascii="Times New Roman" w:hAnsi="Times New Roman"/>
                <w:color w:val="000000"/>
              </w:rPr>
              <w:t xml:space="preserve"> 2011</w:t>
            </w:r>
            <w:r w:rsidR="003A0F60">
              <w:rPr>
                <w:rFonts w:ascii="Times New Roman" w:hAnsi="Times New Roman"/>
                <w:color w:val="000000"/>
                <w:vertAlign w:val="superscript"/>
              </w:rPr>
              <w:t>84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Bangladesh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omen in the third trimester of pregnancy were recruited via the Bangladesh Rural Advancement Committee health programme registration.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Depression assessed using the Edinburgh Postnatal Depression Scale validated in Bangladesh </w:t>
            </w:r>
            <w:r w:rsidRPr="003F58F6">
              <w:rPr>
                <w:rFonts w:ascii="Times New Roman" w:hAnsi="Times New Roman"/>
                <w:color w:val="000000"/>
              </w:rPr>
              <w:lastRenderedPageBreak/>
              <w:t xml:space="preserve">(10 item, cut-off </w:t>
            </w:r>
            <w:r w:rsidR="00403C2D" w:rsidRPr="003F58F6">
              <w:rPr>
                <w:rFonts w:ascii="Times New Roman" w:hAnsi="Times New Roman"/>
                <w:color w:val="000000"/>
              </w:rPr>
              <w:t>9/10</w:t>
            </w:r>
            <w:r w:rsidRPr="003F58F6">
              <w:rPr>
                <w:rFonts w:ascii="Times New Roman" w:hAnsi="Times New Roman"/>
                <w:color w:val="000000"/>
              </w:rPr>
              <w:t>).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3F58F6" w:rsidRDefault="00454220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Lifetime p</w:t>
            </w:r>
            <w:r w:rsidR="0047529D" w:rsidRPr="003F58F6">
              <w:rPr>
                <w:rFonts w:ascii="Times New Roman" w:hAnsi="Times New Roman"/>
                <w:color w:val="000000"/>
              </w:rPr>
              <w:t>hysical and sexual partner violence was assessed using questions developed by the study authors.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lastRenderedPageBreak/>
              <w:t>72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32/720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out depression: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588/72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t>Lifetime: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hysical: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243/720 (33.8%)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Sexual: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570/720 (79.2%)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lastRenderedPageBreak/>
              <w:t>Lifetime: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t>Physical: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71/132 (53.8%)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72/588 (29.3%)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OR: 2.8 (1.9-4.2)</w:t>
            </w:r>
          </w:p>
          <w:p w:rsidR="00D56256" w:rsidRPr="003F58F6" w:rsidRDefault="00D56256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&lt;0.001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AOR: 1.69 (1.0-2.8)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lastRenderedPageBreak/>
              <w:t>P&lt;0.05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t>Sexual: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18/132 (89.4%)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452/588 (76.9%)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OR: 2.5 (1.4-4.9)</w:t>
            </w:r>
          </w:p>
          <w:p w:rsidR="00D56256" w:rsidRPr="003F58F6" w:rsidRDefault="00D56256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&lt;0.001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AOR: 1.95 (1.0-3.8)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&lt;0.05</w:t>
            </w: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3F58F6" w:rsidRDefault="0047529D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lastRenderedPageBreak/>
              <w:t>Total score:</w:t>
            </w:r>
          </w:p>
          <w:p w:rsidR="00410F1F" w:rsidRPr="003F58F6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32</w:t>
            </w:r>
            <w:r w:rsidR="00410F1F" w:rsidRPr="003F58F6">
              <w:rPr>
                <w:rFonts w:ascii="Times New Roman" w:hAnsi="Times New Roman"/>
                <w:color w:val="000000"/>
              </w:rPr>
              <w:t>/42</w:t>
            </w: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10F1F" w:rsidRPr="003F58F6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1</w:t>
            </w:r>
            <w:r w:rsidR="00410F1F" w:rsidRPr="003F58F6">
              <w:rPr>
                <w:rFonts w:ascii="Times New Roman" w:hAnsi="Times New Roman"/>
                <w:color w:val="000000"/>
              </w:rPr>
              <w:t>/14</w:t>
            </w: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47529D" w:rsidRPr="003F58F6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lastRenderedPageBreak/>
              <w:t>12</w:t>
            </w:r>
            <w:r w:rsidR="00410F1F" w:rsidRPr="003F58F6">
              <w:rPr>
                <w:rFonts w:ascii="Times New Roman" w:hAnsi="Times New Roman"/>
                <w:color w:val="000000"/>
              </w:rPr>
              <w:t>/14</w:t>
            </w:r>
          </w:p>
        </w:tc>
      </w:tr>
      <w:tr w:rsidR="00726FB4" w:rsidRPr="00580E9C" w:rsidTr="00222CF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726FB4" w:rsidRPr="003F58F6" w:rsidRDefault="00726FB4" w:rsidP="003A0F6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lastRenderedPageBreak/>
              <w:t>Nunes 2011</w:t>
            </w:r>
            <w:r w:rsidR="00B53A30" w:rsidRPr="003F58F6">
              <w:rPr>
                <w:rFonts w:ascii="Times New Roman" w:hAnsi="Times New Roman"/>
                <w:color w:val="000000"/>
                <w:vertAlign w:val="superscript"/>
              </w:rPr>
              <w:t>8</w:t>
            </w:r>
            <w:r w:rsidR="003A0F60">
              <w:rPr>
                <w:rFonts w:ascii="Times New Roman" w:hAnsi="Times New Roman"/>
                <w:color w:val="000000"/>
                <w:vertAlign w:val="superscript"/>
              </w:rPr>
              <w:t>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26FB4" w:rsidRPr="003F58F6" w:rsidRDefault="00726FB4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Brazil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042F92" w:rsidRPr="003F58F6" w:rsidRDefault="00726FB4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Women recruited from antenatal clinics and interviewed between </w:t>
            </w:r>
            <w:r w:rsidR="00042F92" w:rsidRPr="003F58F6">
              <w:rPr>
                <w:rFonts w:ascii="Times New Roman" w:hAnsi="Times New Roman"/>
                <w:color w:val="000000"/>
              </w:rPr>
              <w:t xml:space="preserve">16 and 36 weeks gestation. 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Depression assessed using the Brazilian Primary Care Evaluation of Mental Disorders depression module (9 items, cut-off 5/6). 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726FB4" w:rsidRPr="003F58F6" w:rsidRDefault="00042F92" w:rsidP="00042F9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hysical, sexual and psychological partner and family violence during pregnancy an</w:t>
            </w:r>
            <w:r w:rsidR="006B1A98" w:rsidRPr="003F58F6">
              <w:rPr>
                <w:rFonts w:ascii="Times New Roman" w:hAnsi="Times New Roman"/>
                <w:color w:val="000000"/>
              </w:rPr>
              <w:t>d</w:t>
            </w:r>
            <w:r w:rsidRPr="003F58F6">
              <w:rPr>
                <w:rFonts w:ascii="Times New Roman" w:hAnsi="Times New Roman"/>
                <w:color w:val="000000"/>
              </w:rPr>
              <w:t xml:space="preserve"> lifetime partner violence assessed using the Abuse Assessment Screen. </w:t>
            </w:r>
            <w:r w:rsidR="00726FB4" w:rsidRPr="003F58F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26FB4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65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 depression:</w:t>
            </w:r>
          </w:p>
          <w:p w:rsidR="00726FB4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76/652 (27.0%)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out depression: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476/652 (73.0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t>Partner</w:t>
            </w:r>
          </w:p>
          <w:p w:rsidR="00726FB4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During pregnancy: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55/652 (8.4%)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Lifetime: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15/652 (17.6%)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t>Family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During pregnancy: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95/652 (14.6%)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t>During pregnancy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t>Partner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 depression: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35/176 (19.9%)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20/476 (4.2%)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OR:5.7 (3.1-10.7)</w:t>
            </w:r>
          </w:p>
          <w:p w:rsidR="00042F92" w:rsidRPr="003F58F6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&lt;0.001</w:t>
            </w:r>
          </w:p>
          <w:p w:rsidR="00D56256" w:rsidRPr="003F58F6" w:rsidRDefault="00D56256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</w:p>
          <w:p w:rsidR="00042F92" w:rsidRPr="003F58F6" w:rsidRDefault="00042F92" w:rsidP="00042F92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t>During pregnancy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t>Family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 depression: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55/176 (31.3%)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out depression: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40/476 (8.4%)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OR:5.0 (3.1-8.0)</w:t>
            </w:r>
          </w:p>
          <w:p w:rsidR="00042F92" w:rsidRPr="003F58F6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&lt;0.001</w:t>
            </w:r>
          </w:p>
          <w:p w:rsidR="00D56256" w:rsidRPr="003F58F6" w:rsidRDefault="00D56256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lastRenderedPageBreak/>
              <w:t>Lifetime</w:t>
            </w:r>
          </w:p>
          <w:p w:rsidR="00042F92" w:rsidRPr="003F58F6" w:rsidRDefault="00042F92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t>Partner</w:t>
            </w:r>
          </w:p>
          <w:p w:rsidR="00042F92" w:rsidRPr="003F58F6" w:rsidRDefault="00042F92" w:rsidP="00042F9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 depression</w:t>
            </w:r>
          </w:p>
          <w:p w:rsidR="00042F92" w:rsidRPr="003F58F6" w:rsidRDefault="00042F92" w:rsidP="00042F9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59/176 (33.5</w:t>
            </w:r>
            <w:r w:rsidR="00B20217" w:rsidRPr="003F58F6">
              <w:rPr>
                <w:rFonts w:ascii="Times New Roman" w:hAnsi="Times New Roman"/>
                <w:color w:val="000000"/>
              </w:rPr>
              <w:t>%)</w:t>
            </w:r>
          </w:p>
          <w:p w:rsidR="00042F92" w:rsidRPr="003F58F6" w:rsidRDefault="00042F92" w:rsidP="00042F9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042F92" w:rsidRPr="003F58F6" w:rsidRDefault="00042F92" w:rsidP="00042F9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56/476</w:t>
            </w:r>
            <w:r w:rsidR="00B20217" w:rsidRPr="003F58F6">
              <w:rPr>
                <w:rFonts w:ascii="Times New Roman" w:hAnsi="Times New Roman"/>
                <w:color w:val="000000"/>
              </w:rPr>
              <w:t xml:space="preserve"> (11.8%)</w:t>
            </w:r>
          </w:p>
          <w:p w:rsidR="00042F92" w:rsidRPr="003F58F6" w:rsidRDefault="00042F92" w:rsidP="00042F92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OR: 3.8 (2.4-5.9)</w:t>
            </w:r>
          </w:p>
          <w:p w:rsidR="00042F92" w:rsidRPr="003F58F6" w:rsidRDefault="00D56256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&lt;0.00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lastRenderedPageBreak/>
              <w:t>Total score:</w:t>
            </w:r>
          </w:p>
          <w:p w:rsidR="00410F1F" w:rsidRPr="003F58F6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30</w:t>
            </w:r>
            <w:r w:rsidR="00410F1F" w:rsidRPr="003F58F6">
              <w:rPr>
                <w:rFonts w:ascii="Times New Roman" w:hAnsi="Times New Roman"/>
                <w:color w:val="000000"/>
              </w:rPr>
              <w:t>/42</w:t>
            </w: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10F1F" w:rsidRPr="003F58F6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7</w:t>
            </w:r>
            <w:r w:rsidR="00410F1F" w:rsidRPr="003F58F6">
              <w:rPr>
                <w:rFonts w:ascii="Times New Roman" w:hAnsi="Times New Roman"/>
                <w:color w:val="000000"/>
              </w:rPr>
              <w:t>/14</w:t>
            </w: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726FB4" w:rsidRPr="003F58F6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2</w:t>
            </w:r>
            <w:r w:rsidR="00410F1F" w:rsidRPr="003F58F6">
              <w:rPr>
                <w:rFonts w:ascii="Times New Roman" w:hAnsi="Times New Roman"/>
                <w:color w:val="000000"/>
              </w:rPr>
              <w:t>/14</w:t>
            </w:r>
          </w:p>
        </w:tc>
      </w:tr>
      <w:tr w:rsidR="0047529D" w:rsidRPr="00580E9C" w:rsidTr="00222CF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Records</w:t>
            </w:r>
          </w:p>
          <w:p w:rsidR="0047529D" w:rsidRPr="00580E9C" w:rsidRDefault="0047529D" w:rsidP="003A0F6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009.</w:t>
            </w:r>
            <w:r w:rsidR="003A0F60" w:rsidRPr="003A0F60">
              <w:rPr>
                <w:vertAlign w:val="superscript"/>
              </w:rPr>
              <w:t>9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</w:t>
            </w:r>
            <w:r w:rsidR="00726FB4">
              <w:rPr>
                <w:rFonts w:ascii="Times New Roman" w:hAnsi="Times New Roman"/>
                <w:color w:val="000000"/>
              </w:rPr>
              <w:t>from</w:t>
            </w:r>
            <w:r w:rsidRPr="00580E9C">
              <w:rPr>
                <w:rFonts w:ascii="Times New Roman" w:hAnsi="Times New Roman"/>
                <w:color w:val="000000"/>
              </w:rPr>
              <w:t xml:space="preserve"> antenatal care clinics and interviewed in the third trimester.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pression assessed using the Centre for Epidemiologic Studies Depression Scale (10 item, cut-off 15/16).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ast year partner violence assessed using the Severity of Violence Against Women Scale (cut-off 5/6)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4/139 (74.8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5/139 (25.2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ast year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/139 (4.3%)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Past year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/104 (4.8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/35 (2.9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1.7 (0.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</w:rPr>
              <w:t>-83.6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=0.62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0/42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Selection qu</w:t>
            </w:r>
            <w:r w:rsidR="00410F1F">
              <w:rPr>
                <w:rFonts w:ascii="Times New Roman" w:hAnsi="Times New Roman"/>
                <w:color w:val="000000"/>
              </w:rPr>
              <w:t>ali</w:t>
            </w:r>
            <w:r w:rsidRPr="00580E9C">
              <w:rPr>
                <w:rFonts w:ascii="Times New Roman" w:hAnsi="Times New Roman"/>
                <w:color w:val="000000"/>
              </w:rPr>
              <w:t>ty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/14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/14</w:t>
            </w:r>
          </w:p>
        </w:tc>
      </w:tr>
      <w:tr w:rsidR="0047529D" w:rsidRPr="00580E9C" w:rsidTr="00222CF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</w:rPr>
            </w:pPr>
            <w:r w:rsidRPr="00580E9C">
              <w:rPr>
                <w:rFonts w:ascii="Times New Roman" w:hAnsi="Times New Roman"/>
                <w:color w:val="000000"/>
              </w:rPr>
              <w:t>Rodriguez 2008.</w:t>
            </w:r>
            <w:hyperlink w:anchor="_ENREF_42" w:tooltip="Rodriguez, 2008 #32" w:history="1">
              <w:r w:rsidR="003A0F60">
                <w:rPr>
                  <w:rFonts w:ascii="Times New Roman" w:hAnsi="Times New Roman"/>
                  <w:color w:val="000000"/>
                  <w:vertAlign w:val="superscript"/>
                </w:rPr>
                <w:t>92</w:t>
              </w:r>
            </w:hyperlink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omen recruited from antenatal clinics at 2 private healthcare organizations and interviewed at &gt;12 weeks gestation.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pression assessed using the Beck Depression Inventory Fast Screen (7 item, cut-off 3/4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 partner violence assessed using the Abuse </w:t>
            </w: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Assessment Screen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21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0/210 (28.6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isorder: data not available.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92/210 (43.8%)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Lifetime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8/60 (63.3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isorder: data not available.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n/a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1/42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/14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/14</w:t>
            </w:r>
          </w:p>
        </w:tc>
      </w:tr>
      <w:tr w:rsidR="0047529D" w:rsidRPr="00580E9C" w:rsidTr="00222CF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3A0F60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lastRenderedPageBreak/>
              <w:t>Thananowan 2008.</w:t>
            </w:r>
            <w:hyperlink w:anchor="_ENREF_78" w:tooltip="Thananowan, 2008 #429" w:history="1">
              <w:r w:rsidR="003A0F60">
                <w:rPr>
                  <w:rFonts w:ascii="Times New Roman" w:hAnsi="Times New Roman"/>
                  <w:vertAlign w:val="superscript"/>
                </w:rPr>
                <w:t>96</w:t>
              </w:r>
            </w:hyperlink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hailan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from hospital antenatal clinics and interviewed during the prenatal period.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pression assessed using the Thai Edinburgh Postnatal Depression Scale (8 item, non-validated cut-off 12/13).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, past year and pregnancy physical, sexual and psychological partner violence assessed using the Abuse Assessment Screen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7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5/475 (17.9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90/475 (77.8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8/475 (14.3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ast year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7/475 (9.9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uring pregnancy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3/475 (4.8%)</w:t>
            </w:r>
            <w:r w:rsidRPr="00580E9C">
              <w:rPr>
                <w:rFonts w:ascii="Times New Roman" w:hAnsi="Times New Roman"/>
                <w:color w:val="000000"/>
              </w:rPr>
              <w:br/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Lifetim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0/85 (35.3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8/390 (9.7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5.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</w:rPr>
              <w:t xml:space="preserve"> (2.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580E9C">
              <w:rPr>
                <w:rFonts w:ascii="Times New Roman" w:hAnsi="Times New Roman"/>
                <w:color w:val="000000"/>
              </w:rPr>
              <w:t>-9.1)</w:t>
            </w:r>
          </w:p>
          <w:p w:rsidR="0047529D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&lt;0.001</w:t>
            </w:r>
          </w:p>
          <w:p w:rsidR="00D56256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 xml:space="preserve">Past year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9/85 (22.4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8/390 (7.2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3.7</w:t>
            </w:r>
            <w:r w:rsidRPr="00580E9C">
              <w:rPr>
                <w:rFonts w:ascii="Times New Roman" w:hAnsi="Times New Roman"/>
                <w:color w:val="000000"/>
              </w:rPr>
              <w:t xml:space="preserve"> (1.8-7.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D56256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&lt;0.001</w:t>
            </w:r>
          </w:p>
          <w:p w:rsidR="00D56256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 xml:space="preserve">During pregnancy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/85 (12.9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2/390 (3.1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4.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580E9C">
              <w:rPr>
                <w:rFonts w:ascii="Times New Roman" w:hAnsi="Times New Roman"/>
                <w:color w:val="000000"/>
              </w:rPr>
              <w:t xml:space="preserve"> (1.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580E9C">
              <w:rPr>
                <w:rFonts w:ascii="Times New Roman" w:hAnsi="Times New Roman"/>
                <w:color w:val="000000"/>
              </w:rPr>
              <w:t>-12.0)</w:t>
            </w:r>
          </w:p>
          <w:p w:rsidR="0047529D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&lt;0.00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7/42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/14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/14</w:t>
            </w:r>
          </w:p>
        </w:tc>
      </w:tr>
      <w:tr w:rsidR="0047529D" w:rsidRPr="00580E9C" w:rsidTr="00222CF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3A0F6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hompson 2000.</w:t>
            </w:r>
            <w:hyperlink w:anchor="_ENREF_79" w:tooltip="Thompson, 2000 #254" w:history="1">
              <w:r w:rsidR="003A0F60">
                <w:rPr>
                  <w:rFonts w:ascii="Times New Roman" w:hAnsi="Times New Roman"/>
                  <w:color w:val="000000"/>
                  <w:vertAlign w:val="superscript"/>
                </w:rPr>
                <w:t>97</w:t>
              </w:r>
            </w:hyperlink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omen recruited from an antenatal clinic and interviewed during prenatal period.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Depression assessed using the Centre for Epidemiologic Studies Depression Scale (10 item, cut-off 15/16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</w:rPr>
              <w:t xml:space="preserve">Lifetime partner violence assessed using the Abuse Assessment Screen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22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1/224 (36.2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43/224 (63.8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8/224 (30.4%)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 xml:space="preserve">Lifetime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7/81(45.7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1/143 (21.7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3.0</w:t>
            </w:r>
            <w:r w:rsidRPr="00580E9C">
              <w:rPr>
                <w:rFonts w:ascii="Times New Roman" w:hAnsi="Times New Roman"/>
                <w:color w:val="000000"/>
              </w:rPr>
              <w:t xml:space="preserve"> (1.6-5.7)</w:t>
            </w:r>
          </w:p>
          <w:p w:rsidR="0047529D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&lt;0.00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2/42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9/14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Measurement </w:t>
            </w:r>
            <w:r w:rsidRPr="00580E9C">
              <w:rPr>
                <w:rFonts w:ascii="Times New Roman" w:hAnsi="Times New Roman"/>
                <w:color w:val="000000"/>
              </w:rPr>
              <w:lastRenderedPageBreak/>
              <w:t>quality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4/14</w:t>
            </w:r>
          </w:p>
        </w:tc>
      </w:tr>
      <w:tr w:rsidR="0047529D" w:rsidRPr="00580E9C" w:rsidTr="00222CF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3A0F6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80E9C">
              <w:rPr>
                <w:rFonts w:ascii="Times New Roman" w:hAnsi="Times New Roman"/>
                <w:color w:val="000000"/>
              </w:rPr>
              <w:lastRenderedPageBreak/>
              <w:t>Tuten</w:t>
            </w:r>
            <w:proofErr w:type="spellEnd"/>
            <w:r w:rsidRPr="00580E9C">
              <w:rPr>
                <w:rFonts w:ascii="Times New Roman" w:hAnsi="Times New Roman"/>
                <w:color w:val="000000"/>
              </w:rPr>
              <w:t xml:space="preserve"> 2004.</w:t>
            </w:r>
            <w:r w:rsidR="003A0F60" w:rsidRPr="003A0F60">
              <w:rPr>
                <w:vertAlign w:val="superscript"/>
              </w:rPr>
              <w:t>99</w:t>
            </w:r>
            <w:r w:rsidR="003A0F60" w:rsidRPr="00580E9C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ubstance abusing women recruited from the </w:t>
            </w:r>
            <w:proofErr w:type="spellStart"/>
            <w:r w:rsidRPr="00580E9C">
              <w:rPr>
                <w:rFonts w:ascii="Times New Roman" w:hAnsi="Times New Roman"/>
                <w:color w:val="000000"/>
              </w:rPr>
              <w:t>Center</w:t>
            </w:r>
            <w:proofErr w:type="spellEnd"/>
            <w:r w:rsidRPr="00580E9C">
              <w:rPr>
                <w:rFonts w:ascii="Times New Roman" w:hAnsi="Times New Roman"/>
                <w:color w:val="000000"/>
              </w:rPr>
              <w:t xml:space="preserve"> for Addiction and Pregnancy and interviewed during the prenatal period.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pression assessed using the Structured Clinical Interview for DSM-IV.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 physical, sexual and psychological domestic violence assessed using the Women’s Psychosocial History questionnaire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8/102 (17.6%)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isorder: data not available.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6/102 (25.4%)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29D" w:rsidRDefault="0047529D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Lifetime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47529D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/18 (38.9%)</w:t>
            </w:r>
          </w:p>
          <w:p w:rsidR="0047529D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isorder: data not available.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n/a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4/42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/14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/14</w:t>
            </w:r>
          </w:p>
        </w:tc>
      </w:tr>
      <w:tr w:rsidR="0047529D" w:rsidRPr="00580E9C" w:rsidTr="00222CFA">
        <w:tc>
          <w:tcPr>
            <w:tcW w:w="1485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29D" w:rsidRPr="00580E9C" w:rsidRDefault="0047529D" w:rsidP="00222CFA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>Antenatal anxiety</w:t>
            </w:r>
          </w:p>
        </w:tc>
      </w:tr>
      <w:tr w:rsidR="00143C9F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3C9F" w:rsidRPr="003F58F6" w:rsidRDefault="00143C9F" w:rsidP="00B55C7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Ali et al 2012</w:t>
            </w:r>
            <w:r w:rsidR="00B55C74" w:rsidRPr="003F58F6">
              <w:rPr>
                <w:rFonts w:ascii="Times New Roman" w:hAnsi="Times New Roman"/>
                <w:color w:val="000000"/>
              </w:rPr>
              <w:t>.</w:t>
            </w:r>
            <w:r w:rsidR="00B53A30" w:rsidRPr="003F58F6">
              <w:rPr>
                <w:rFonts w:ascii="Times New Roman" w:hAnsi="Times New Roman"/>
                <w:color w:val="000000"/>
                <w:vertAlign w:val="superscript"/>
              </w:rPr>
              <w:t>41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akista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Women attending antenatal clinics in a university hospital. </w:t>
            </w:r>
            <w:r w:rsidRPr="003F58F6">
              <w:rPr>
                <w:rFonts w:ascii="Times New Roman" w:hAnsi="Times New Roman"/>
              </w:rPr>
              <w:t xml:space="preserve">Women interviewed during prenatal period. </w:t>
            </w:r>
          </w:p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</w:rPr>
            </w:pPr>
            <w:r w:rsidRPr="003F58F6">
              <w:rPr>
                <w:rFonts w:ascii="Times New Roman" w:hAnsi="Times New Roman"/>
              </w:rPr>
              <w:t>Anxiety assessed using the Hospital Anxiety and Depression Scale (10 item, cut-off 8/10)</w:t>
            </w:r>
          </w:p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</w:rPr>
              <w:t xml:space="preserve">Lifetime physical or psychological partner or family </w:t>
            </w:r>
            <w:r w:rsidRPr="003F58F6">
              <w:rPr>
                <w:rFonts w:ascii="Times New Roman" w:hAnsi="Times New Roman"/>
              </w:rPr>
              <w:lastRenderedPageBreak/>
              <w:t xml:space="preserve">violence assessed with questions developed by study authors. </w:t>
            </w:r>
            <w:r w:rsidRPr="003F58F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lastRenderedPageBreak/>
              <w:t>16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 anxiety:</w:t>
            </w:r>
          </w:p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89/167 (53.3%)</w:t>
            </w:r>
          </w:p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out anxiety:</w:t>
            </w:r>
          </w:p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50/167 (29.9%)</w:t>
            </w:r>
          </w:p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Lifetime:</w:t>
            </w:r>
          </w:p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32/167 (79.0%)</w:t>
            </w:r>
          </w:p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t>Lifetime:</w:t>
            </w:r>
          </w:p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 anxiety:</w:t>
            </w:r>
          </w:p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68/89 (76.4%)</w:t>
            </w:r>
          </w:p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out anxiety:</w:t>
            </w:r>
          </w:p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43/50 (86.0%)</w:t>
            </w:r>
          </w:p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43C9F" w:rsidRPr="003F58F6" w:rsidRDefault="00143C9F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OR: 0.5 (0.2-1.4)</w:t>
            </w:r>
          </w:p>
          <w:p w:rsidR="00143C9F" w:rsidRPr="003F58F6" w:rsidRDefault="00143C9F" w:rsidP="00D5625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=0.1</w:t>
            </w:r>
            <w:r w:rsidR="00D56256" w:rsidRPr="003F58F6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F58F6" w:rsidRPr="003F58F6" w:rsidRDefault="003F58F6" w:rsidP="003F58F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Total score:</w:t>
            </w:r>
          </w:p>
          <w:p w:rsidR="003F58F6" w:rsidRPr="003F58F6" w:rsidRDefault="003F58F6" w:rsidP="003F58F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24/42</w:t>
            </w:r>
          </w:p>
          <w:p w:rsidR="003F58F6" w:rsidRPr="003F58F6" w:rsidRDefault="003F58F6" w:rsidP="003F58F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3F58F6" w:rsidRPr="003F58F6" w:rsidRDefault="003F58F6" w:rsidP="003F58F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3F58F6" w:rsidRPr="003F58F6" w:rsidRDefault="003F58F6" w:rsidP="003F58F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4/14</w:t>
            </w:r>
          </w:p>
          <w:p w:rsidR="003F58F6" w:rsidRPr="003F58F6" w:rsidRDefault="003F58F6" w:rsidP="003F58F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3F58F6" w:rsidRPr="003F58F6" w:rsidRDefault="003F58F6" w:rsidP="003F58F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143C9F" w:rsidRPr="003F58F6" w:rsidRDefault="003F58F6" w:rsidP="003F58F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3/14</w:t>
            </w:r>
          </w:p>
        </w:tc>
      </w:tr>
      <w:tr w:rsidR="00143C9F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3C9F" w:rsidRPr="00580E9C" w:rsidRDefault="00143C9F" w:rsidP="003A0F60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lastRenderedPageBreak/>
              <w:t>Jundt 2009.</w:t>
            </w:r>
            <w:hyperlink w:anchor="_ENREF_40" w:tooltip="Jundt, 2009 #1228" w:history="1">
              <w:r w:rsidR="00B55C74">
                <w:rPr>
                  <w:rFonts w:ascii="Times New Roman" w:hAnsi="Times New Roman"/>
                  <w:vertAlign w:val="superscript"/>
                </w:rPr>
                <w:t>6</w:t>
              </w:r>
              <w:r w:rsidR="003A0F60">
                <w:rPr>
                  <w:rFonts w:ascii="Times New Roman" w:hAnsi="Times New Roman"/>
                  <w:vertAlign w:val="superscript"/>
                </w:rPr>
                <w:t>8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German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from university hospital antenatal clinic and interviewed &gt;24 weeks gestation. </w:t>
            </w: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Anxiety assessed using the Hospital Anxiety and Depression Scale (14 </w:t>
            </w:r>
            <w:proofErr w:type="gramStart"/>
            <w:r w:rsidRPr="00580E9C">
              <w:rPr>
                <w:rFonts w:ascii="Times New Roman" w:hAnsi="Times New Roman"/>
              </w:rPr>
              <w:t>item</w:t>
            </w:r>
            <w:proofErr w:type="gramEnd"/>
            <w:r w:rsidRPr="00580E9C">
              <w:rPr>
                <w:rFonts w:ascii="Times New Roman" w:hAnsi="Times New Roman"/>
              </w:rPr>
              <w:t>, no information on cut-off).</w:t>
            </w: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 physical and sexual marital violence assessed using the Abuse Assessment Screen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45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 anxiety: </w:t>
            </w: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64/455 (14.0%)</w:t>
            </w: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With other disorder:</w:t>
            </w: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14/455 (3.1%)</w:t>
            </w: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With no disorder:</w:t>
            </w: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377/455 (82.9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Lifetime partner violence:</w:t>
            </w: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88/455 (19.3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43C9F" w:rsidRDefault="00143C9F" w:rsidP="00222CFA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Lifetime</w:t>
            </w: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 anxiety: </w:t>
            </w: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19/64 (29.8%)</w:t>
            </w: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Without any disorder:</w:t>
            </w: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63/377 (16.7%)</w:t>
            </w: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OR: 2.1 (1.</w:t>
            </w:r>
            <w:r>
              <w:rPr>
                <w:rFonts w:ascii="Times New Roman" w:hAnsi="Times New Roman"/>
              </w:rPr>
              <w:t>1</w:t>
            </w:r>
            <w:r w:rsidRPr="00580E9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4.0</w:t>
            </w:r>
            <w:r w:rsidRPr="00580E9C">
              <w:rPr>
                <w:rFonts w:ascii="Times New Roman" w:hAnsi="Times New Roman"/>
              </w:rPr>
              <w:t>)</w:t>
            </w:r>
          </w:p>
          <w:p w:rsidR="00143C9F" w:rsidRPr="00580E9C" w:rsidRDefault="00143C9F" w:rsidP="00D56256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P=0.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7/42</w:t>
            </w: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/14</w:t>
            </w: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143C9F" w:rsidRPr="00580E9C" w:rsidRDefault="00143C9F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  <w:color w:val="000000"/>
              </w:rPr>
              <w:t>8/14</w:t>
            </w:r>
          </w:p>
        </w:tc>
      </w:tr>
      <w:tr w:rsidR="009A11C1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3A0F60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580E9C">
              <w:rPr>
                <w:rFonts w:ascii="Times New Roman" w:hAnsi="Times New Roman"/>
              </w:rPr>
              <w:t>Tuten</w:t>
            </w:r>
            <w:proofErr w:type="spellEnd"/>
            <w:r w:rsidRPr="00580E9C">
              <w:rPr>
                <w:rFonts w:ascii="Times New Roman" w:hAnsi="Times New Roman"/>
              </w:rPr>
              <w:t xml:space="preserve"> 2004.</w:t>
            </w:r>
            <w:hyperlink w:anchor="_ENREF_37" w:tooltip="Tuten, 2004 #8" w:history="1">
              <w:r w:rsidR="003A0F60">
                <w:rPr>
                  <w:rFonts w:ascii="Times New Roman" w:hAnsi="Times New Roman"/>
                  <w:vertAlign w:val="superscript"/>
                </w:rPr>
                <w:t>99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ubstance abusing women recruited from the </w:t>
            </w:r>
            <w:proofErr w:type="spellStart"/>
            <w:r w:rsidRPr="00580E9C">
              <w:rPr>
                <w:rFonts w:ascii="Times New Roman" w:hAnsi="Times New Roman"/>
                <w:color w:val="000000"/>
              </w:rPr>
              <w:t>Center</w:t>
            </w:r>
            <w:proofErr w:type="spellEnd"/>
            <w:r w:rsidRPr="00580E9C">
              <w:rPr>
                <w:rFonts w:ascii="Times New Roman" w:hAnsi="Times New Roman"/>
                <w:color w:val="000000"/>
              </w:rPr>
              <w:t xml:space="preserve"> for Addiction and Pregnancy and interviewed during the prenatal period.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Anxiety assessed using the Structured Clinical Interview for DSM-IV.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  <w:color w:val="000000"/>
              </w:rPr>
              <w:t>Lifetime physical, sexual and psychological domestic violence assessed using the Women’s Psychosocial Histo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10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With anxiety: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18/102 (17.6%)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out disorder: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  <w:color w:val="000000"/>
              </w:rPr>
              <w:t>data not availab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 partner violence: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  <w:color w:val="000000"/>
              </w:rPr>
              <w:t>26/102 (25.4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Default="009A11C1" w:rsidP="00222CFA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Lifetime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 anxiety: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5/18 (27.8%)</w:t>
            </w:r>
          </w:p>
          <w:p w:rsidR="009A11C1" w:rsidRDefault="009A11C1" w:rsidP="00222CF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thout any disorder:</w:t>
            </w:r>
          </w:p>
          <w:p w:rsidR="009A11C1" w:rsidRDefault="009A11C1" w:rsidP="00222CF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ta not available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: n/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4/42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/14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  <w:color w:val="000000"/>
              </w:rPr>
              <w:t>10/14</w:t>
            </w:r>
          </w:p>
        </w:tc>
      </w:tr>
      <w:tr w:rsidR="009A11C1" w:rsidRPr="00580E9C" w:rsidTr="00222CFA">
        <w:tc>
          <w:tcPr>
            <w:tcW w:w="1485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>Antenatal post-traumatic stress disorder</w:t>
            </w:r>
          </w:p>
        </w:tc>
      </w:tr>
      <w:tr w:rsidR="009A11C1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3A0F60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580E9C">
              <w:rPr>
                <w:rFonts w:ascii="Times New Roman" w:hAnsi="Times New Roman"/>
              </w:rPr>
              <w:t>Mezey</w:t>
            </w:r>
            <w:proofErr w:type="spellEnd"/>
            <w:r w:rsidRPr="00580E9C">
              <w:rPr>
                <w:rFonts w:ascii="Times New Roman" w:hAnsi="Times New Roman"/>
              </w:rPr>
              <w:t xml:space="preserve"> 2005.</w:t>
            </w:r>
            <w:hyperlink w:anchor="_ENREF_41" w:tooltip="Mezey, 2005 #1101" w:history="1">
              <w:r w:rsidR="00B53A30">
                <w:rPr>
                  <w:rFonts w:ascii="Times New Roman" w:hAnsi="Times New Roman"/>
                  <w:vertAlign w:val="superscript"/>
                </w:rPr>
                <w:t>8</w:t>
              </w:r>
            </w:hyperlink>
            <w:r w:rsidR="003A0F60">
              <w:rPr>
                <w:vertAlign w:val="superscript"/>
              </w:rPr>
              <w:t>2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K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from hospital antenatal wards and interviewed </w:t>
            </w: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during the prenatal period or at 1 day postpartum.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TSD assessed using the Posttraumatic Diagnostic Scale (49 item, cut-off 17/18). 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 physical or sexual partner violence assessed using the Abuse Assessment Screen.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2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PTSD: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/200 (6.5%)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isorder: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50/200 (75.0%)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Lifetime: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38/163 (23.3%)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Default="009A11C1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Lifetime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PTSD: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8/13 (61.5%)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isorder: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0/150 (20.0%)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6.4 (1.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580E9C">
              <w:rPr>
                <w:rFonts w:ascii="Times New Roman" w:hAnsi="Times New Roman"/>
                <w:color w:val="000000"/>
              </w:rPr>
              <w:t>-26.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9A11C1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&lt;0.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Total score: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9/42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/14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/14</w:t>
            </w:r>
          </w:p>
        </w:tc>
      </w:tr>
      <w:tr w:rsidR="009A11C1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3A0F60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Rodriguez 2008.</w:t>
            </w:r>
            <w:hyperlink w:anchor="_ENREF_42" w:tooltip="Rodriguez, 2008 #32" w:history="1">
              <w:r w:rsidR="00B55C74">
                <w:rPr>
                  <w:rFonts w:ascii="Times New Roman" w:hAnsi="Times New Roman"/>
                  <w:color w:val="000000"/>
                  <w:vertAlign w:val="superscript"/>
                </w:rPr>
                <w:t>9</w:t>
              </w:r>
              <w:r w:rsidR="003A0F60">
                <w:rPr>
                  <w:rFonts w:ascii="Times New Roman" w:hAnsi="Times New Roman"/>
                  <w:color w:val="000000"/>
                  <w:vertAlign w:val="superscript"/>
                </w:rPr>
                <w:t>2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TSD assessed using the PTSD Checklist- Civilian Version (</w:t>
            </w:r>
            <w:r>
              <w:rPr>
                <w:rFonts w:ascii="Times New Roman" w:hAnsi="Times New Roman"/>
                <w:color w:val="000000"/>
              </w:rPr>
              <w:t xml:space="preserve">17 item, </w:t>
            </w:r>
            <w:r w:rsidRPr="00580E9C">
              <w:rPr>
                <w:rFonts w:ascii="Times New Roman" w:hAnsi="Times New Roman"/>
                <w:color w:val="000000"/>
              </w:rPr>
              <w:t xml:space="preserve">cut-off 44/45)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 partner violence assessed using the Abuse Assessment Screen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1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PTSD: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4/210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isorder: data not available.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 partner violence.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92/210 (43.8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Default="009A11C1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Lifetime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PTSD: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5/24 (62.5%)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isorder: data not available.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n/a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1/42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/14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4/14</w:t>
            </w:r>
          </w:p>
        </w:tc>
      </w:tr>
      <w:tr w:rsidR="009A11C1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3A0F6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Seng 2009.</w:t>
            </w:r>
            <w:hyperlink w:anchor="_ENREF_43" w:tooltip="Seng, 2009 #384" w:history="1">
              <w:r w:rsidR="00B53A30" w:rsidRPr="00B53A30">
                <w:rPr>
                  <w:rFonts w:ascii="Times New Roman" w:hAnsi="Times New Roman"/>
                  <w:color w:val="000000"/>
                  <w:vertAlign w:val="superscript"/>
                </w:rPr>
                <w:t>9</w:t>
              </w:r>
              <w:r w:rsidR="003A0F60">
                <w:rPr>
                  <w:rFonts w:ascii="Times New Roman" w:hAnsi="Times New Roman"/>
                  <w:color w:val="000000"/>
                  <w:vertAlign w:val="superscript"/>
                </w:rPr>
                <w:t>5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in maternity clinics (privately insured and Medicaid recipients) at &lt;28 weeks gestation.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TSD assessed using the National Women’s Study PTSD Module. Women who experienced trauma assessed as having PTSD if they simultaneously endorsed 1 re-experiencing symptom, 3 </w:t>
            </w:r>
            <w:r w:rsidRPr="00580E9C">
              <w:rPr>
                <w:rFonts w:ascii="Times New Roman" w:hAnsi="Times New Roman"/>
                <w:color w:val="000000"/>
              </w:rPr>
              <w:lastRenderedPageBreak/>
              <w:t>avoidance symptoms and 2 arousal symptoms, if the duration of disturbance is more than 1 month and the disturbance causes clinically significant impairment or distress.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ast year physical and sexual partner violence assessed using the Abuse Assessment Screen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158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PTSD: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19/1581 (23.2%)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PTSD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262/1581 (79.8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ast year partner violence: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0/1581 (3.2%)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During pregnancy: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/1581 (0.6%)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 xml:space="preserve">Past year: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PTSD: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6/319 (8.2%)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PTSD: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4/1262 (1.9%)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4.6</w:t>
            </w:r>
            <w:r w:rsidRPr="00580E9C">
              <w:rPr>
                <w:rFonts w:ascii="Times New Roman" w:hAnsi="Times New Roman"/>
                <w:color w:val="000000"/>
              </w:rPr>
              <w:t xml:space="preserve"> (2.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Pr="00580E9C">
              <w:rPr>
                <w:rFonts w:ascii="Times New Roman" w:hAnsi="Times New Roman"/>
                <w:color w:val="000000"/>
              </w:rPr>
              <w:t>-8.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9A11C1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&lt;0.001</w:t>
            </w:r>
          </w:p>
          <w:p w:rsidR="00D56256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 xml:space="preserve">Pregnancy: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PTSD: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/319 (1.9%)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PTSD: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4/1262 (0.3%)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6.0</w:t>
            </w:r>
            <w:r w:rsidRPr="00580E9C">
              <w:rPr>
                <w:rFonts w:ascii="Times New Roman" w:hAnsi="Times New Roman"/>
                <w:color w:val="000000"/>
              </w:rPr>
              <w:t xml:space="preserve"> (1.4-29.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9A11C1" w:rsidRPr="00580E9C" w:rsidRDefault="009A11C1" w:rsidP="00D5625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=0.00</w:t>
            </w:r>
            <w:r w:rsidR="00D56256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Total score: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4/42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/14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4/14</w:t>
            </w:r>
          </w:p>
        </w:tc>
      </w:tr>
      <w:tr w:rsidR="009A11C1" w:rsidRPr="00580E9C" w:rsidTr="00222CFA">
        <w:tc>
          <w:tcPr>
            <w:tcW w:w="1485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9A11C1" w:rsidRPr="00580E9C" w:rsidRDefault="009A11C1" w:rsidP="00222CFA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lastRenderedPageBreak/>
              <w:t>Antenatal psychological distress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3F58F6">
              <w:rPr>
                <w:rFonts w:ascii="Times New Roman" w:hAnsi="Times New Roman"/>
                <w:color w:val="000000"/>
              </w:rPr>
              <w:t>Crempien</w:t>
            </w:r>
            <w:proofErr w:type="spellEnd"/>
            <w:r w:rsidRPr="003F58F6">
              <w:rPr>
                <w:rFonts w:ascii="Times New Roman" w:hAnsi="Times New Roman"/>
                <w:color w:val="000000"/>
              </w:rPr>
              <w:t xml:space="preserve"> 2011</w:t>
            </w:r>
            <w:r w:rsidR="00B53A30" w:rsidRPr="003F58F6">
              <w:rPr>
                <w:rFonts w:ascii="Times New Roman" w:hAnsi="Times New Roman"/>
                <w:color w:val="000000"/>
                <w:vertAlign w:val="superscript"/>
              </w:rPr>
              <w:t>48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hil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9F23D3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omen recruited from antenatal clinics and interviewed during pregnancy. </w:t>
            </w:r>
          </w:p>
          <w:p w:rsidR="009F23D3" w:rsidRDefault="009F23D3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Default="009F23D3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sychological distress assessed using the General Health Questionnaire-12 (12 item, cut-off of 5/6).</w:t>
            </w:r>
          </w:p>
          <w:p w:rsidR="009F23D3" w:rsidRDefault="009F23D3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hysical and psychological violence during pregnancy by a partner or family member assessed using a modified version of the Abuse Assessment Screen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9F23D3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psychological distress: </w:t>
            </w:r>
          </w:p>
          <w:p w:rsidR="009F23D3" w:rsidRDefault="009F23D3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8/256</w:t>
            </w:r>
            <w:r w:rsidR="00234C40">
              <w:rPr>
                <w:rFonts w:ascii="Times New Roman" w:hAnsi="Times New Roman"/>
                <w:color w:val="000000"/>
              </w:rPr>
              <w:t xml:space="preserve"> (42.2%)</w:t>
            </w:r>
          </w:p>
          <w:p w:rsidR="009F23D3" w:rsidRDefault="009F23D3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Default="009F23D3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ithout psychological distress:</w:t>
            </w:r>
          </w:p>
          <w:p w:rsidR="009F23D3" w:rsidRPr="00580E9C" w:rsidRDefault="00234C40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8/256 (57.8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9F23D3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During pregnancy: </w:t>
            </w:r>
          </w:p>
          <w:p w:rsidR="009F23D3" w:rsidRDefault="009F23D3" w:rsidP="009F23D3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Physical:</w:t>
            </w:r>
          </w:p>
          <w:p w:rsidR="009F23D3" w:rsidRDefault="00234C40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/256 (5.9%)</w:t>
            </w:r>
          </w:p>
          <w:p w:rsidR="00234C40" w:rsidRPr="009F23D3" w:rsidRDefault="00234C40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Default="009F23D3" w:rsidP="009F23D3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Psychological:</w:t>
            </w:r>
          </w:p>
          <w:p w:rsidR="00234C40" w:rsidRPr="00234C40" w:rsidRDefault="00234C40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7/256 (30.1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234C40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uring pregnancy:</w:t>
            </w:r>
          </w:p>
          <w:p w:rsidR="00234C40" w:rsidRDefault="00234C40" w:rsidP="009F23D3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Physical:</w:t>
            </w:r>
          </w:p>
          <w:p w:rsidR="00234C40" w:rsidRDefault="00234C40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istress: </w:t>
            </w:r>
          </w:p>
          <w:p w:rsidR="00234C40" w:rsidRDefault="00234C40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/108 (6.5%)</w:t>
            </w:r>
          </w:p>
          <w:p w:rsidR="00234C40" w:rsidRDefault="00234C40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out distress: </w:t>
            </w:r>
          </w:p>
          <w:p w:rsidR="00234C40" w:rsidRDefault="00234C40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/148 (5.4%)</w:t>
            </w:r>
          </w:p>
          <w:p w:rsidR="00234C40" w:rsidRDefault="00234C40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1.2 (0.4-4.0)</w:t>
            </w:r>
          </w:p>
          <w:p w:rsidR="00234C40" w:rsidRPr="00234C40" w:rsidRDefault="00234C40" w:rsidP="009F23D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=0.7</w:t>
            </w:r>
            <w:r w:rsidR="00D56256">
              <w:rPr>
                <w:rFonts w:ascii="Times New Roman" w:hAnsi="Times New Roman"/>
                <w:color w:val="000000"/>
              </w:rPr>
              <w:t>2</w:t>
            </w:r>
          </w:p>
          <w:p w:rsidR="00234C40" w:rsidRDefault="00234C40" w:rsidP="009F23D3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</w:p>
          <w:p w:rsidR="00234C40" w:rsidRDefault="00234C40" w:rsidP="009F23D3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 xml:space="preserve">Psychological: </w:t>
            </w:r>
          </w:p>
          <w:p w:rsidR="00234C40" w:rsidRDefault="00234C40" w:rsidP="00234C4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 distress: </w:t>
            </w:r>
          </w:p>
          <w:p w:rsidR="00234C40" w:rsidRDefault="00234C40" w:rsidP="00234C4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9/108 (45.4%)</w:t>
            </w:r>
          </w:p>
          <w:p w:rsidR="00234C40" w:rsidRDefault="00234C40" w:rsidP="00234C4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Without distress: </w:t>
            </w:r>
          </w:p>
          <w:p w:rsidR="00234C40" w:rsidRDefault="00234C40" w:rsidP="00234C4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/148 (18.9%)</w:t>
            </w:r>
          </w:p>
          <w:p w:rsidR="00234C40" w:rsidRDefault="00234C40" w:rsidP="00234C4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R: 3.6 (2.0-6.5)</w:t>
            </w:r>
          </w:p>
          <w:p w:rsidR="00234C40" w:rsidRPr="00234C40" w:rsidRDefault="00D56256" w:rsidP="009F23D3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&lt;0.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0F1F" w:rsidRPr="00580E9C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410F1F" w:rsidRPr="00580E9C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  <w:r w:rsidR="00410F1F" w:rsidRPr="00580E9C">
              <w:rPr>
                <w:rFonts w:ascii="Times New Roman" w:hAnsi="Times New Roman"/>
                <w:color w:val="000000"/>
              </w:rPr>
              <w:t>/42</w:t>
            </w:r>
          </w:p>
          <w:p w:rsidR="00410F1F" w:rsidRPr="00580E9C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Pr="00580E9C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10F1F" w:rsidRPr="00580E9C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  <w:r w:rsidR="00410F1F" w:rsidRPr="00580E9C">
              <w:rPr>
                <w:rFonts w:ascii="Times New Roman" w:hAnsi="Times New Roman"/>
                <w:color w:val="000000"/>
              </w:rPr>
              <w:t>/14</w:t>
            </w:r>
          </w:p>
          <w:p w:rsidR="00410F1F" w:rsidRPr="00580E9C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580E9C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  <w:r w:rsidR="00410F1F" w:rsidRPr="00580E9C">
              <w:rPr>
                <w:rFonts w:ascii="Times New Roman" w:hAnsi="Times New Roman"/>
                <w:color w:val="000000"/>
              </w:rPr>
              <w:t>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B53A3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Ferrari-Audi 2008.</w:t>
            </w:r>
            <w:hyperlink w:anchor="_ENREF_80" w:tooltip="Ferrari Audi, 2008 #1512" w:history="1">
              <w:r w:rsidR="00B53A30">
                <w:rPr>
                  <w:rFonts w:ascii="Times New Roman" w:hAnsi="Times New Roman"/>
                  <w:color w:val="000000"/>
                  <w:vertAlign w:val="superscript"/>
                </w:rPr>
                <w:t>53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Brazil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from antenatal clinics and interviewed during the prenatal period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Psychological distress assessed using the SRQ-20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 physical, sexual and psychological partner violence assessed using a previously validated questionnaire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137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psychological distress: 723/1379 (52.4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Without psychological distress: 656/1379 (47.6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Lifetim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hysical/sexual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9/1379 (6.5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sychological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63/1379 (19.1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lastRenderedPageBreak/>
              <w:t>Lifetime</w:t>
            </w:r>
          </w:p>
          <w:p w:rsidR="009F23D3" w:rsidRPr="00F452E2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hysical/sexual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istress: 72/723 (10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Without distress: 17/656 (2.6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4.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</w:rPr>
              <w:t xml:space="preserve"> (2.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580E9C">
              <w:rPr>
                <w:rFonts w:ascii="Times New Roman" w:hAnsi="Times New Roman"/>
                <w:color w:val="000000"/>
              </w:rPr>
              <w:t>-7.6)</w:t>
            </w:r>
          </w:p>
          <w:p w:rsidR="009F23D3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&lt;0.001</w:t>
            </w:r>
          </w:p>
          <w:p w:rsidR="00D56256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sychological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istress: 178/723 (24.6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istress: 85/656 (12.9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2.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</w:rPr>
              <w:t xml:space="preserve"> (1.6-</w:t>
            </w:r>
            <w:r>
              <w:rPr>
                <w:rFonts w:ascii="Times New Roman" w:hAnsi="Times New Roman"/>
                <w:color w:val="000000"/>
              </w:rPr>
              <w:t>3.0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9F23D3" w:rsidRPr="00F452E2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&lt;0.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Total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4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</w:t>
            </w:r>
            <w:r w:rsidRPr="00580E9C">
              <w:rPr>
                <w:rFonts w:ascii="Times New Roman" w:hAnsi="Times New Roman"/>
                <w:color w:val="000000"/>
              </w:rPr>
              <w:lastRenderedPageBreak/>
              <w:t>quality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Measurement quality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2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3F58F6" w:rsidRDefault="00D56256" w:rsidP="00B55C7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lastRenderedPageBreak/>
              <w:t>Groves</w:t>
            </w:r>
            <w:r w:rsidR="009F23D3" w:rsidRPr="003F58F6">
              <w:rPr>
                <w:rFonts w:ascii="Times New Roman" w:hAnsi="Times New Roman"/>
                <w:color w:val="000000"/>
              </w:rPr>
              <w:t xml:space="preserve"> 2011</w:t>
            </w:r>
            <w:r w:rsidR="00B55C74" w:rsidRPr="003F58F6">
              <w:rPr>
                <w:rFonts w:ascii="Times New Roman" w:hAnsi="Times New Roman"/>
                <w:color w:val="000000"/>
                <w:vertAlign w:val="superscript"/>
              </w:rPr>
              <w:t>61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South Afric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Women who were pregnant were recruited from a primary health care clinic 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Emotional distress was assessed using the Hopkins Symptom Checklist (25 items (each rated on a point between 1 and 4), cut-off 44/100)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Physical, psychological and sexual partner violence during pregnancy was assessed using an adapted version of the World Health Organisation Violence Against Women instrument 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40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</w:rPr>
            </w:pPr>
            <w:r w:rsidRPr="003F58F6">
              <w:rPr>
                <w:rFonts w:ascii="Times New Roman" w:hAnsi="Times New Roman"/>
              </w:rPr>
              <w:t xml:space="preserve">With emotional distress: 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</w:rPr>
            </w:pPr>
            <w:r w:rsidRPr="003F58F6">
              <w:rPr>
                <w:rFonts w:ascii="Times New Roman" w:hAnsi="Times New Roman"/>
              </w:rPr>
              <w:t>506/1402 (33.4%)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</w:rPr>
            </w:pPr>
            <w:r w:rsidRPr="003F58F6">
              <w:rPr>
                <w:rFonts w:ascii="Times New Roman" w:hAnsi="Times New Roman"/>
              </w:rPr>
              <w:t xml:space="preserve">Without emotional distress: 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</w:rPr>
              <w:t>896/1402 (63.9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t>During pregnancy: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hysical: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42/1402 (10.1%)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sychological: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269/1402 (19.2%)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Sexual: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39/1402 (2.8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t>During pregnancy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hysical: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OR: 1.48 (1.28-1.71)</w:t>
            </w:r>
          </w:p>
          <w:p w:rsidR="009F23D3" w:rsidRPr="003F58F6" w:rsidRDefault="00D56256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&lt;0.001</w:t>
            </w:r>
          </w:p>
          <w:p w:rsidR="00D56256" w:rsidRPr="003F58F6" w:rsidRDefault="00D56256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*AOR: 1.17 (0.99-1.38) 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=0.06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sychological: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OR: 1.53 (1.38-1.69)</w:t>
            </w:r>
          </w:p>
          <w:p w:rsidR="00D56256" w:rsidRPr="003F58F6" w:rsidRDefault="00D56256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&lt;0.001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*AOR: 1.41 (1.26-1.57) </w:t>
            </w:r>
          </w:p>
          <w:p w:rsidR="009F23D3" w:rsidRPr="003F58F6" w:rsidRDefault="00D56256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&lt;0.001</w:t>
            </w:r>
          </w:p>
          <w:p w:rsidR="00D56256" w:rsidRPr="003F58F6" w:rsidRDefault="00D56256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Sexual: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OR: 2.99 (1.74-5.13)</w:t>
            </w:r>
          </w:p>
          <w:p w:rsidR="009F23D3" w:rsidRPr="003F58F6" w:rsidRDefault="00D56256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&lt;0.001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*AOR: 2.01 (1.16-3.77) </w:t>
            </w:r>
          </w:p>
          <w:p w:rsidR="009F23D3" w:rsidRPr="003F58F6" w:rsidRDefault="00D56256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=0.01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*(adjusted for marital status, gestational age, pregnancy intention, socio-economic status, relational control, childhood sexual abuse and social support)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lastRenderedPageBreak/>
              <w:t>Total score:</w:t>
            </w:r>
          </w:p>
          <w:p w:rsidR="00410F1F" w:rsidRPr="003F58F6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28</w:t>
            </w:r>
            <w:r w:rsidR="00410F1F" w:rsidRPr="003F58F6">
              <w:rPr>
                <w:rFonts w:ascii="Times New Roman" w:hAnsi="Times New Roman"/>
                <w:color w:val="000000"/>
              </w:rPr>
              <w:t>/42</w:t>
            </w: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10F1F" w:rsidRPr="003F58F6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8</w:t>
            </w:r>
            <w:r w:rsidR="00410F1F" w:rsidRPr="003F58F6">
              <w:rPr>
                <w:rFonts w:ascii="Times New Roman" w:hAnsi="Times New Roman"/>
                <w:color w:val="000000"/>
              </w:rPr>
              <w:t>/14</w:t>
            </w: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3F58F6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1</w:t>
            </w:r>
            <w:r w:rsidR="00410F1F" w:rsidRPr="003F58F6">
              <w:rPr>
                <w:rFonts w:ascii="Times New Roman" w:hAnsi="Times New Roman"/>
                <w:color w:val="000000"/>
              </w:rPr>
              <w:t>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3A0F60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580E9C">
              <w:rPr>
                <w:rFonts w:ascii="Times New Roman" w:hAnsi="Times New Roman"/>
              </w:rPr>
              <w:lastRenderedPageBreak/>
              <w:t>Karmaliani</w:t>
            </w:r>
            <w:proofErr w:type="spellEnd"/>
            <w:r w:rsidRPr="00580E9C">
              <w:rPr>
                <w:rFonts w:ascii="Times New Roman" w:hAnsi="Times New Roman"/>
              </w:rPr>
              <w:t xml:space="preserve"> 2009.</w:t>
            </w:r>
            <w:hyperlink w:anchor="_ENREF_81" w:tooltip="Karmaliani, 2009 #1249" w:history="1">
              <w:r w:rsidR="00B55C74">
                <w:rPr>
                  <w:rFonts w:ascii="Times New Roman" w:hAnsi="Times New Roman"/>
                  <w:vertAlign w:val="superscript"/>
                </w:rPr>
                <w:t>7</w:t>
              </w:r>
              <w:r w:rsidR="003A0F60">
                <w:rPr>
                  <w:rFonts w:ascii="Times New Roman" w:hAnsi="Times New Roman"/>
                  <w:vertAlign w:val="superscript"/>
                </w:rPr>
                <w:t>0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Pakista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by health visitors during routine antenatal home visits and interviewed at 20-26 weeks gestation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Anxiety/depression assessed using the Aga Khan University Anxiety and Depression Scale-Short Form (13 item, cut-off 12/13)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hysical and psychological domestic violence in the 6 months prior to pregnancy assessed using authors’ own questions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136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 anxiety or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246/1368 (18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out anxiety or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1122/1368 (92.0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6 months prior to pregnancy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0E9C">
              <w:rPr>
                <w:rFonts w:ascii="Times New Roman" w:hAnsi="Times New Roman"/>
                <w:i/>
              </w:rPr>
              <w:t xml:space="preserve">Any violenc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661/1368 (48.3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0E9C">
              <w:rPr>
                <w:rFonts w:ascii="Times New Roman" w:hAnsi="Times New Roman"/>
                <w:i/>
              </w:rPr>
              <w:t>Physical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208/1368 (15.2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  <w:i/>
              </w:rPr>
              <w:t>Psychological</w:t>
            </w:r>
            <w:r w:rsidRPr="00580E9C">
              <w:rPr>
                <w:rFonts w:ascii="Times New Roman" w:hAnsi="Times New Roman"/>
              </w:rPr>
              <w:t xml:space="preserve">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408/1361 (30.0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9F23D3" w:rsidP="00222CFA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6 months prior to pregnancy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  <w:i/>
              </w:rPr>
              <w:t>Any violence</w:t>
            </w:r>
            <w:r w:rsidRPr="00580E9C">
              <w:rPr>
                <w:rFonts w:ascii="Times New Roman" w:hAnsi="Times New Roman"/>
              </w:rPr>
              <w:t xml:space="preserve">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 distres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189/246 (74.9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out distres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472/1122 (42.1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OR: 4.</w:t>
            </w:r>
            <w:r>
              <w:rPr>
                <w:rFonts w:ascii="Times New Roman" w:hAnsi="Times New Roman"/>
              </w:rPr>
              <w:t>6</w:t>
            </w:r>
            <w:r w:rsidRPr="00580E9C">
              <w:rPr>
                <w:rFonts w:ascii="Times New Roman" w:hAnsi="Times New Roman"/>
              </w:rPr>
              <w:t xml:space="preserve"> (3.</w:t>
            </w:r>
            <w:r>
              <w:rPr>
                <w:rFonts w:ascii="Times New Roman" w:hAnsi="Times New Roman"/>
              </w:rPr>
              <w:t>3</w:t>
            </w:r>
            <w:r w:rsidRPr="00580E9C">
              <w:rPr>
                <w:rFonts w:ascii="Times New Roman" w:hAnsi="Times New Roman"/>
              </w:rPr>
              <w:t>-6.</w:t>
            </w:r>
            <w:r>
              <w:rPr>
                <w:rFonts w:ascii="Times New Roman" w:hAnsi="Times New Roman"/>
              </w:rPr>
              <w:t>4</w:t>
            </w:r>
            <w:r w:rsidRPr="00580E9C">
              <w:rPr>
                <w:rFonts w:ascii="Times New Roman" w:hAnsi="Times New Roman"/>
              </w:rPr>
              <w:t>)</w:t>
            </w:r>
          </w:p>
          <w:p w:rsidR="009F23D3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0</w:t>
            </w:r>
            <w:r w:rsidR="009F23D3">
              <w:rPr>
                <w:rFonts w:ascii="Times New Roman" w:hAnsi="Times New Roman"/>
                <w:color w:val="000000"/>
              </w:rPr>
              <w:t>01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0E9C">
              <w:rPr>
                <w:rFonts w:ascii="Times New Roman" w:hAnsi="Times New Roman"/>
                <w:i/>
              </w:rPr>
              <w:t>Physical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 distres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87/246 (35.4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out distres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121/1122 (10.8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OR: 4.5 (3.2-6.3)</w:t>
            </w:r>
          </w:p>
          <w:p w:rsidR="009F23D3" w:rsidRPr="00580E9C" w:rsidRDefault="00D56256" w:rsidP="00222CF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&lt;0.</w:t>
            </w:r>
            <w:r w:rsidR="009F23D3" w:rsidRPr="00580E9C">
              <w:rPr>
                <w:rFonts w:ascii="Times New Roman" w:hAnsi="Times New Roman"/>
              </w:rPr>
              <w:t>001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580E9C">
              <w:rPr>
                <w:rFonts w:ascii="Times New Roman" w:hAnsi="Times New Roman"/>
                <w:i/>
              </w:rPr>
              <w:t>Psychological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 distres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94/246 (38.2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out distres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314/1122 (28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lastRenderedPageBreak/>
              <w:t>OR: 1.</w:t>
            </w:r>
            <w:r>
              <w:rPr>
                <w:rFonts w:ascii="Times New Roman" w:hAnsi="Times New Roman"/>
              </w:rPr>
              <w:t>6</w:t>
            </w:r>
            <w:r w:rsidRPr="00580E9C">
              <w:rPr>
                <w:rFonts w:ascii="Times New Roman" w:hAnsi="Times New Roman"/>
              </w:rPr>
              <w:t xml:space="preserve"> (1.</w:t>
            </w:r>
            <w:r>
              <w:rPr>
                <w:rFonts w:ascii="Times New Roman" w:hAnsi="Times New Roman"/>
              </w:rPr>
              <w:t>2</w:t>
            </w:r>
            <w:r w:rsidRPr="00580E9C">
              <w:rPr>
                <w:rFonts w:ascii="Times New Roman" w:hAnsi="Times New Roman"/>
              </w:rPr>
              <w:t>-2.1)</w:t>
            </w:r>
          </w:p>
          <w:p w:rsidR="009F23D3" w:rsidRPr="00580E9C" w:rsidRDefault="009F23D3" w:rsidP="00D56256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P=0.00</w:t>
            </w:r>
            <w:r w:rsidR="00D56256">
              <w:rPr>
                <w:rFonts w:ascii="Times New Roman" w:hAnsi="Times New Roman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Total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1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  <w:color w:val="000000"/>
              </w:rPr>
              <w:t>11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3A0F60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lastRenderedPageBreak/>
              <w:t>Kim 2006.</w:t>
            </w:r>
            <w:hyperlink w:anchor="_ENREF_82" w:tooltip="Kim, 2006 #1088" w:history="1">
              <w:r w:rsidR="00B55C74">
                <w:rPr>
                  <w:rFonts w:ascii="Times New Roman" w:hAnsi="Times New Roman"/>
                  <w:vertAlign w:val="superscript"/>
                </w:rPr>
                <w:t>7</w:t>
              </w:r>
              <w:r w:rsidR="003A0F60">
                <w:rPr>
                  <w:rFonts w:ascii="Times New Roman" w:hAnsi="Times New Roman"/>
                  <w:vertAlign w:val="superscript"/>
                </w:rPr>
                <w:t>2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Women recruited from public hospital antenatal clinics and interviewed during the prenatal period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Antenatal psychological distress assessed using the Primary Care Evaluation of Mental Disorders Patient Health Questionnaire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No information on assessment of domestic violence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15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With psychological distress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48/154 (31.2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Without psychological distress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106/154 (68.8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Past year domestic violenc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7/154 (4.5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C61065" w:rsidRDefault="009F23D3" w:rsidP="00222CFA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ast year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 distres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5/48 (10.4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out distres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2/106 (1.9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OR:6.</w:t>
            </w:r>
            <w:r>
              <w:rPr>
                <w:rFonts w:ascii="Times New Roman" w:hAnsi="Times New Roman"/>
              </w:rPr>
              <w:t>1</w:t>
            </w:r>
            <w:r w:rsidRPr="00580E9C">
              <w:rPr>
                <w:rFonts w:ascii="Times New Roman" w:hAnsi="Times New Roman"/>
              </w:rPr>
              <w:t xml:space="preserve"> (0.9-64.9)</w:t>
            </w:r>
          </w:p>
          <w:p w:rsidR="009F23D3" w:rsidRPr="00580E9C" w:rsidRDefault="009F23D3" w:rsidP="00D56256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P=0.0</w:t>
            </w:r>
            <w:r w:rsidR="00D56256">
              <w:rPr>
                <w:rFonts w:ascii="Times New Roman" w:hAnsi="Times New Roman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4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  <w:color w:val="000000"/>
              </w:rPr>
              <w:t>8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3A0F6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atel 2002.</w:t>
            </w:r>
            <w:hyperlink w:anchor="_ENREF_54" w:tooltip="Patel, 2002 #28" w:history="1">
              <w:r w:rsidR="00B53A30">
                <w:rPr>
                  <w:rFonts w:ascii="Times New Roman" w:hAnsi="Times New Roman"/>
                  <w:color w:val="000000"/>
                  <w:vertAlign w:val="superscript"/>
                </w:rPr>
                <w:t>8</w:t>
              </w:r>
              <w:r w:rsidR="003A0F60">
                <w:rPr>
                  <w:rFonts w:ascii="Times New Roman" w:hAnsi="Times New Roman"/>
                  <w:color w:val="000000"/>
                  <w:vertAlign w:val="superscript"/>
                </w:rPr>
                <w:t>6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Indi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omen interviewed at &gt;30 weeks gestation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arital violence (lifetime and during pregnancy) assessed using author’s own questions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sychological distress assessed using the General Health Questionnaire-12 (12 item, cut-off of 5/6)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7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psychological distress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3/270 (41.9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psychological distres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57/270 (58.1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: 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1/270 (11.5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uring pregnancy: 15/270 (5.6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Lifetim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istress: 11/82 (13.4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istress: 20/153 (13.1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0.</w:t>
            </w:r>
            <w:r>
              <w:rPr>
                <w:rFonts w:ascii="Times New Roman" w:hAnsi="Times New Roman"/>
                <w:color w:val="000000"/>
              </w:rPr>
              <w:t>9</w:t>
            </w:r>
            <w:r w:rsidRPr="00580E9C">
              <w:rPr>
                <w:rFonts w:ascii="Times New Roman" w:hAnsi="Times New Roman"/>
                <w:color w:val="000000"/>
              </w:rPr>
              <w:t xml:space="preserve"> (0.</w:t>
            </w:r>
            <w:r>
              <w:rPr>
                <w:rFonts w:ascii="Times New Roman" w:hAnsi="Times New Roman"/>
                <w:color w:val="000000"/>
              </w:rPr>
              <w:t>4-2.1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=0.7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C61065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C61065">
              <w:rPr>
                <w:rFonts w:ascii="Times New Roman" w:hAnsi="Times New Roman"/>
                <w:i/>
                <w:color w:val="000000"/>
              </w:rPr>
              <w:t xml:space="preserve">During pregnancy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istress: 7/82 (8.5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istress: 8/153 (5.23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1.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580E9C">
              <w:rPr>
                <w:rFonts w:ascii="Times New Roman" w:hAnsi="Times New Roman"/>
                <w:color w:val="000000"/>
              </w:rPr>
              <w:t xml:space="preserve"> (0.5-5.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9F23D3" w:rsidRPr="00580E9C" w:rsidRDefault="009F23D3" w:rsidP="00D5625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=0.3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quality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3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Selection quality:5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: 10/14</w:t>
            </w:r>
          </w:p>
        </w:tc>
      </w:tr>
      <w:tr w:rsidR="009F23D3" w:rsidRPr="00580E9C" w:rsidTr="00222CFA">
        <w:tc>
          <w:tcPr>
            <w:tcW w:w="1485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>Postnatal depression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10F1F">
              <w:rPr>
                <w:rFonts w:ascii="Times New Roman" w:hAnsi="Times New Roman"/>
                <w:color w:val="000000"/>
                <w:sz w:val="21"/>
                <w:szCs w:val="21"/>
              </w:rPr>
              <w:t>Abbaszadeh</w:t>
            </w:r>
            <w:proofErr w:type="spellEnd"/>
            <w:r w:rsidRPr="00410F1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011</w:t>
            </w:r>
            <w:r w:rsidR="00B53A30" w:rsidRPr="00410F1F"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38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Ira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 xml:space="preserve">Women recruited in </w:t>
            </w:r>
            <w:proofErr w:type="spellStart"/>
            <w:r w:rsidRPr="00410F1F">
              <w:rPr>
                <w:rFonts w:ascii="Times New Roman" w:hAnsi="Times New Roman"/>
                <w:color w:val="000000"/>
              </w:rPr>
              <w:t>pediatric</w:t>
            </w:r>
            <w:proofErr w:type="spellEnd"/>
            <w:r w:rsidRPr="00410F1F">
              <w:rPr>
                <w:rFonts w:ascii="Times New Roman" w:hAnsi="Times New Roman"/>
                <w:color w:val="000000"/>
              </w:rPr>
              <w:t xml:space="preserve"> clinics and interviewed at 8 </w:t>
            </w:r>
            <w:r w:rsidRPr="00410F1F">
              <w:rPr>
                <w:rFonts w:ascii="Times New Roman" w:hAnsi="Times New Roman"/>
                <w:color w:val="000000"/>
              </w:rPr>
              <w:lastRenderedPageBreak/>
              <w:t xml:space="preserve">weeks postpartum. </w:t>
            </w: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Depression assessed using the Persian Edinburgh Postnatal Depression Scale (10 item, validated cut-off 12/13).</w:t>
            </w: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 xml:space="preserve">Physical and psychological domestic violence during pregnancy assessed using the Abuse Assessment Screen.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lastRenderedPageBreak/>
              <w:t>4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With depression:</w:t>
            </w: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183/400 (45.8%)</w:t>
            </w: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Without depression:</w:t>
            </w: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217/400 (54.2%)</w:t>
            </w: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lastRenderedPageBreak/>
              <w:t xml:space="preserve">During pregnancy: </w:t>
            </w: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lastRenderedPageBreak/>
              <w:t>262/400 (65.6%)</w:t>
            </w: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lastRenderedPageBreak/>
              <w:t xml:space="preserve">With depression: </w:t>
            </w: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Data not available</w:t>
            </w: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lastRenderedPageBreak/>
              <w:t xml:space="preserve">Without depression: </w:t>
            </w: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Data not available</w:t>
            </w: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OR:4.8 (2.9-7.8)</w:t>
            </w: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P&lt;0.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0F1F" w:rsidRPr="00580E9C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Total score:</w:t>
            </w:r>
          </w:p>
          <w:p w:rsidR="00410F1F" w:rsidRPr="00580E9C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</w:t>
            </w:r>
            <w:r w:rsidRPr="00580E9C">
              <w:rPr>
                <w:rFonts w:ascii="Times New Roman" w:hAnsi="Times New Roman"/>
                <w:color w:val="000000"/>
              </w:rPr>
              <w:t>/42</w:t>
            </w:r>
          </w:p>
          <w:p w:rsidR="00410F1F" w:rsidRPr="00580E9C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Pr="00580E9C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10F1F" w:rsidRPr="00580E9C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  <w:r w:rsidRPr="00580E9C">
              <w:rPr>
                <w:rFonts w:ascii="Times New Roman" w:hAnsi="Times New Roman"/>
                <w:color w:val="000000"/>
              </w:rPr>
              <w:t>/14</w:t>
            </w:r>
          </w:p>
          <w:p w:rsidR="00410F1F" w:rsidRPr="00580E9C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E34D34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</w:rPr>
            </w:pPr>
            <w:r w:rsidRPr="00580E9C">
              <w:rPr>
                <w:rFonts w:ascii="Times New Roman" w:hAnsi="Times New Roman"/>
                <w:color w:val="000000"/>
              </w:rPr>
              <w:t>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lastRenderedPageBreak/>
              <w:t>Ahmed 2012</w:t>
            </w:r>
            <w:r w:rsidR="00B53A30" w:rsidRPr="00410F1F">
              <w:rPr>
                <w:rFonts w:ascii="Times New Roman" w:hAnsi="Times New Roman"/>
                <w:color w:val="000000"/>
                <w:vertAlign w:val="superscript"/>
              </w:rPr>
              <w:t>39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Iraq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 xml:space="preserve">Women recruited in antenatal clinics within primary health </w:t>
            </w:r>
            <w:proofErr w:type="spellStart"/>
            <w:r w:rsidRPr="00410F1F">
              <w:rPr>
                <w:rFonts w:ascii="Times New Roman" w:hAnsi="Times New Roman"/>
                <w:color w:val="000000"/>
              </w:rPr>
              <w:t>centers</w:t>
            </w:r>
            <w:proofErr w:type="spellEnd"/>
            <w:r w:rsidRPr="00410F1F">
              <w:rPr>
                <w:rFonts w:ascii="Times New Roman" w:hAnsi="Times New Roman"/>
                <w:color w:val="000000"/>
              </w:rPr>
              <w:t xml:space="preserve"> and interviewed at 6-8 weeks postpartum. </w:t>
            </w: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Depression assessed using a Kurdish translation of the Edinburgh Postnatal Depression Scale (10 item, non-validated cut-off 9/10).</w:t>
            </w: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 xml:space="preserve">Marital physical, sexual and threatened violence assessed using authors’ own questions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10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With depression:</w:t>
            </w: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284/1000 (28.4%)</w:t>
            </w: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Without depression: 716/1000 (71.6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 xml:space="preserve">Lifetime: </w:t>
            </w: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118/1000 (11.8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67/284 (23.6%)</w:t>
            </w: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51/716 (7.1%)</w:t>
            </w:r>
          </w:p>
          <w:p w:rsidR="009F23D3" w:rsidRPr="00410F1F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OR: 4.0 (2.7-6.1)</w:t>
            </w:r>
          </w:p>
          <w:p w:rsidR="009F23D3" w:rsidRPr="00410F1F" w:rsidRDefault="00D56256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410F1F">
              <w:rPr>
                <w:rFonts w:ascii="Times New Roman" w:hAnsi="Times New Roman"/>
                <w:color w:val="000000"/>
              </w:rPr>
              <w:t>P&lt;0.0</w:t>
            </w:r>
            <w:r w:rsidR="009F23D3" w:rsidRPr="00410F1F">
              <w:rPr>
                <w:rFonts w:ascii="Times New Roman" w:hAnsi="Times New Roman"/>
                <w:color w:val="000000"/>
              </w:rPr>
              <w:t>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0F1F" w:rsidRPr="00580E9C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410F1F" w:rsidRPr="00580E9C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  <w:r w:rsidRPr="00580E9C">
              <w:rPr>
                <w:rFonts w:ascii="Times New Roman" w:hAnsi="Times New Roman"/>
                <w:color w:val="000000"/>
              </w:rPr>
              <w:t>/42</w:t>
            </w:r>
          </w:p>
          <w:p w:rsidR="00410F1F" w:rsidRPr="00580E9C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Pr="00580E9C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10F1F" w:rsidRPr="00580E9C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  <w:r w:rsidRPr="00580E9C">
              <w:rPr>
                <w:rFonts w:ascii="Times New Roman" w:hAnsi="Times New Roman"/>
                <w:color w:val="000000"/>
              </w:rPr>
              <w:t>/14</w:t>
            </w:r>
          </w:p>
          <w:p w:rsidR="00410F1F" w:rsidRPr="00580E9C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E34D34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  <w:r w:rsidRPr="00580E9C">
              <w:rPr>
                <w:rFonts w:ascii="Times New Roman" w:hAnsi="Times New Roman"/>
                <w:color w:val="000000"/>
              </w:rPr>
              <w:t>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B53A30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Ammerman 2009.</w:t>
            </w:r>
            <w:hyperlink w:anchor="_ENREF_83" w:tooltip="Ammerman, 2009 #1124" w:history="1">
              <w:r w:rsidR="00B53A30" w:rsidRPr="00B53A30">
                <w:rPr>
                  <w:rFonts w:ascii="Times New Roman" w:hAnsi="Times New Roman"/>
                  <w:vertAlign w:val="superscript"/>
                </w:rPr>
                <w:t>42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omen recruited through their enrolment in two Every Child Succeeds home visitation programs and interviewed at 9-12 months postpartum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Depression assessed using the </w:t>
            </w:r>
            <w:r w:rsidRPr="00580E9C">
              <w:rPr>
                <w:rFonts w:ascii="Times New Roman" w:hAnsi="Times New Roman"/>
                <w:color w:val="000000"/>
              </w:rPr>
              <w:lastRenderedPageBreak/>
              <w:t>Beck Depression Inventory (14 item, cut-off of 13/14)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 and past year physical partner violence assessed using the Trauma Inventory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73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95/731 (26.7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36/731 (73.3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07/731 (28.3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ast year violenc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117/731 (16.0%)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C61065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C61065">
              <w:rPr>
                <w:rFonts w:ascii="Times New Roman" w:hAnsi="Times New Roman"/>
                <w:i/>
                <w:color w:val="000000"/>
              </w:rPr>
              <w:lastRenderedPageBreak/>
              <w:t>Lifetime:</w:t>
            </w:r>
          </w:p>
          <w:p w:rsidR="008C0352" w:rsidRDefault="008C0352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hysical</w:t>
            </w:r>
            <w:r w:rsidRPr="00580E9C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3/195 (37.4%)</w:t>
            </w:r>
            <w:r w:rsidRPr="00580E9C">
              <w:rPr>
                <w:rFonts w:ascii="Times New Roman" w:hAnsi="Times New Roman"/>
                <w:color w:val="000000"/>
              </w:rPr>
              <w:br/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4/536 (25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1.8 (1.2-2.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P=0.001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C61065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C61065">
              <w:rPr>
                <w:rFonts w:ascii="Times New Roman" w:hAnsi="Times New Roman"/>
                <w:i/>
                <w:color w:val="000000"/>
              </w:rPr>
              <w:t>Past year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3/195 (22.21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4/536 (13.8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1.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580E9C">
              <w:rPr>
                <w:rFonts w:ascii="Times New Roman" w:hAnsi="Times New Roman"/>
                <w:color w:val="000000"/>
              </w:rPr>
              <w:t xml:space="preserve"> (1.1-2.7)</w:t>
            </w:r>
          </w:p>
          <w:p w:rsidR="009F23D3" w:rsidRPr="00580E9C" w:rsidRDefault="009F23D3" w:rsidP="00D5625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=0.00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Total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9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Measurement quality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B53A3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80E9C">
              <w:rPr>
                <w:rFonts w:ascii="Times New Roman" w:hAnsi="Times New Roman"/>
                <w:color w:val="000000"/>
              </w:rPr>
              <w:lastRenderedPageBreak/>
              <w:t>Beydoun</w:t>
            </w:r>
            <w:proofErr w:type="spellEnd"/>
            <w:r w:rsidRPr="00580E9C">
              <w:rPr>
                <w:rFonts w:ascii="Times New Roman" w:hAnsi="Times New Roman"/>
                <w:color w:val="000000"/>
              </w:rPr>
              <w:t xml:space="preserve"> 2010.</w:t>
            </w:r>
            <w:hyperlink w:anchor="_ENREF_84" w:tooltip="Beydoun, 2010 #1065" w:history="1">
              <w:r w:rsidR="00B53A30">
                <w:rPr>
                  <w:rFonts w:ascii="Times New Roman" w:hAnsi="Times New Roman"/>
                  <w:color w:val="000000"/>
                  <w:vertAlign w:val="superscript"/>
                </w:rPr>
                <w:t>43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Canad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Analysis of data from the Maternity Experiences Survey. Women sampled using the Canadian Census of Population and interviewed at home at 5-9 months postpartum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pression assessed using the Edinburgh Postnatal Depression Scale (10 item, cut-off 12/13)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hysical and sexual partner violence in the past 2 years assessed using Maternity Experiences Survey violence questions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31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71/6313 (7.5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 5842/6313 (92.5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ast 2 year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57/6313 (5.7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Past 2 years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4/471(13.6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93/5842 (5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OR: </w:t>
            </w:r>
            <w:r>
              <w:rPr>
                <w:rFonts w:ascii="Times New Roman" w:hAnsi="Times New Roman"/>
                <w:color w:val="000000"/>
              </w:rPr>
              <w:t>3.0</w:t>
            </w:r>
            <w:r w:rsidRPr="00580E9C">
              <w:rPr>
                <w:rFonts w:ascii="Times New Roman" w:hAnsi="Times New Roman"/>
                <w:color w:val="000000"/>
              </w:rPr>
              <w:t xml:space="preserve"> (2.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4.0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9F23D3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0</w:t>
            </w:r>
            <w:r w:rsidR="009F23D3" w:rsidRPr="00580E9C">
              <w:rPr>
                <w:rFonts w:ascii="Times New Roman" w:hAnsi="Times New Roman"/>
                <w:color w:val="000000"/>
              </w:rPr>
              <w:t>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5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2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B53A3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Certain 2008.</w:t>
            </w:r>
            <w:hyperlink w:anchor="_ENREF_85" w:tooltip="Certain, 2008 #1267" w:history="1">
              <w:r w:rsidR="00B53A30">
                <w:rPr>
                  <w:rFonts w:ascii="Times New Roman" w:hAnsi="Times New Roman"/>
                  <w:color w:val="000000"/>
                  <w:vertAlign w:val="superscript"/>
                </w:rPr>
                <w:t>46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omen recruited from 35 obstetric and gynaecology clinics and interviewed at an average of 6 weeks postpartum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Depression assessed using the </w:t>
            </w:r>
            <w:r w:rsidRPr="00580E9C">
              <w:rPr>
                <w:rFonts w:ascii="Times New Roman" w:hAnsi="Times New Roman"/>
              </w:rPr>
              <w:lastRenderedPageBreak/>
              <w:t>Edinburgh Postnatal Depression Scale (10 item, cut-off 12/13)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Past year physical and psychological domestic violence assessed using questions adapted from the Abuse Assessment Screen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147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53/1476 (10.4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23/1476 (89.6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ast year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0/1476 (7.5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Past year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7/153 (24.2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3/1323 (5.5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5.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Pr="00580E9C">
              <w:rPr>
                <w:rFonts w:ascii="Times New Roman" w:hAnsi="Times New Roman"/>
                <w:color w:val="000000"/>
              </w:rPr>
              <w:t xml:space="preserve"> (3.4-8.6)</w:t>
            </w:r>
          </w:p>
          <w:p w:rsidR="009F23D3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P&lt;0.</w:t>
            </w:r>
            <w:r w:rsidR="009F23D3">
              <w:rPr>
                <w:rFonts w:ascii="Times New Roman" w:hAnsi="Times New Roman"/>
                <w:color w:val="000000"/>
              </w:rPr>
              <w:t>001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Total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1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Selection quality score: 8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 12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1A16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Cerulli 2011.</w:t>
            </w:r>
            <w:hyperlink w:anchor="_ENREF_47" w:tooltip="Cerulli, 2011 #7072" w:history="1">
              <w:r w:rsidR="001E1A3C" w:rsidRPr="00580E9C">
                <w:rPr>
                  <w:rFonts w:ascii="Times New Roman" w:hAnsi="Times New Roman"/>
                  <w:color w:val="000000"/>
                </w:rPr>
                <w:fldChar w:fldCharType="begin"/>
              </w:r>
              <w:r w:rsidRPr="00580E9C">
                <w:rPr>
                  <w:rFonts w:ascii="Times New Roman" w:hAnsi="Times New Roman"/>
                  <w:color w:val="000000"/>
                </w:rPr>
                <w:instrText xml:space="preserve"> ADDIN EN.CITE &lt;EndNote&gt;&lt;Cite&gt;&lt;Author&gt;Cerulli&lt;/Author&gt;&lt;Year&gt;2011&lt;/Year&gt;&lt;RecNum&gt;7072&lt;/RecNum&gt;&lt;DisplayText&gt;&lt;style face="superscript"&gt;47&lt;/style&gt;&lt;/DisplayText&gt;&lt;record&gt;&lt;rec-number&gt;7072&lt;/rec-number&gt;&lt;foreign-keys&gt;&lt;key app="EN" db-id="w0szfd529xxfdgew0t7xffs1ew2z25e9zw92"&gt;7072&lt;/key&gt;&lt;/foreign-keys&gt;&lt;ref-type name="Journal Article"&gt;17&lt;/ref-type&gt;&lt;contributors&gt;&lt;authors&gt;&lt;author&gt;Cerulli, C.,&lt;/author&gt;&lt;author&gt;Talbot, N.L.,&lt;/author&gt;&lt;author&gt;Tang, W.,&lt;/author&gt;&lt;author&gt;Chaudron, L.H.&lt;/author&gt;&lt;/authors&gt;&lt;/contributors&gt;&lt;titles&gt;&lt;title&gt;Co-Occurring Intimate Partner Violence and Mental Health Diagnoses in Perinatal Women&lt;/title&gt;&lt;secondary-title&gt;Journal of Women&amp;apos;s Health&lt;/secondary-title&gt;&lt;short-title&gt;SAVED&lt;/short-title&gt;&lt;/titles&gt;&lt;periodical&gt;&lt;full-title&gt;Journal of Women&amp;apos;s Health&lt;/full-title&gt;&lt;/periodical&gt;&lt;pages&gt;1793-1803&lt;/pages&gt;&lt;volume&gt;20&lt;/volume&gt;&lt;dates&gt;&lt;year&gt;2011&lt;/year&gt;&lt;/dates&gt;&lt;urls&gt;&lt;/urls&gt;&lt;/record&gt;&lt;/Cite&gt;&lt;/EndNote&gt;</w:instrText>
              </w:r>
              <w:r w:rsidR="001E1A3C" w:rsidRPr="00580E9C">
                <w:rPr>
                  <w:rFonts w:ascii="Times New Roman" w:hAnsi="Times New Roman"/>
                  <w:color w:val="000000"/>
                </w:rPr>
                <w:fldChar w:fldCharType="separate"/>
              </w:r>
              <w:r w:rsidR="001A161F">
                <w:rPr>
                  <w:rFonts w:ascii="Times New Roman" w:hAnsi="Times New Roman"/>
                  <w:noProof/>
                  <w:color w:val="000000"/>
                  <w:vertAlign w:val="superscript"/>
                </w:rPr>
                <w:t>47</w:t>
              </w:r>
              <w:r w:rsidR="001E1A3C" w:rsidRPr="00580E9C">
                <w:rPr>
                  <w:rFonts w:ascii="Times New Roman" w:hAnsi="Times New Roman"/>
                  <w:color w:val="000000"/>
                </w:rPr>
                <w:fldChar w:fldCharType="end"/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from a university paediatric primary care clinic and interviewed &lt;12 months postpartum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pression assessed using the Structured Clinical Interview for DSM-IV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ast year physical, sexual or psychological partner violence assessed using a previously piloted questionnaire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8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6/188 (56.4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other disorder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1/188 (11.2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isorder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1/188 (32.4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ast year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40/188 (21.3%)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Past year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1/106 (29.2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isorder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/61 (13.1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2.7 (1.1-7.4)</w:t>
            </w:r>
          </w:p>
          <w:p w:rsidR="009F23D3" w:rsidRPr="00580E9C" w:rsidRDefault="009F23D3" w:rsidP="00D5625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=0.0</w:t>
            </w:r>
            <w:r w:rsidR="00D56256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5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9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1A16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Cwikel 2003.</w:t>
            </w:r>
            <w:r w:rsidR="001A161F">
              <w:rPr>
                <w:rFonts w:ascii="Times New Roman" w:hAnsi="Times New Roman"/>
                <w:color w:val="000000"/>
                <w:vertAlign w:val="superscript"/>
              </w:rPr>
              <w:t>49</w:t>
            </w:r>
            <w:r w:rsidR="001A161F" w:rsidRPr="00580E9C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Israel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Bedouin women recruited from health centre.  Women interviewed up to 12 months postpartum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Depression assessed using the Centre for Epidemiologic Studies Depression Scale (6 item, cut-off 4/5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</w:rPr>
              <w:t xml:space="preserve">Past year physical, sexual or </w:t>
            </w:r>
            <w:r w:rsidRPr="00580E9C">
              <w:rPr>
                <w:rFonts w:ascii="Times New Roman" w:hAnsi="Times New Roman"/>
              </w:rPr>
              <w:lastRenderedPageBreak/>
              <w:t>psychological partner violence assessed with questions taken from the Commonwealth Fund survey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11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7/114 (23.7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7/114 (76.3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ast year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Any violenc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7/114 (32.5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hysical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9/114 (16.7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Sexual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/114 (6.1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Psychological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1/114 (27.2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lastRenderedPageBreak/>
              <w:t>Past year</w:t>
            </w:r>
            <w:r w:rsidRPr="00580E9C">
              <w:rPr>
                <w:rFonts w:ascii="Times New Roman" w:hAnsi="Times New Roman"/>
                <w:i/>
                <w:color w:val="000000"/>
              </w:rPr>
              <w:t>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Any violence:</w:t>
            </w:r>
            <w:r w:rsidRPr="00580E9C">
              <w:rPr>
                <w:rFonts w:ascii="Times New Roman" w:hAnsi="Times New Roman"/>
                <w:i/>
                <w:color w:val="000000"/>
              </w:rPr>
              <w:t xml:space="preserve">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7/27 (63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0/87 (23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5.7 (2.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</w:rPr>
              <w:t>-16.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9F23D3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&lt;0.001</w:t>
            </w:r>
          </w:p>
          <w:p w:rsidR="00D56256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 xml:space="preserve">Physical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12/27 (44.4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/87 (8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9.1 (2.7-31.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9F23D3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&lt;0.001</w:t>
            </w:r>
          </w:p>
          <w:p w:rsidR="00D56256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 xml:space="preserve">Sexual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 5/27 (18.5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 2/87 (2.3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9.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580E9C">
              <w:rPr>
                <w:rFonts w:ascii="Times New Roman" w:hAnsi="Times New Roman"/>
                <w:color w:val="000000"/>
              </w:rPr>
              <w:t xml:space="preserve"> (1.4-105.0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=0.00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 xml:space="preserve">Psychological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7/27 (63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4/87 (16.1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8.</w:t>
            </w:r>
            <w:r>
              <w:rPr>
                <w:rFonts w:ascii="Times New Roman" w:hAnsi="Times New Roman"/>
                <w:color w:val="000000"/>
              </w:rPr>
              <w:t>9</w:t>
            </w:r>
            <w:r w:rsidRPr="00580E9C">
              <w:rPr>
                <w:rFonts w:ascii="Times New Roman" w:hAnsi="Times New Roman"/>
                <w:color w:val="000000"/>
              </w:rPr>
              <w:t xml:space="preserve"> (3.0-26.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9F23D3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0</w:t>
            </w:r>
            <w:r w:rsidR="009F23D3">
              <w:rPr>
                <w:rFonts w:ascii="Times New Roman" w:hAnsi="Times New Roman"/>
                <w:color w:val="000000"/>
              </w:rPr>
              <w:t>01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Total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8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E34D34" w:rsidRDefault="009F23D3" w:rsidP="001A16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34D34">
              <w:rPr>
                <w:rFonts w:ascii="Times New Roman" w:hAnsi="Times New Roman"/>
                <w:color w:val="000000"/>
              </w:rPr>
              <w:lastRenderedPageBreak/>
              <w:t>DeKlyen 2006.</w:t>
            </w:r>
            <w:hyperlink w:anchor="_ENREF_46" w:tooltip="DeKlyen, 2006 #1050" w:history="1">
              <w:r w:rsidR="001A161F">
                <w:rPr>
                  <w:rFonts w:ascii="Times New Roman" w:hAnsi="Times New Roman"/>
                  <w:color w:val="000000"/>
                  <w:vertAlign w:val="superscript"/>
                </w:rPr>
                <w:t>50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E34D34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34D34">
              <w:rPr>
                <w:rFonts w:ascii="Times New Roman" w:hAnsi="Times New Roman"/>
                <w:color w:val="000000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E34D34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34D34">
              <w:rPr>
                <w:rFonts w:ascii="Times New Roman" w:hAnsi="Times New Roman"/>
                <w:color w:val="000000"/>
              </w:rPr>
              <w:t xml:space="preserve">Analysis of data from the Fragile Families and Child Wellbeing Study.  Women recruited from hospital postnatal wards and interviewed at </w:t>
            </w:r>
            <w:r w:rsidR="00E34D34" w:rsidRPr="00E34D34">
              <w:rPr>
                <w:rFonts w:ascii="Times New Roman" w:hAnsi="Times New Roman"/>
                <w:color w:val="000000"/>
              </w:rPr>
              <w:t xml:space="preserve">12 </w:t>
            </w:r>
            <w:r w:rsidRPr="00E34D34">
              <w:rPr>
                <w:rFonts w:ascii="Times New Roman" w:hAnsi="Times New Roman"/>
                <w:color w:val="000000"/>
              </w:rPr>
              <w:t xml:space="preserve">months postpartum. </w:t>
            </w:r>
          </w:p>
          <w:p w:rsidR="009F23D3" w:rsidRPr="00E34D34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E34D34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34D34">
              <w:rPr>
                <w:rFonts w:ascii="Times New Roman" w:hAnsi="Times New Roman"/>
                <w:color w:val="000000"/>
              </w:rPr>
              <w:t xml:space="preserve">Depression assessed using the Composite International Diagnostic Interview-Short </w:t>
            </w:r>
            <w:r w:rsidRPr="00E34D34">
              <w:rPr>
                <w:rFonts w:ascii="Times New Roman" w:hAnsi="Times New Roman"/>
                <w:color w:val="000000"/>
              </w:rPr>
              <w:lastRenderedPageBreak/>
              <w:t>Form.</w:t>
            </w:r>
          </w:p>
          <w:p w:rsidR="009F23D3" w:rsidRPr="00E34D34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E34D34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34D34">
              <w:rPr>
                <w:rFonts w:ascii="Times New Roman" w:hAnsi="Times New Roman"/>
                <w:color w:val="000000"/>
              </w:rPr>
              <w:t>Lifetime physical violence by the child’s father assessed using the authors’ own questions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307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39/3077 (14.3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other disorder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6/3077 (2.5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isorder: 2619/3077 (85.1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ysical: </w:t>
            </w:r>
            <w:r w:rsidRPr="00580E9C">
              <w:rPr>
                <w:rFonts w:ascii="Times New Roman" w:hAnsi="Times New Roman"/>
                <w:color w:val="000000"/>
              </w:rPr>
              <w:t>208/3077 (6.8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Lifetim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9/439 (8.9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isorder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66/2619 (6.3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1.4 (</w:t>
            </w:r>
            <w:r>
              <w:rPr>
                <w:rFonts w:ascii="Times New Roman" w:hAnsi="Times New Roman"/>
                <w:color w:val="000000"/>
              </w:rPr>
              <w:t>1.0</w:t>
            </w:r>
            <w:r w:rsidRPr="00580E9C">
              <w:rPr>
                <w:rFonts w:ascii="Times New Roman" w:hAnsi="Times New Roman"/>
                <w:color w:val="000000"/>
              </w:rPr>
              <w:t>-2.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9F23D3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=0.05</w:t>
            </w:r>
            <w:r w:rsidR="009F23D3" w:rsidRPr="00580E9C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4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1A161F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lastRenderedPageBreak/>
              <w:t>Dennis (In press).</w:t>
            </w:r>
            <w:hyperlink w:anchor="_ENREF_86" w:tooltip="Dennis,  #1801" w:history="1">
              <w:r w:rsidR="001A161F">
                <w:rPr>
                  <w:rFonts w:ascii="Times New Roman" w:hAnsi="Times New Roman"/>
                  <w:vertAlign w:val="superscript"/>
                </w:rPr>
                <w:t>51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Canad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omen recruited via mail-outs from family physicians, obstetricians and midwifes at &gt;32 weeks gestation and interviewed at 8 weeks postpartum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pression assessed using the Edinburgh Postnatal Depression Scale (10 item, cut-off 12/13)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Lifetime physical and psychological partner violence assessed using the Antenatal Psychosocial Health Assessment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8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8/487 (7.8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49/487 (92.2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hysical: 29/487 (6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sychological: 54/487 (11.1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Lifetim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hysical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/38 (13.2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4/449 (5.3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2.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580E9C">
              <w:rPr>
                <w:rFonts w:ascii="Times New Roman" w:hAnsi="Times New Roman"/>
                <w:color w:val="000000"/>
              </w:rPr>
              <w:t xml:space="preserve"> (0.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580E9C">
              <w:rPr>
                <w:rFonts w:ascii="Times New Roman" w:hAnsi="Times New Roman"/>
                <w:color w:val="000000"/>
              </w:rPr>
              <w:t>-7.8)</w:t>
            </w:r>
          </w:p>
          <w:p w:rsidR="009F23D3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= 0.05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sychological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9/37 (24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5/448 (10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2.</w:t>
            </w:r>
            <w:r>
              <w:rPr>
                <w:rFonts w:ascii="Times New Roman" w:hAnsi="Times New Roman"/>
                <w:color w:val="000000"/>
              </w:rPr>
              <w:t>9</w:t>
            </w:r>
            <w:r w:rsidRPr="00580E9C">
              <w:rPr>
                <w:rFonts w:ascii="Times New Roman" w:hAnsi="Times New Roman"/>
                <w:color w:val="000000"/>
              </w:rPr>
              <w:t xml:space="preserve"> (1.1-6.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9F23D3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=0.008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1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B55C7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80E9C">
              <w:rPr>
                <w:rFonts w:ascii="Times New Roman" w:hAnsi="Times New Roman"/>
                <w:color w:val="000000"/>
              </w:rPr>
              <w:t>Gao</w:t>
            </w:r>
            <w:proofErr w:type="spellEnd"/>
            <w:r w:rsidRPr="00580E9C">
              <w:rPr>
                <w:rFonts w:ascii="Times New Roman" w:hAnsi="Times New Roman"/>
                <w:color w:val="000000"/>
              </w:rPr>
              <w:t xml:space="preserve"> 2010.</w:t>
            </w:r>
            <w:hyperlink w:anchor="_ENREF_87" w:tooltip="Gao, 2010 #1343" w:history="1">
              <w:r w:rsidR="001A161F" w:rsidRPr="001A161F">
                <w:rPr>
                  <w:rFonts w:ascii="Times New Roman" w:hAnsi="Times New Roman"/>
                  <w:color w:val="000000"/>
                  <w:vertAlign w:val="superscript"/>
                </w:rPr>
                <w:t>5</w:t>
              </w:r>
              <w:r w:rsidR="00B55C74">
                <w:rPr>
                  <w:rFonts w:ascii="Times New Roman" w:hAnsi="Times New Roman"/>
                  <w:color w:val="000000"/>
                  <w:vertAlign w:val="superscript"/>
                </w:rPr>
                <w:t>6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New Zealan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at a hospital birthing unit and interviewed at home approximately 6 weeks postpartum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pression assessed using the Edinburgh Postnatal Depression Scale (10 item, cut-off 12/13)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ast year physical and </w:t>
            </w: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psychological partner violence assessed using the Conflict Tactics Scale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108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65/1085 (15.2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920/1085 (84.8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ast year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hysical: 250/1085 (23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sychological: 836/1085 (77.1%)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Past year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 xml:space="preserve">Physical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4/165 (44.8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76/920 (19.1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3.4 (2.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580E9C">
              <w:rPr>
                <w:rFonts w:ascii="Times New Roman" w:hAnsi="Times New Roman"/>
                <w:color w:val="000000"/>
              </w:rPr>
              <w:t>-4.9)</w:t>
            </w:r>
          </w:p>
          <w:p w:rsidR="009F23D3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</w:t>
            </w:r>
            <w:r w:rsidR="009F23D3" w:rsidRPr="00580E9C">
              <w:rPr>
                <w:rFonts w:ascii="Times New Roman" w:hAnsi="Times New Roman"/>
                <w:color w:val="000000"/>
              </w:rPr>
              <w:t>001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 xml:space="preserve">Psychological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9/165 (84.2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97/920 (75.8%)</w:t>
            </w:r>
          </w:p>
          <w:p w:rsidR="009F23D3" w:rsidRPr="00580E9C" w:rsidRDefault="009F23D3" w:rsidP="00222CFA">
            <w:pPr>
              <w:tabs>
                <w:tab w:val="center" w:pos="1026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1.7 (1.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580E9C">
              <w:rPr>
                <w:rFonts w:ascii="Times New Roman" w:hAnsi="Times New Roman"/>
                <w:color w:val="000000"/>
              </w:rPr>
              <w:t>-2.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9F23D3" w:rsidRPr="00580E9C" w:rsidRDefault="00D56256" w:rsidP="00222CFA">
            <w:pPr>
              <w:tabs>
                <w:tab w:val="center" w:pos="1026"/>
              </w:tabs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</w:t>
            </w:r>
            <w:r w:rsidR="009F23D3" w:rsidRPr="00580E9C">
              <w:rPr>
                <w:rFonts w:ascii="Times New Roman" w:hAnsi="Times New Roman"/>
                <w:color w:val="000000"/>
              </w:rPr>
              <w:t>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Total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9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B55C74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Gomez-</w:t>
            </w:r>
            <w:proofErr w:type="spellStart"/>
            <w:r w:rsidRPr="00580E9C">
              <w:rPr>
                <w:rFonts w:ascii="Times New Roman" w:hAnsi="Times New Roman"/>
                <w:color w:val="000000"/>
              </w:rPr>
              <w:t>Belos</w:t>
            </w:r>
            <w:proofErr w:type="spellEnd"/>
            <w:r w:rsidRPr="00580E9C">
              <w:rPr>
                <w:rFonts w:ascii="Times New Roman" w:hAnsi="Times New Roman"/>
                <w:color w:val="000000"/>
              </w:rPr>
              <w:t xml:space="preserve"> 2009.</w:t>
            </w:r>
            <w:hyperlink w:anchor="_ENREF_88" w:tooltip="Gomez-Beloz, 2009 #1551" w:history="1">
              <w:r w:rsidR="00B55C74">
                <w:rPr>
                  <w:rFonts w:ascii="Times New Roman" w:hAnsi="Times New Roman"/>
                  <w:color w:val="000000"/>
                  <w:vertAlign w:val="superscript"/>
                </w:rPr>
                <w:t>60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eru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on postnatal wards of a hospital specializing in high-risk pregnancies and interviewed &lt;1 week postpartum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Depression assessed using the Patient Health Questionnaire-9 (9 item, cut-off 14/15)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Lifetime partner violence and partner violence during pregnancy assessed using authors’ own questions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31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30/2317 (14.2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987/2317 (85.8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Lifetim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31/2317 (44.5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During pregnancy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86/2317 (21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Lifetim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20/330 (66.7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11/1987 (40.8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2.9 (2.</w:t>
            </w:r>
            <w:r>
              <w:rPr>
                <w:rFonts w:ascii="Times New Roman" w:hAnsi="Times New Roman"/>
                <w:color w:val="000000"/>
              </w:rPr>
              <w:t>3</w:t>
            </w:r>
            <w:r w:rsidRPr="00580E9C">
              <w:rPr>
                <w:rFonts w:ascii="Times New Roman" w:hAnsi="Times New Roman"/>
                <w:color w:val="000000"/>
              </w:rPr>
              <w:t>-3.7)</w:t>
            </w:r>
          </w:p>
          <w:p w:rsidR="009F23D3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0</w:t>
            </w:r>
            <w:r w:rsidR="009F23D3" w:rsidRPr="00580E9C">
              <w:rPr>
                <w:rFonts w:ascii="Times New Roman" w:hAnsi="Times New Roman"/>
                <w:color w:val="000000"/>
              </w:rPr>
              <w:t>01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 xml:space="preserve">During pregnancy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1/330 (39.7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55/1987 (17.9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3.0 (2.3-3.9)</w:t>
            </w:r>
          </w:p>
          <w:p w:rsidR="009F23D3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</w:t>
            </w:r>
            <w:r w:rsidR="009F23D3" w:rsidRPr="00580E9C">
              <w:rPr>
                <w:rFonts w:ascii="Times New Roman" w:hAnsi="Times New Roman"/>
                <w:color w:val="000000"/>
              </w:rPr>
              <w:t>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1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3A0F6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Ho-Yen 2007.</w:t>
            </w:r>
            <w:hyperlink w:anchor="_ENREF_90" w:tooltip="Ho-Yen, 2007 #1931" w:history="1">
              <w:r w:rsidR="001A161F">
                <w:rPr>
                  <w:rFonts w:ascii="Times New Roman" w:hAnsi="Times New Roman"/>
                  <w:color w:val="000000"/>
                  <w:vertAlign w:val="superscript"/>
                </w:rPr>
                <w:t>6</w:t>
              </w:r>
              <w:r w:rsidR="003A0F60">
                <w:rPr>
                  <w:rFonts w:ascii="Times New Roman" w:hAnsi="Times New Roman"/>
                  <w:color w:val="000000"/>
                  <w:vertAlign w:val="superscript"/>
                </w:rPr>
                <w:t>4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Nepal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from one urban hospital clinic, two rural health clinics, and during urban house-to house visits, and interviewed at 5-10 weeks postpartum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pression assessed using the Nepalese (validated) version of the Edinburgh Postnatal Depression Scale (10 item, cut-</w:t>
            </w:r>
            <w:r w:rsidRPr="00580E9C">
              <w:rPr>
                <w:rFonts w:ascii="Times New Roman" w:hAnsi="Times New Roman"/>
                <w:color w:val="000000"/>
              </w:rPr>
              <w:lastRenderedPageBreak/>
              <w:t>off 12/13)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Lifetime spousal violence assessed using authors’ own questions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42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 21/425(4.9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04/425 (95.1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C61065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C61065">
              <w:rPr>
                <w:rFonts w:ascii="Times New Roman" w:hAnsi="Times New Roman"/>
                <w:i/>
                <w:color w:val="000000"/>
              </w:rPr>
              <w:t xml:space="preserve">Lifetim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0/425 (7.1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Lifetim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/21 (33.3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3/404 (5.7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8.</w:t>
            </w:r>
            <w:r>
              <w:rPr>
                <w:rFonts w:ascii="Times New Roman" w:hAnsi="Times New Roman"/>
                <w:color w:val="000000"/>
              </w:rPr>
              <w:t>3</w:t>
            </w:r>
            <w:r w:rsidRPr="00580E9C">
              <w:rPr>
                <w:rFonts w:ascii="Times New Roman" w:hAnsi="Times New Roman"/>
                <w:color w:val="000000"/>
              </w:rPr>
              <w:t xml:space="preserve"> (2.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Pr="00580E9C">
              <w:rPr>
                <w:rFonts w:ascii="Times New Roman" w:hAnsi="Times New Roman"/>
                <w:color w:val="000000"/>
              </w:rPr>
              <w:t>-24.4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001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 26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Selection quality score: 7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 11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3A0F60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</w:rPr>
            </w:pPr>
            <w:proofErr w:type="spellStart"/>
            <w:r w:rsidRPr="00580E9C">
              <w:rPr>
                <w:rFonts w:ascii="Times New Roman" w:hAnsi="Times New Roman"/>
                <w:color w:val="000000"/>
              </w:rPr>
              <w:lastRenderedPageBreak/>
              <w:t>Husain</w:t>
            </w:r>
            <w:proofErr w:type="spellEnd"/>
            <w:r w:rsidRPr="00580E9C">
              <w:rPr>
                <w:rFonts w:ascii="Times New Roman" w:hAnsi="Times New Roman"/>
                <w:color w:val="000000"/>
              </w:rPr>
              <w:t xml:space="preserve"> 2006.</w:t>
            </w:r>
            <w:hyperlink w:anchor="_ENREF_91" w:tooltip="Husain, 2006 #1932" w:history="1">
              <w:r w:rsidR="003A0F60">
                <w:rPr>
                  <w:rFonts w:ascii="Times New Roman" w:hAnsi="Times New Roman"/>
                  <w:color w:val="000000"/>
                  <w:vertAlign w:val="superscript"/>
                </w:rPr>
                <w:t>65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akista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sampled from registers of Lady Health Workers and assessed at 3 months postpartum. 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Depression assessed using the Edinburgh Postnatal Depression Scale (10 item, cut-off 11/12)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ast year domestic violence assessed using authors’ own questions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4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3/149 (35.6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96/149 (64.4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ast year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/149 (2.0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Past year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/53 (5.7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0/96 (0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n/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 27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Selection quality score: 8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Measurement quality score: 10/14 </w:t>
            </w:r>
          </w:p>
        </w:tc>
      </w:tr>
      <w:tr w:rsidR="009F23D3" w:rsidRPr="00580E9C" w:rsidTr="003F58F6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23D3" w:rsidRPr="003F58F6" w:rsidRDefault="009F23D3" w:rsidP="003A0F6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3F58F6">
              <w:rPr>
                <w:rFonts w:ascii="Times New Roman" w:hAnsi="Times New Roman"/>
                <w:color w:val="000000"/>
              </w:rPr>
              <w:t>Kornfeld</w:t>
            </w:r>
            <w:proofErr w:type="spellEnd"/>
            <w:r w:rsidRPr="003F58F6">
              <w:rPr>
                <w:rFonts w:ascii="Times New Roman" w:hAnsi="Times New Roman"/>
                <w:color w:val="000000"/>
              </w:rPr>
              <w:t xml:space="preserve"> 2012</w:t>
            </w:r>
            <w:r w:rsidR="00B55C74" w:rsidRPr="003F58F6">
              <w:rPr>
                <w:rFonts w:ascii="Times New Roman" w:hAnsi="Times New Roman"/>
                <w:color w:val="000000"/>
              </w:rPr>
              <w:t>.</w:t>
            </w:r>
            <w:r w:rsidR="001A161F" w:rsidRPr="003F58F6">
              <w:rPr>
                <w:rFonts w:ascii="Times New Roman" w:hAnsi="Times New Roman"/>
                <w:color w:val="000000"/>
                <w:vertAlign w:val="superscript"/>
              </w:rPr>
              <w:t>7</w:t>
            </w:r>
            <w:r w:rsidR="003A0F60">
              <w:rPr>
                <w:rFonts w:ascii="Times New Roman" w:hAnsi="Times New Roman"/>
                <w:color w:val="000000"/>
                <w:vertAlign w:val="superscript"/>
              </w:rPr>
              <w:t>3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Analysis of records from universal screening of women attending an urban </w:t>
            </w:r>
            <w:proofErr w:type="spellStart"/>
            <w:r w:rsidRPr="003F58F6">
              <w:rPr>
                <w:rFonts w:ascii="Times New Roman" w:hAnsi="Times New Roman"/>
                <w:color w:val="000000"/>
              </w:rPr>
              <w:t>pediatric</w:t>
            </w:r>
            <w:proofErr w:type="spellEnd"/>
            <w:r w:rsidRPr="003F58F6">
              <w:rPr>
                <w:rFonts w:ascii="Times New Roman" w:hAnsi="Times New Roman"/>
                <w:color w:val="000000"/>
              </w:rPr>
              <w:t xml:space="preserve"> primary care clinic. Women screened at 2 to 6 months postpartum. 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Depression assessed using the </w:t>
            </w:r>
            <w:proofErr w:type="spellStart"/>
            <w:r w:rsidRPr="003F58F6">
              <w:rPr>
                <w:rFonts w:ascii="Times New Roman" w:hAnsi="Times New Roman"/>
                <w:color w:val="000000"/>
              </w:rPr>
              <w:t>Whoolley</w:t>
            </w:r>
            <w:proofErr w:type="spellEnd"/>
            <w:r w:rsidRPr="003F58F6">
              <w:rPr>
                <w:rFonts w:ascii="Times New Roman" w:hAnsi="Times New Roman"/>
                <w:color w:val="000000"/>
              </w:rPr>
              <w:t xml:space="preserve"> questions (2 </w:t>
            </w:r>
            <w:proofErr w:type="gramStart"/>
            <w:r w:rsidRPr="003F58F6">
              <w:rPr>
                <w:rFonts w:ascii="Times New Roman" w:hAnsi="Times New Roman"/>
                <w:color w:val="000000"/>
              </w:rPr>
              <w:t>item</w:t>
            </w:r>
            <w:proofErr w:type="gramEnd"/>
            <w:r w:rsidRPr="003F58F6">
              <w:rPr>
                <w:rFonts w:ascii="Times New Roman" w:hAnsi="Times New Roman"/>
                <w:color w:val="000000"/>
              </w:rPr>
              <w:t xml:space="preserve">). 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Past year physical, sexual and psychological partner violence assessed using the 5-item Universal Violence Prevention Screening Protocol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7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 depression: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43/173 (24.8%)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out depression: 130/173 (75.1%)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ast year: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2/173 (6.9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 depression: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7/43 (16.3%)</w:t>
            </w:r>
            <w:r w:rsidRPr="003F58F6">
              <w:rPr>
                <w:rFonts w:ascii="Times New Roman" w:hAnsi="Times New Roman"/>
                <w:color w:val="000000"/>
              </w:rPr>
              <w:br/>
              <w:t xml:space="preserve">Without depression: 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5/130 (3.8%)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OR: 4.9 (1.3-20.4)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=0.00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Total score:</w:t>
            </w:r>
          </w:p>
          <w:p w:rsidR="00410F1F" w:rsidRPr="003F58F6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23</w:t>
            </w:r>
            <w:r w:rsidR="00410F1F" w:rsidRPr="003F58F6">
              <w:rPr>
                <w:rFonts w:ascii="Times New Roman" w:hAnsi="Times New Roman"/>
                <w:color w:val="000000"/>
              </w:rPr>
              <w:t>/42</w:t>
            </w: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10F1F" w:rsidRPr="003F58F6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5</w:t>
            </w:r>
            <w:r w:rsidR="00410F1F" w:rsidRPr="003F58F6">
              <w:rPr>
                <w:rFonts w:ascii="Times New Roman" w:hAnsi="Times New Roman"/>
                <w:color w:val="000000"/>
              </w:rPr>
              <w:t>/14</w:t>
            </w: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3F58F6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9</w:t>
            </w:r>
            <w:r w:rsidR="00410F1F" w:rsidRPr="003F58F6">
              <w:rPr>
                <w:rFonts w:ascii="Times New Roman" w:hAnsi="Times New Roman"/>
                <w:color w:val="000000"/>
              </w:rPr>
              <w:t>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3A0F6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Lobato 2011.</w:t>
            </w:r>
            <w:hyperlink w:anchor="_ENREF_45" w:tooltip="Lobato, 2011 #1816" w:history="1">
              <w:r w:rsidR="003A0F60">
                <w:rPr>
                  <w:rFonts w:ascii="Times New Roman" w:hAnsi="Times New Roman"/>
                  <w:color w:val="000000"/>
                  <w:vertAlign w:val="superscript"/>
                </w:rPr>
                <w:t>75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Brazil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omen recruited from public primary healthcare clinics serving predominantly low and moderate income clients and interviewed &lt;5 months postpartum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pression assessed using the Portuguese (validated) version of the Edinburgh Postnatal Depression Scale (10 item, cut-off 11/12)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hysical and psychological partner violence during pregnancy assessed using the Conflict Tactics Scale-Revised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1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97/811 (24.3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14/811 (75.7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During pregnancy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hysical: 307/811 (37.8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sychological: 665/811 (82.0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During pregnancy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hysical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21/197 (61.4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86/614 (30.3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3.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580E9C">
              <w:rPr>
                <w:rFonts w:ascii="Times New Roman" w:hAnsi="Times New Roman"/>
                <w:color w:val="000000"/>
              </w:rPr>
              <w:t xml:space="preserve"> (2.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Pr="00580E9C">
              <w:rPr>
                <w:rFonts w:ascii="Times New Roman" w:hAnsi="Times New Roman"/>
                <w:color w:val="000000"/>
              </w:rPr>
              <w:t>-5.2)</w:t>
            </w:r>
          </w:p>
          <w:p w:rsidR="009F23D3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00</w:t>
            </w:r>
            <w:r w:rsidR="009F23D3" w:rsidRPr="00580E9C">
              <w:rPr>
                <w:rFonts w:ascii="Times New Roman" w:hAnsi="Times New Roman"/>
                <w:color w:val="000000"/>
              </w:rPr>
              <w:t>1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sychological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81/197 (97.9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84/614 (78.8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3.0 (1.7-5.6)</w:t>
            </w:r>
          </w:p>
          <w:p w:rsidR="009F23D3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0</w:t>
            </w:r>
            <w:r w:rsidR="009F23D3" w:rsidRPr="00580E9C">
              <w:rPr>
                <w:rFonts w:ascii="Times New Roman" w:hAnsi="Times New Roman"/>
                <w:color w:val="000000"/>
              </w:rPr>
              <w:t>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3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9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4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3A0F60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580E9C">
              <w:rPr>
                <w:rFonts w:ascii="Times New Roman" w:hAnsi="Times New Roman"/>
              </w:rPr>
              <w:t>McGarry</w:t>
            </w:r>
            <w:proofErr w:type="spellEnd"/>
            <w:r w:rsidRPr="00580E9C">
              <w:rPr>
                <w:rFonts w:ascii="Times New Roman" w:hAnsi="Times New Roman"/>
              </w:rPr>
              <w:t xml:space="preserve"> 2009.</w:t>
            </w:r>
            <w:hyperlink w:anchor="_ENREF_92" w:tooltip="McGarry, 2009 #1375" w:history="1">
              <w:r w:rsidR="003A0F60">
                <w:rPr>
                  <w:rFonts w:ascii="Times New Roman" w:hAnsi="Times New Roman"/>
                  <w:vertAlign w:val="superscript"/>
                </w:rPr>
                <w:t>80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Analyses data from the Utah Pregnancy Risk Assessment and Monitoring System (PRAMS).  Analysis restricted to women who reported postpartum depression but did not seek help for depression during pregnancy from a healthcare provider. Data are weighted for sample design and non-response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Depression assessed using the Patient Health Questionnaire-2 (2 item, endorsement of “always” or “often” to either </w:t>
            </w:r>
            <w:r w:rsidRPr="00580E9C">
              <w:rPr>
                <w:rFonts w:ascii="Times New Roman" w:hAnsi="Times New Roman"/>
                <w:color w:val="000000"/>
              </w:rPr>
              <w:lastRenderedPageBreak/>
              <w:t>question)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sychological partner violence during pregnancy assessed using authors’ (PRAMS) own questions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443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433/4433 (100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0/4433 (0.0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During pregnancy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36/4433 (18.8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C61065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During pregnancy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36/4443 (18.8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n/a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n/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4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9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0F03A7" w:rsidRDefault="009F23D3" w:rsidP="003A0F60">
            <w:pPr>
              <w:spacing w:after="0" w:line="240" w:lineRule="auto"/>
              <w:rPr>
                <w:rFonts w:ascii="Times New Roman" w:hAnsi="Times New Roman"/>
                <w:color w:val="000000"/>
                <w:vertAlign w:val="superscript"/>
              </w:rPr>
            </w:pPr>
            <w:proofErr w:type="spellStart"/>
            <w:r w:rsidRPr="000F03A7">
              <w:rPr>
                <w:rFonts w:ascii="Times New Roman" w:hAnsi="Times New Roman"/>
                <w:color w:val="000000"/>
              </w:rPr>
              <w:lastRenderedPageBreak/>
              <w:t>Melo</w:t>
            </w:r>
            <w:proofErr w:type="spellEnd"/>
            <w:r w:rsidRPr="000F03A7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0F03A7">
              <w:rPr>
                <w:rFonts w:ascii="Times New Roman" w:hAnsi="Times New Roman"/>
                <w:color w:val="000000"/>
              </w:rPr>
              <w:t>Jr</w:t>
            </w:r>
            <w:proofErr w:type="spellEnd"/>
            <w:r w:rsidRPr="000F03A7">
              <w:rPr>
                <w:rFonts w:ascii="Times New Roman" w:hAnsi="Times New Roman"/>
                <w:color w:val="000000"/>
              </w:rPr>
              <w:t>. 2012</w:t>
            </w:r>
            <w:r w:rsidR="001A161F" w:rsidRPr="000F03A7">
              <w:rPr>
                <w:rFonts w:ascii="Times New Roman" w:hAnsi="Times New Roman"/>
                <w:color w:val="000000"/>
                <w:vertAlign w:val="superscript"/>
              </w:rPr>
              <w:t>8</w:t>
            </w:r>
            <w:r w:rsidR="003A0F60">
              <w:rPr>
                <w:rFonts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 xml:space="preserve">Brazil 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 xml:space="preserve">Women recruited in antenatal clinics and interviewed at 4-6 weeks postpartum.  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 xml:space="preserve">Depression assessed using the Brazilian Edinburgh Postnatal Depression Scale (10 item, validated cut-off 11/12). 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0F03A7" w:rsidRDefault="008C0352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Lifetime p</w:t>
            </w:r>
            <w:r w:rsidR="009F23D3" w:rsidRPr="000F03A7">
              <w:rPr>
                <w:rFonts w:ascii="Times New Roman" w:hAnsi="Times New Roman"/>
                <w:color w:val="000000"/>
              </w:rPr>
              <w:t xml:space="preserve">hysical, sexual and psychological partner violence assessed using questions from the WHO multi-country study on women’s health and domestic violence. 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55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With depression: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60/555 (10.8%)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495/555 (89.2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Lifetime:</w:t>
            </w:r>
            <w:r w:rsidRPr="000F03A7">
              <w:rPr>
                <w:rFonts w:ascii="Times New Roman" w:hAnsi="Times New Roman"/>
                <w:i/>
                <w:color w:val="000000"/>
              </w:rPr>
              <w:t xml:space="preserve"> 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0F03A7">
              <w:rPr>
                <w:rFonts w:ascii="Times New Roman" w:hAnsi="Times New Roman"/>
                <w:i/>
                <w:color w:val="000000"/>
              </w:rPr>
              <w:t>Physical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11/555 (2.0%)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0F03A7">
              <w:rPr>
                <w:rFonts w:ascii="Times New Roman" w:hAnsi="Times New Roman"/>
                <w:i/>
                <w:color w:val="000000"/>
              </w:rPr>
              <w:t xml:space="preserve">Sexual 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2/555 (0.4%)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0F03A7">
              <w:rPr>
                <w:rFonts w:ascii="Times New Roman" w:hAnsi="Times New Roman"/>
                <w:i/>
                <w:color w:val="000000"/>
              </w:rPr>
              <w:t>Psychological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153/555 (27.6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0F03A7">
              <w:rPr>
                <w:rFonts w:ascii="Times New Roman" w:hAnsi="Times New Roman"/>
                <w:i/>
                <w:color w:val="000000"/>
              </w:rPr>
              <w:t>Lifetime: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0F03A7">
              <w:rPr>
                <w:rFonts w:ascii="Times New Roman" w:hAnsi="Times New Roman"/>
                <w:i/>
                <w:color w:val="000000"/>
              </w:rPr>
              <w:t xml:space="preserve">Physical 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With depression: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Data not available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Data not available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OR: 4.5 (2.2-9.0)</w:t>
            </w:r>
          </w:p>
          <w:p w:rsidR="009F23D3" w:rsidRPr="000F03A7" w:rsidRDefault="00D56256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P</w:t>
            </w:r>
            <w:r w:rsidR="009F23D3" w:rsidRPr="000F03A7">
              <w:rPr>
                <w:rFonts w:ascii="Times New Roman" w:hAnsi="Times New Roman"/>
                <w:color w:val="000000"/>
              </w:rPr>
              <w:t>&lt;0.05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0F03A7">
              <w:rPr>
                <w:rFonts w:ascii="Times New Roman" w:hAnsi="Times New Roman"/>
                <w:i/>
                <w:color w:val="000000"/>
              </w:rPr>
              <w:t>Sexual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With depression: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Data not available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Data not available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OR: 4.7 (1.1-19.2)</w:t>
            </w:r>
          </w:p>
          <w:p w:rsidR="009F23D3" w:rsidRPr="000F03A7" w:rsidRDefault="00D56256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P</w:t>
            </w:r>
            <w:r w:rsidR="009F23D3" w:rsidRPr="000F03A7">
              <w:rPr>
                <w:rFonts w:ascii="Times New Roman" w:hAnsi="Times New Roman"/>
                <w:color w:val="000000"/>
              </w:rPr>
              <w:t>&lt;0.05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0F03A7">
              <w:rPr>
                <w:rFonts w:ascii="Times New Roman" w:hAnsi="Times New Roman"/>
                <w:i/>
                <w:color w:val="000000"/>
              </w:rPr>
              <w:t>Psychological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With depression: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Data not available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Data not available</w:t>
            </w:r>
          </w:p>
          <w:p w:rsidR="009F23D3" w:rsidRPr="000F03A7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OR: 3.9 (2.4-6.4)</w:t>
            </w:r>
          </w:p>
          <w:p w:rsidR="009F23D3" w:rsidRPr="000F03A7" w:rsidRDefault="00D56256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P</w:t>
            </w:r>
            <w:r w:rsidR="009F23D3" w:rsidRPr="000F03A7">
              <w:rPr>
                <w:rFonts w:ascii="Times New Roman" w:hAnsi="Times New Roman"/>
                <w:color w:val="000000"/>
              </w:rPr>
              <w:t>&lt;0.0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0F1F" w:rsidRPr="000F03A7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Total score:</w:t>
            </w:r>
          </w:p>
          <w:p w:rsidR="00410F1F" w:rsidRPr="000F03A7" w:rsidRDefault="000F03A7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25</w:t>
            </w:r>
            <w:r w:rsidR="00410F1F" w:rsidRPr="000F03A7">
              <w:rPr>
                <w:rFonts w:ascii="Times New Roman" w:hAnsi="Times New Roman"/>
                <w:color w:val="000000"/>
              </w:rPr>
              <w:t>/42</w:t>
            </w:r>
          </w:p>
          <w:p w:rsidR="00410F1F" w:rsidRPr="000F03A7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Pr="000F03A7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10F1F" w:rsidRPr="000F03A7" w:rsidRDefault="000F03A7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5</w:t>
            </w:r>
            <w:r w:rsidR="00410F1F" w:rsidRPr="000F03A7">
              <w:rPr>
                <w:rFonts w:ascii="Times New Roman" w:hAnsi="Times New Roman"/>
                <w:color w:val="000000"/>
              </w:rPr>
              <w:t>/14</w:t>
            </w:r>
          </w:p>
          <w:p w:rsidR="00410F1F" w:rsidRPr="000F03A7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Pr="000F03A7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0F03A7" w:rsidRDefault="000F03A7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F03A7">
              <w:rPr>
                <w:rFonts w:ascii="Times New Roman" w:hAnsi="Times New Roman"/>
                <w:color w:val="000000"/>
              </w:rPr>
              <w:t>12</w:t>
            </w:r>
            <w:r w:rsidR="00410F1F" w:rsidRPr="000F03A7">
              <w:rPr>
                <w:rFonts w:ascii="Times New Roman" w:hAnsi="Times New Roman"/>
                <w:color w:val="000000"/>
              </w:rPr>
              <w:t>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3F58F6" w:rsidRDefault="009F23D3" w:rsidP="003A0F60">
            <w:pPr>
              <w:spacing w:after="0" w:line="240" w:lineRule="auto"/>
              <w:rPr>
                <w:rFonts w:ascii="Times New Roman" w:hAnsi="Times New Roman"/>
              </w:rPr>
            </w:pPr>
            <w:r w:rsidRPr="003F58F6">
              <w:rPr>
                <w:rFonts w:ascii="Times New Roman" w:hAnsi="Times New Roman"/>
              </w:rPr>
              <w:t>Pooler 2013</w:t>
            </w:r>
            <w:r w:rsidR="001A161F" w:rsidRPr="003F58F6">
              <w:rPr>
                <w:rFonts w:ascii="Times New Roman" w:hAnsi="Times New Roman"/>
                <w:vertAlign w:val="superscript"/>
              </w:rPr>
              <w:t>8</w:t>
            </w:r>
            <w:r w:rsidR="003A0F60">
              <w:rPr>
                <w:rFonts w:ascii="Times New Roman" w:hAnsi="Times New Roman"/>
                <w:vertAlign w:val="superscript"/>
              </w:rPr>
              <w:t>8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Analyses data of 22 US states included in the Pregnancy Risk </w:t>
            </w:r>
            <w:r w:rsidRPr="003F58F6">
              <w:rPr>
                <w:rFonts w:ascii="Times New Roman" w:hAnsi="Times New Roman"/>
                <w:color w:val="000000"/>
              </w:rPr>
              <w:lastRenderedPageBreak/>
              <w:t>Assessment and Monitoring System (PRAMS).  Analysis restricted to women who whose participation/eligibility in the Special Supplemental Nutrition Program for Women, Infants and Children (WIC) could be verified; women whose infants were alive and residing with them at the time of the 2006-2008 survey.  Data are weighted for sample design and non-response.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Depression assessed using the Patient Health Questionnaire-2 (2 item, endorsement of “always” or “often” to either question).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hysical partner violence during pregnancy assessed using authors’ (PRAMS) own questions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lastRenderedPageBreak/>
              <w:t>75,23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 depression: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11001/75234 </w:t>
            </w:r>
            <w:r w:rsidRPr="003F58F6">
              <w:rPr>
                <w:rFonts w:ascii="Times New Roman" w:hAnsi="Times New Roman"/>
                <w:color w:val="000000"/>
              </w:rPr>
              <w:lastRenderedPageBreak/>
              <w:t>(13.8%)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out depression: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64233/75234 (86.2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lastRenderedPageBreak/>
              <w:t>During pregnancy: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lastRenderedPageBreak/>
              <w:t>2668/75234 (3.4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lastRenderedPageBreak/>
              <w:t>During pregnancy: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lastRenderedPageBreak/>
              <w:t>967/11001 (8.8%)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701/64233 (2.6%)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OR: 3.6 (3.3-3.9)</w:t>
            </w:r>
          </w:p>
          <w:p w:rsidR="009F23D3" w:rsidRPr="003F58F6" w:rsidRDefault="00D56256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&lt;0.</w:t>
            </w:r>
            <w:r w:rsidR="009F23D3" w:rsidRPr="003F58F6">
              <w:rPr>
                <w:rFonts w:ascii="Times New Roman" w:hAnsi="Times New Roman"/>
                <w:color w:val="000000"/>
              </w:rPr>
              <w:t>001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AOR: 1.89 (1.59-2.24)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&lt;0.0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lastRenderedPageBreak/>
              <w:t>Total score:</w:t>
            </w:r>
          </w:p>
          <w:p w:rsidR="00410F1F" w:rsidRPr="003F58F6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34</w:t>
            </w:r>
            <w:r w:rsidR="00410F1F" w:rsidRPr="003F58F6">
              <w:rPr>
                <w:rFonts w:ascii="Times New Roman" w:hAnsi="Times New Roman"/>
                <w:color w:val="000000"/>
              </w:rPr>
              <w:t>/42</w:t>
            </w: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10F1F" w:rsidRPr="003F58F6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3</w:t>
            </w:r>
            <w:r w:rsidR="00410F1F" w:rsidRPr="003F58F6">
              <w:rPr>
                <w:rFonts w:ascii="Times New Roman" w:hAnsi="Times New Roman"/>
                <w:color w:val="000000"/>
              </w:rPr>
              <w:t>/14</w:t>
            </w: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Pr="003F58F6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3F58F6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1</w:t>
            </w:r>
            <w:r w:rsidR="00410F1F" w:rsidRPr="003F58F6">
              <w:rPr>
                <w:rFonts w:ascii="Times New Roman" w:hAnsi="Times New Roman"/>
                <w:color w:val="000000"/>
              </w:rPr>
              <w:t>/14</w:t>
            </w:r>
          </w:p>
        </w:tc>
      </w:tr>
      <w:tr w:rsidR="009F23D3" w:rsidRPr="00E34D34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3F58F6" w:rsidRDefault="009F23D3" w:rsidP="003A0F6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lastRenderedPageBreak/>
              <w:t>Quelopana 2012</w:t>
            </w:r>
            <w:r w:rsidR="003A0F60">
              <w:rPr>
                <w:rFonts w:ascii="Times New Roman" w:hAnsi="Times New Roman"/>
                <w:color w:val="000000"/>
                <w:vertAlign w:val="superscript"/>
              </w:rPr>
              <w:t>89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Chil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Women recruited from primary care clinics and interviewed at 2-6 weeks postpartum. </w:t>
            </w:r>
          </w:p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Depression assessed using the Spanish Postpartum Depression Screening Scale (35 item, validated cut-off 59/60).</w:t>
            </w:r>
          </w:p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Physical, sexual and psychological partner violence during the lifetime and during pregnancy assessed using the Women Abuse Screen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lastRenderedPageBreak/>
              <w:t>16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73/163 (44.8%)</w:t>
            </w:r>
          </w:p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out depression:</w:t>
            </w:r>
          </w:p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90/163 (55.2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Lifetime: </w:t>
            </w:r>
          </w:p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05/163 (64.4%)</w:t>
            </w:r>
          </w:p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During pregnancy:</w:t>
            </w:r>
          </w:p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46/163 (28.2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t>Lifetime</w:t>
            </w:r>
          </w:p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61/73 (83.6%)</w:t>
            </w:r>
          </w:p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out depression: 44/90 (48.9%)</w:t>
            </w:r>
          </w:p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OR: 5.3 (2.4-12.2)</w:t>
            </w:r>
          </w:p>
          <w:p w:rsidR="009F23D3" w:rsidRPr="003F58F6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&lt;0.</w:t>
            </w:r>
            <w:r w:rsidR="009F23D3" w:rsidRPr="003F58F6">
              <w:rPr>
                <w:rFonts w:ascii="Times New Roman" w:hAnsi="Times New Roman"/>
                <w:color w:val="000000"/>
              </w:rPr>
              <w:t>001</w:t>
            </w:r>
          </w:p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</w:p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3F58F6">
              <w:rPr>
                <w:rFonts w:ascii="Times New Roman" w:hAnsi="Times New Roman"/>
                <w:i/>
                <w:color w:val="000000"/>
              </w:rPr>
              <w:lastRenderedPageBreak/>
              <w:t>During pregnancy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35/73 (47.9%)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Without depression: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11/90 (12.2%)</w:t>
            </w:r>
          </w:p>
          <w:p w:rsidR="009F23D3" w:rsidRPr="003F58F6" w:rsidRDefault="009F23D3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OR: 6.6 (2.9-15.9)</w:t>
            </w:r>
          </w:p>
          <w:p w:rsidR="009F23D3" w:rsidRPr="003F58F6" w:rsidRDefault="00D56256" w:rsidP="00980DE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58F6">
              <w:rPr>
                <w:rFonts w:ascii="Times New Roman" w:hAnsi="Times New Roman"/>
                <w:color w:val="000000"/>
              </w:rPr>
              <w:t>P&lt;0.0</w:t>
            </w:r>
            <w:r w:rsidR="009F23D3" w:rsidRPr="003F58F6">
              <w:rPr>
                <w:rFonts w:ascii="Times New Roman" w:hAnsi="Times New Roman"/>
                <w:color w:val="000000"/>
              </w:rPr>
              <w:t>01</w:t>
            </w:r>
          </w:p>
          <w:p w:rsidR="009F23D3" w:rsidRPr="003F58F6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0F1F" w:rsidRPr="00580E9C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Total score:</w:t>
            </w:r>
          </w:p>
          <w:p w:rsidR="00410F1F" w:rsidRPr="00580E9C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</w:t>
            </w:r>
            <w:r w:rsidR="00410F1F" w:rsidRPr="00580E9C">
              <w:rPr>
                <w:rFonts w:ascii="Times New Roman" w:hAnsi="Times New Roman"/>
                <w:color w:val="000000"/>
              </w:rPr>
              <w:t>/42</w:t>
            </w:r>
          </w:p>
          <w:p w:rsidR="00410F1F" w:rsidRPr="00580E9C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Pr="00580E9C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410F1F" w:rsidRPr="00580E9C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  <w:r w:rsidR="00410F1F" w:rsidRPr="00580E9C">
              <w:rPr>
                <w:rFonts w:ascii="Times New Roman" w:hAnsi="Times New Roman"/>
                <w:color w:val="000000"/>
              </w:rPr>
              <w:t>/14</w:t>
            </w:r>
          </w:p>
          <w:p w:rsidR="00410F1F" w:rsidRPr="00580E9C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410F1F" w:rsidRDefault="00410F1F" w:rsidP="00410F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Measurement </w:t>
            </w:r>
            <w:r w:rsidRPr="00580E9C">
              <w:rPr>
                <w:rFonts w:ascii="Times New Roman" w:hAnsi="Times New Roman"/>
                <w:color w:val="000000"/>
              </w:rPr>
              <w:lastRenderedPageBreak/>
              <w:t>quality score:</w:t>
            </w:r>
          </w:p>
          <w:p w:rsidR="009F23D3" w:rsidRPr="00E34D34" w:rsidRDefault="003F58F6" w:rsidP="00410F1F">
            <w:pPr>
              <w:spacing w:after="0" w:line="240" w:lineRule="auto"/>
              <w:rPr>
                <w:rFonts w:ascii="Times New Roman" w:hAnsi="Times New Roman"/>
                <w:color w:val="000000"/>
                <w:highlight w:val="yellow"/>
              </w:rPr>
            </w:pPr>
            <w:r>
              <w:rPr>
                <w:rFonts w:ascii="Times New Roman" w:hAnsi="Times New Roman"/>
                <w:color w:val="000000"/>
              </w:rPr>
              <w:t>14</w:t>
            </w:r>
            <w:r w:rsidR="00410F1F" w:rsidRPr="00580E9C">
              <w:rPr>
                <w:rFonts w:ascii="Times New Roman" w:hAnsi="Times New Roman"/>
                <w:color w:val="000000"/>
              </w:rPr>
              <w:t>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3A0F6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80E9C">
              <w:rPr>
                <w:rFonts w:ascii="Times New Roman" w:hAnsi="Times New Roman"/>
                <w:color w:val="000000"/>
              </w:rPr>
              <w:lastRenderedPageBreak/>
              <w:t>Tiwari</w:t>
            </w:r>
            <w:proofErr w:type="spellEnd"/>
            <w:r w:rsidRPr="00580E9C">
              <w:rPr>
                <w:rFonts w:ascii="Times New Roman" w:hAnsi="Times New Roman"/>
                <w:color w:val="000000"/>
              </w:rPr>
              <w:t xml:space="preserve"> 2008.</w:t>
            </w:r>
            <w:hyperlink w:anchor="_ENREF_93" w:tooltip="Tiwari, 2008 #4295" w:history="1">
              <w:r w:rsidR="003A0F60">
                <w:rPr>
                  <w:rFonts w:ascii="Times New Roman" w:hAnsi="Times New Roman"/>
                  <w:color w:val="000000"/>
                  <w:vertAlign w:val="superscript"/>
                </w:rPr>
                <w:t>98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Hong Kong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through hospital obstetrics and gynaecology departments and interviewed at home at 1 week postpartum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pression assessed using the Edinburgh Postnatal Depression Scale (Chinese) (10 item, cut-off 9/10</w:t>
            </w:r>
            <w:proofErr w:type="gramStart"/>
            <w:r w:rsidRPr="00580E9C">
              <w:rPr>
                <w:rFonts w:ascii="Times New Roman" w:hAnsi="Times New Roman"/>
                <w:color w:val="000000"/>
              </w:rPr>
              <w:t>) .</w:t>
            </w:r>
            <w:proofErr w:type="gramEnd"/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ast year physical, sexual and psychological partner violence assessed using the Abuse Assessment Screen (Chinese)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245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122/3245 (65.4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1123/3245 (34.6%)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ast year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 xml:space="preserve">Physical/sexual: </w:t>
            </w:r>
            <w:r w:rsidRPr="00580E9C">
              <w:rPr>
                <w:rFonts w:ascii="Times New Roman" w:hAnsi="Times New Roman"/>
                <w:color w:val="000000"/>
              </w:rPr>
              <w:t>80/3245 (2.5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sychological only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16/3245 (6.7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Past year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hysical/sexual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 not available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 not available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1.7 (0.8-3.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=0.1</w:t>
            </w:r>
            <w:r w:rsidR="00D56256">
              <w:rPr>
                <w:rFonts w:ascii="Times New Roman" w:hAnsi="Times New Roman"/>
                <w:color w:val="000000"/>
              </w:rPr>
              <w:t>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 xml:space="preserve">Psychological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 not available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 not available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1.8 (1.1-3.0)</w:t>
            </w:r>
          </w:p>
          <w:p w:rsidR="009F23D3" w:rsidRPr="00580E9C" w:rsidRDefault="009F23D3" w:rsidP="00D5625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=0.0</w:t>
            </w:r>
            <w:r w:rsidR="00D56256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0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Selection quality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11/14 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C772E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oolhouse 201</w:t>
            </w:r>
            <w:r w:rsidR="00C772EB"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</w:rPr>
              <w:t>.</w:t>
            </w:r>
            <w:hyperlink w:anchor="_ENREF_50" w:tooltip="Woolhouse, 2011 #1840" w:history="1">
              <w:r w:rsidR="003A0F60">
                <w:rPr>
                  <w:rFonts w:ascii="Times New Roman" w:hAnsi="Times New Roman"/>
                  <w:color w:val="000000"/>
                  <w:vertAlign w:val="superscript"/>
                </w:rPr>
                <w:t>100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Australi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sampled from public hospitals’ registration data and mailed self-completion questionnaires at birth and completed questionnaires at &lt;24 weeks gestation and 3, 6, and 12 months postpartum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Depression assessed at 12 months using the Edinburgh Postnatal Depression Scale (10 item, cut-off 12/13)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ast year physical and psychological partner violence assessed at 12 months using the Composite Abuse Scale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130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2/1303 (7.8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201/1303 (92.2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ast year: 216/1303 (7.8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 xml:space="preserve">Past year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1/102 (40.2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epression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75/1201 (14.6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3.9 (2.5-6.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9F23D3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0</w:t>
            </w:r>
            <w:r w:rsidR="009F23D3">
              <w:rPr>
                <w:rFonts w:ascii="Times New Roman" w:hAnsi="Times New Roman"/>
                <w:color w:val="000000"/>
              </w:rPr>
              <w:t>01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5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Measurement </w:t>
            </w:r>
            <w:r w:rsidRPr="00580E9C">
              <w:rPr>
                <w:rFonts w:ascii="Times New Roman" w:hAnsi="Times New Roman"/>
                <w:color w:val="000000"/>
              </w:rPr>
              <w:lastRenderedPageBreak/>
              <w:t>quality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4/14</w:t>
            </w:r>
          </w:p>
        </w:tc>
      </w:tr>
      <w:tr w:rsidR="009F23D3" w:rsidRPr="00580E9C" w:rsidTr="00222CFA">
        <w:tc>
          <w:tcPr>
            <w:tcW w:w="1485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lastRenderedPageBreak/>
              <w:t>Postnatal anxiety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1A16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DeKlyen 2006.</w:t>
            </w:r>
            <w:hyperlink w:anchor="_ENREF_46" w:tooltip="DeKlyen, 2006 #1050" w:history="1">
              <w:r w:rsidR="001A161F">
                <w:rPr>
                  <w:rFonts w:ascii="Times New Roman" w:hAnsi="Times New Roman"/>
                  <w:color w:val="000000"/>
                  <w:vertAlign w:val="superscript"/>
                </w:rPr>
                <w:t>50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Analysis of data from the Fragile Families and Child Wellbeing Study.  Women recruited from hospital postnatal wards and interviewed at 12 months postpartum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Anxiety assessed using the Composite International Diagnostic Interview-Short Form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Lifetime physical violence by the child’s father assessed using the authors’ own questions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07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anxiety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6/3077 (2.5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other disorder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82/3077 (12.4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isorder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619/3077 (85.1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Lifetime: 208/3077 (6.8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C61065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Lifetim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anxiety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1/76 (27.6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isorder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66/2619 (6.3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5.6 (3.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</w:rPr>
              <w:t>-9.7)</w:t>
            </w:r>
          </w:p>
          <w:p w:rsidR="009F23D3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</w:t>
            </w:r>
            <w:r w:rsidR="009F23D3" w:rsidRPr="00580E9C">
              <w:rPr>
                <w:rFonts w:ascii="Times New Roman" w:hAnsi="Times New Roman"/>
                <w:color w:val="000000"/>
              </w:rPr>
              <w:t>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4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3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/14</w:t>
            </w:r>
          </w:p>
        </w:tc>
      </w:tr>
      <w:tr w:rsidR="009F23D3" w:rsidRPr="00580E9C" w:rsidTr="00222CFA">
        <w:tc>
          <w:tcPr>
            <w:tcW w:w="1485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>Postnatal post-traumatic stress disorder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1A161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Cerulli 2011.</w:t>
            </w:r>
            <w:hyperlink w:anchor="_ENREF_47" w:tooltip="Cerulli, 2011 #7072" w:history="1">
              <w:r w:rsidR="001A161F">
                <w:rPr>
                  <w:rFonts w:ascii="Times New Roman" w:hAnsi="Times New Roman"/>
                  <w:color w:val="000000"/>
                  <w:vertAlign w:val="superscript"/>
                </w:rPr>
                <w:t>47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US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from a university paediatric primary care clinic and interviewed &lt;12 months postpartum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TSD assessed using the </w:t>
            </w:r>
            <w:r w:rsidRPr="00580E9C">
              <w:rPr>
                <w:rFonts w:ascii="Times New Roman" w:hAnsi="Times New Roman"/>
                <w:color w:val="000000"/>
              </w:rPr>
              <w:lastRenderedPageBreak/>
              <w:t>Structured Clinical Interview for DSM-IV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ast year partner violence assessed using a previously piloted questionnaire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18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PTSD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7/188 (9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other disorder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0/188 (9.3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isorder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1/188 (32.4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Past year: 40/188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Past year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PTSD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/17 (41.2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isorder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/61 (13.1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4.6 (1.1-18.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P=0.00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Total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5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9/14</w:t>
            </w:r>
          </w:p>
        </w:tc>
      </w:tr>
      <w:tr w:rsidR="009F23D3" w:rsidRPr="00580E9C" w:rsidTr="00222CFA">
        <w:tc>
          <w:tcPr>
            <w:tcW w:w="1485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lastRenderedPageBreak/>
              <w:t>Postnatal psychological distress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1A161F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Ali 2009.</w:t>
            </w:r>
            <w:hyperlink w:anchor="_ENREF_94" w:tooltip="Ali, 2009 #1904" w:history="1">
              <w:r w:rsidR="001A161F">
                <w:rPr>
                  <w:rFonts w:ascii="Times New Roman" w:hAnsi="Times New Roman"/>
                  <w:vertAlign w:val="superscript"/>
                </w:rPr>
                <w:t>40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Pakista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omen recruited during house to house visits and interviewed at 1, 2, 6, and 12 months postpartum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Psychological distress assessed using the Aga Khan University Anxiety and Depression Scale (cut-off 19/20). 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Lifetime physical or psychological abuse by a family member assessed using authors’ own questions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26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 psychological distress at any interview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77/267 (28.8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out psychological distress at any interview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190/267 (71.2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Lifetime: 26/267 (9.7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9F23D3" w:rsidP="00222CFA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Lifetim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 distres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13/77 (16.9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out distres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13/190 (6.8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OR:  2.</w:t>
            </w:r>
            <w:r>
              <w:rPr>
                <w:rFonts w:ascii="Times New Roman" w:hAnsi="Times New Roman"/>
              </w:rPr>
              <w:t>8</w:t>
            </w:r>
            <w:r w:rsidRPr="00580E9C">
              <w:rPr>
                <w:rFonts w:ascii="Times New Roman" w:hAnsi="Times New Roman"/>
              </w:rPr>
              <w:t xml:space="preserve"> (1.1</w:t>
            </w:r>
            <w:r>
              <w:rPr>
                <w:rFonts w:ascii="Times New Roman" w:hAnsi="Times New Roman"/>
              </w:rPr>
              <w:t>-6.8</w:t>
            </w:r>
            <w:r w:rsidRPr="00580E9C">
              <w:rPr>
                <w:rFonts w:ascii="Times New Roman" w:hAnsi="Times New Roman"/>
              </w:rPr>
              <w:t>)</w:t>
            </w:r>
          </w:p>
          <w:p w:rsidR="009F23D3" w:rsidRPr="00580E9C" w:rsidRDefault="00D56256" w:rsidP="00D56256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=0.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 29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Selection quality score: 8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 9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3A0F60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Pollock 2009.</w:t>
            </w:r>
            <w:hyperlink w:anchor="_ENREF_95" w:tooltip="Pollock, 2009 #295" w:history="1">
              <w:r w:rsidR="003A0F60">
                <w:rPr>
                  <w:rFonts w:ascii="Times New Roman" w:hAnsi="Times New Roman"/>
                  <w:vertAlign w:val="superscript"/>
                </w:rPr>
                <w:t>87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Mongoli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omen recruited in hospital and interviewed at home approximately 8 weeks postpartum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Psychological distress assessed using the Self-Reporting Questionnaire-20 (20 </w:t>
            </w:r>
            <w:proofErr w:type="gramStart"/>
            <w:r w:rsidRPr="00580E9C">
              <w:rPr>
                <w:rFonts w:ascii="Times New Roman" w:hAnsi="Times New Roman"/>
              </w:rPr>
              <w:t>item</w:t>
            </w:r>
            <w:proofErr w:type="gramEnd"/>
            <w:r w:rsidRPr="00580E9C">
              <w:rPr>
                <w:rFonts w:ascii="Times New Roman" w:hAnsi="Times New Roman"/>
              </w:rPr>
              <w:t>, no information on cut-off)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Lifetime physical abuse by </w:t>
            </w:r>
            <w:r w:rsidRPr="00580E9C">
              <w:rPr>
                <w:rFonts w:ascii="Times New Roman" w:hAnsi="Times New Roman"/>
              </w:rPr>
              <w:lastRenderedPageBreak/>
              <w:t xml:space="preserve">family members assessed using author’s own questions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lastRenderedPageBreak/>
              <w:t>103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 psychological distres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92/1035 (8.9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out psychological distres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943/1035 (91.1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Lifetime: 35/1035 (3.4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9F23D3" w:rsidP="00222CFA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Lifetim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 distres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12/92 (13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 xml:space="preserve">Without distres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23/943 (2.4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OR: 6.0 (2.6-13.</w:t>
            </w:r>
            <w:r>
              <w:rPr>
                <w:rFonts w:ascii="Times New Roman" w:hAnsi="Times New Roman"/>
              </w:rPr>
              <w:t>1</w:t>
            </w:r>
            <w:r w:rsidRPr="00580E9C">
              <w:rPr>
                <w:rFonts w:ascii="Times New Roman" w:hAnsi="Times New Roman"/>
              </w:rPr>
              <w:t>)</w:t>
            </w:r>
          </w:p>
          <w:p w:rsidR="009F23D3" w:rsidRPr="00580E9C" w:rsidRDefault="00D56256" w:rsidP="00222CF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&lt;0.0</w:t>
            </w:r>
            <w:r w:rsidR="009F23D3" w:rsidRPr="00580E9C">
              <w:rPr>
                <w:rFonts w:ascii="Times New Roman" w:hAnsi="Times New Roman"/>
              </w:rPr>
              <w:t>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7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9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  <w:color w:val="000000"/>
              </w:rPr>
              <w:t>9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3A0F6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580E9C">
              <w:rPr>
                <w:rFonts w:ascii="Times New Roman" w:hAnsi="Times New Roman"/>
                <w:color w:val="000000"/>
              </w:rPr>
              <w:lastRenderedPageBreak/>
              <w:t>Romito</w:t>
            </w:r>
            <w:proofErr w:type="spellEnd"/>
            <w:r w:rsidRPr="00580E9C">
              <w:rPr>
                <w:rFonts w:ascii="Times New Roman" w:hAnsi="Times New Roman"/>
                <w:color w:val="000000"/>
              </w:rPr>
              <w:t xml:space="preserve"> 2009.</w:t>
            </w:r>
            <w:hyperlink w:anchor="_ENREF_96" w:tooltip="Romito, 2009 #344" w:history="1">
              <w:r w:rsidR="003A0F60">
                <w:rPr>
                  <w:rFonts w:ascii="Times New Roman" w:hAnsi="Times New Roman"/>
                  <w:color w:val="000000"/>
                  <w:vertAlign w:val="superscript"/>
                </w:rPr>
                <w:t>93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Italy 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in hospital postnatal wards.  Interviews conducted at 8 months postpartum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sychological distress assessed using the General Health Questionnaire-12 (12 item, cut-off of 5/6)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ast year partner and family physical, sexual and psychological violence assessed using authors own questions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9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sychological distres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5/290 (5.2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No psychological distres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75/290 (94.8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ast year (partner)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5/290 (5.2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ast year (family)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7/290 (5.9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Past year (partner)</w:t>
            </w:r>
            <w:r w:rsidRPr="00580E9C">
              <w:rPr>
                <w:rFonts w:ascii="Times New Roman" w:hAnsi="Times New Roman"/>
                <w:i/>
                <w:color w:val="000000"/>
              </w:rPr>
              <w:t xml:space="preserve">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istress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4/15 (26.7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out distres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/275 (4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8.7 (1.7-35.7)</w:t>
            </w:r>
          </w:p>
          <w:p w:rsidR="009F23D3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=0.</w:t>
            </w:r>
            <w:r w:rsidR="009F23D3" w:rsidRPr="00580E9C">
              <w:rPr>
                <w:rFonts w:ascii="Times New Roman" w:hAnsi="Times New Roman"/>
                <w:color w:val="000000"/>
              </w:rPr>
              <w:t>001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Past year (family)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distres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/15 (33.3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istress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2/275 (4.4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1</w:t>
            </w:r>
            <w:r>
              <w:rPr>
                <w:rFonts w:ascii="Times New Roman" w:hAnsi="Times New Roman"/>
                <w:color w:val="000000"/>
              </w:rPr>
              <w:t>1.0</w:t>
            </w:r>
            <w:r w:rsidRPr="00580E9C">
              <w:rPr>
                <w:rFonts w:ascii="Times New Roman" w:hAnsi="Times New Roman"/>
                <w:color w:val="000000"/>
              </w:rPr>
              <w:t xml:space="preserve"> (2.5-41.</w:t>
            </w:r>
            <w:r>
              <w:rPr>
                <w:rFonts w:ascii="Times New Roman" w:hAnsi="Times New Roman"/>
                <w:color w:val="000000"/>
              </w:rPr>
              <w:t>9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9F23D3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</w:t>
            </w:r>
            <w:r w:rsidR="009F23D3">
              <w:rPr>
                <w:rFonts w:ascii="Times New Roman" w:hAnsi="Times New Roman"/>
                <w:color w:val="000000"/>
              </w:rPr>
              <w:t>001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Total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8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3A0F60">
            <w:pPr>
              <w:spacing w:after="0" w:line="240" w:lineRule="auto"/>
              <w:rPr>
                <w:rFonts w:ascii="Times New Roman" w:hAnsi="Times New Roman"/>
              </w:rPr>
            </w:pPr>
            <w:r w:rsidRPr="00580E9C">
              <w:rPr>
                <w:rFonts w:ascii="Times New Roman" w:hAnsi="Times New Roman"/>
              </w:rPr>
              <w:t>Saurel-</w:t>
            </w:r>
            <w:proofErr w:type="spellStart"/>
            <w:r w:rsidRPr="00580E9C">
              <w:rPr>
                <w:rFonts w:ascii="Times New Roman" w:hAnsi="Times New Roman"/>
              </w:rPr>
              <w:t>Cubizolles</w:t>
            </w:r>
            <w:proofErr w:type="spellEnd"/>
            <w:r w:rsidRPr="00580E9C">
              <w:rPr>
                <w:rFonts w:ascii="Times New Roman" w:hAnsi="Times New Roman"/>
              </w:rPr>
              <w:t xml:space="preserve"> 1997.</w:t>
            </w:r>
            <w:hyperlink w:anchor="_ENREF_97" w:tooltip="Saurel-Cubizolles, 1997 #7796" w:history="1">
              <w:r w:rsidR="003A0F60">
                <w:rPr>
                  <w:rFonts w:ascii="Times New Roman" w:hAnsi="Times New Roman"/>
                  <w:vertAlign w:val="superscript"/>
                </w:rPr>
                <w:t>94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Franc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from 3 public maternity hospitals and interviewed at 12 months postpartum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sychological distress assessed using the General Health Questionnaire-12 (12 </w:t>
            </w:r>
            <w:proofErr w:type="gramStart"/>
            <w:r w:rsidRPr="00580E9C">
              <w:rPr>
                <w:rFonts w:ascii="Times New Roman" w:hAnsi="Times New Roman"/>
                <w:color w:val="000000"/>
              </w:rPr>
              <w:t>item</w:t>
            </w:r>
            <w:proofErr w:type="gramEnd"/>
            <w:r w:rsidRPr="00580E9C">
              <w:rPr>
                <w:rFonts w:ascii="Times New Roman" w:hAnsi="Times New Roman"/>
                <w:color w:val="000000"/>
              </w:rPr>
              <w:t>)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ast year marital violence assessed using authors’ own questions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62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sychological distress: 66/621(10.6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No psychological distress: 555/621 (8.9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ast year: 17/621 (2.7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C61065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 xml:space="preserve">Past year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istress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/66 (12.1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istress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9/555 (1.6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8.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580E9C">
              <w:rPr>
                <w:rFonts w:ascii="Times New Roman" w:hAnsi="Times New Roman"/>
                <w:color w:val="000000"/>
              </w:rPr>
              <w:t xml:space="preserve"> (2.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580E9C">
              <w:rPr>
                <w:rFonts w:ascii="Times New Roman" w:hAnsi="Times New Roman"/>
                <w:color w:val="000000"/>
              </w:rPr>
              <w:t>-25.3)</w:t>
            </w:r>
          </w:p>
          <w:p w:rsidR="009F23D3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</w:t>
            </w:r>
            <w:r w:rsidR="009F23D3">
              <w:rPr>
                <w:rFonts w:ascii="Times New Roman" w:hAnsi="Times New Roman"/>
                <w:color w:val="000000"/>
              </w:rPr>
              <w:t>001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Total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8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quality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7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Measurement quality scor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8/14</w:t>
            </w:r>
          </w:p>
        </w:tc>
      </w:tr>
      <w:tr w:rsidR="009F23D3" w:rsidRPr="00580E9C" w:rsidTr="00222CFA">
        <w:tc>
          <w:tcPr>
            <w:tcW w:w="1485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580E9C">
              <w:rPr>
                <w:rFonts w:ascii="Times New Roman" w:hAnsi="Times New Roman"/>
                <w:b/>
                <w:color w:val="000000"/>
              </w:rPr>
              <w:t>Perinatal mental disorder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F672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Fisher </w:t>
            </w:r>
            <w:r w:rsidRPr="00580E9C">
              <w:rPr>
                <w:rFonts w:ascii="Times New Roman" w:hAnsi="Times New Roman"/>
                <w:color w:val="000000"/>
              </w:rPr>
              <w:lastRenderedPageBreak/>
              <w:t>2010.</w:t>
            </w:r>
            <w:r w:rsidR="00F672BB">
              <w:rPr>
                <w:vertAlign w:val="superscript"/>
              </w:rPr>
              <w:t>54</w:t>
            </w:r>
            <w:r w:rsidR="00F672BB" w:rsidRPr="00580E9C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Vietnam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omen recruited from </w:t>
            </w:r>
            <w:r w:rsidRPr="00580E9C">
              <w:rPr>
                <w:rFonts w:ascii="Times New Roman" w:hAnsi="Times New Roman"/>
                <w:color w:val="000000"/>
              </w:rPr>
              <w:lastRenderedPageBreak/>
              <w:t>community health centres and interviewed at &gt;30 weeks gestation or between 4-8 weeks postpartum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Depression assessed using Structured Clinical Interview for DSM-IV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ast year marital physical and psychological violence assessed using authors’ own questions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36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 53/364 (14.6%)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other disorders: 56/364 (15.4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isorder: 255/364 (70.1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Past year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lastRenderedPageBreak/>
              <w:t>Any violence:</w:t>
            </w:r>
            <w:r w:rsidRPr="00580E9C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6/364 (15.4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hysical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/364 (2.7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sychological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0/364 (13.7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lastRenderedPageBreak/>
              <w:t xml:space="preserve">Past year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lastRenderedPageBreak/>
              <w:t>Any violenc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n=21/53 (39.6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isorder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n=35/255 (13.7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4.1 (2.0 – 8.3)</w:t>
            </w:r>
          </w:p>
          <w:p w:rsidR="009F23D3" w:rsidRPr="00580E9C" w:rsidRDefault="00D56256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&lt;0.</w:t>
            </w:r>
            <w:r w:rsidR="009F23D3">
              <w:rPr>
                <w:rFonts w:ascii="Times New Roman" w:hAnsi="Times New Roman"/>
                <w:color w:val="000000"/>
              </w:rPr>
              <w:t>001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hysical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n=5/53 (9.4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isorder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n=5/255 (2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5.2 (1.1 – 23.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=0.005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sychological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depression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n=18/53 (34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epression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n=32/255 (12.5%)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3.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Pr="00580E9C">
              <w:rPr>
                <w:rFonts w:ascii="Times New Roman" w:hAnsi="Times New Roman"/>
                <w:color w:val="000000"/>
              </w:rPr>
              <w:t xml:space="preserve"> (1.7 – 7.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9F23D3" w:rsidRPr="00580E9C" w:rsidRDefault="009F23D3" w:rsidP="00BC7E69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</w:t>
            </w:r>
            <w:r w:rsidR="00BC7E69">
              <w:rPr>
                <w:rFonts w:ascii="Times New Roman" w:hAnsi="Times New Roman"/>
                <w:color w:val="000000"/>
              </w:rPr>
              <w:t>&lt;</w:t>
            </w:r>
            <w:r w:rsidRPr="00580E9C">
              <w:rPr>
                <w:rFonts w:ascii="Times New Roman" w:hAnsi="Times New Roman"/>
                <w:color w:val="000000"/>
              </w:rPr>
              <w:t>0.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Total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33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bia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2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Measurement bia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/14</w:t>
            </w:r>
          </w:p>
        </w:tc>
      </w:tr>
      <w:tr w:rsidR="009F23D3" w:rsidRPr="00580E9C" w:rsidTr="00222CFA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F672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Fisher 2010.</w:t>
            </w:r>
            <w:hyperlink w:anchor="_ENREF_98" w:tooltip="Fisher, 2010 #1114" w:history="1">
              <w:r w:rsidR="00F672BB">
                <w:rPr>
                  <w:rFonts w:ascii="Times New Roman" w:hAnsi="Times New Roman"/>
                  <w:color w:val="000000"/>
                  <w:vertAlign w:val="superscript"/>
                </w:rPr>
                <w:t>54</w:t>
              </w:r>
            </w:hyperlink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Vietnam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omen recruited from community health centres and interviewed at &gt;30 weeks gestation or between 4-8 weeks postpartum.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Anxiety assessed using Structured Clinical Interview for DSM-IV.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Past year marital physical and psychological violence assessed using authors’ own questions.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36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Generalised Anxiety Disorder (GAD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anxiety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/364 (2.7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other disorders: 99/364 </w:t>
            </w:r>
            <w:r w:rsidRPr="00580E9C">
              <w:rPr>
                <w:rFonts w:ascii="Times New Roman" w:hAnsi="Times New Roman"/>
                <w:color w:val="000000"/>
              </w:rPr>
              <w:lastRenderedPageBreak/>
              <w:t>(27.2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isorder: 255/364 (70.1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>Past year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Any violenc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6/364 (15.4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hysical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0/364 (2.7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sychological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0/364 (13.7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F23D3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Past year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Any violence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anxiety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/10 (20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isorder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5/255 (13.7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1.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Pr="00580E9C">
              <w:rPr>
                <w:rFonts w:ascii="Times New Roman" w:hAnsi="Times New Roman"/>
                <w:color w:val="000000"/>
              </w:rPr>
              <w:t xml:space="preserve"> (0.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</w:rPr>
              <w:t xml:space="preserve"> – 8.3)</w:t>
            </w:r>
          </w:p>
          <w:p w:rsidR="009F23D3" w:rsidRPr="00580E9C" w:rsidRDefault="00BC7E69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=0.57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lastRenderedPageBreak/>
              <w:t>Physical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 anxiety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0/10 (0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isorder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5/255 (2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n/a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580E9C">
              <w:rPr>
                <w:rFonts w:ascii="Times New Roman" w:hAnsi="Times New Roman"/>
                <w:i/>
                <w:color w:val="000000"/>
              </w:rPr>
              <w:t>Psychological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With anxiety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2/10 (20.0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Without disorder: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2/255 (12.5%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OR: 1.7 (0.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Pr="00580E9C">
              <w:rPr>
                <w:rFonts w:ascii="Times New Roman" w:hAnsi="Times New Roman"/>
                <w:color w:val="000000"/>
              </w:rPr>
              <w:t xml:space="preserve"> – 9.</w:t>
            </w:r>
            <w:r>
              <w:rPr>
                <w:rFonts w:ascii="Times New Roman" w:hAnsi="Times New Roman"/>
                <w:color w:val="000000"/>
              </w:rPr>
              <w:t>3</w:t>
            </w:r>
            <w:r w:rsidRPr="00580E9C">
              <w:rPr>
                <w:rFonts w:ascii="Times New Roman" w:hAnsi="Times New Roman"/>
                <w:color w:val="000000"/>
              </w:rPr>
              <w:t>)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P=0.4</w:t>
            </w:r>
            <w:r w:rsidR="00BC7E69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lastRenderedPageBreak/>
              <w:t xml:space="preserve">Total score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33/42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Selection bia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2/14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 xml:space="preserve">Measurement bias: </w:t>
            </w:r>
          </w:p>
          <w:p w:rsidR="009F23D3" w:rsidRPr="00580E9C" w:rsidRDefault="009F23D3" w:rsidP="00222CFA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80E9C">
              <w:rPr>
                <w:rFonts w:ascii="Times New Roman" w:hAnsi="Times New Roman"/>
                <w:color w:val="000000"/>
              </w:rPr>
              <w:t>11/14</w:t>
            </w:r>
          </w:p>
        </w:tc>
      </w:tr>
    </w:tbl>
    <w:p w:rsidR="00B6320D" w:rsidRPr="00865DDA" w:rsidRDefault="00865DDA">
      <w:pPr>
        <w:rPr>
          <w:rFonts w:ascii="Times New Roman" w:hAnsi="Times New Roman"/>
          <w:b/>
        </w:rPr>
      </w:pPr>
      <w:r w:rsidRPr="00580E9C">
        <w:rPr>
          <w:rFonts w:ascii="Times New Roman" w:hAnsi="Times New Roman"/>
        </w:rPr>
        <w:lastRenderedPageBreak/>
        <w:t>*type of violence provided where available in original studies</w:t>
      </w:r>
    </w:p>
    <w:sectPr w:rsidR="00B6320D" w:rsidRPr="00865DDA" w:rsidSect="00B632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58F6" w:rsidRDefault="003F58F6">
      <w:pPr>
        <w:spacing w:after="0" w:line="240" w:lineRule="auto"/>
      </w:pPr>
      <w:r>
        <w:separator/>
      </w:r>
    </w:p>
  </w:endnote>
  <w:endnote w:type="continuationSeparator" w:id="0">
    <w:p w:rsidR="003F58F6" w:rsidRDefault="003F5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58F6" w:rsidRDefault="003F58F6">
      <w:pPr>
        <w:spacing w:after="0" w:line="240" w:lineRule="auto"/>
      </w:pPr>
      <w:r>
        <w:separator/>
      </w:r>
    </w:p>
  </w:footnote>
  <w:footnote w:type="continuationSeparator" w:id="0">
    <w:p w:rsidR="003F58F6" w:rsidRDefault="003F58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F6021"/>
    <w:multiLevelType w:val="hybridMultilevel"/>
    <w:tmpl w:val="AC1AEC38"/>
    <w:lvl w:ilvl="0" w:tplc="8FBA65C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F37FC7"/>
    <w:multiLevelType w:val="hybridMultilevel"/>
    <w:tmpl w:val="4716A2E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212188"/>
    <w:multiLevelType w:val="hybridMultilevel"/>
    <w:tmpl w:val="13167138"/>
    <w:lvl w:ilvl="0" w:tplc="AFFCED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D60FB4"/>
    <w:multiLevelType w:val="hybridMultilevel"/>
    <w:tmpl w:val="2F7AB6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8C521B9"/>
    <w:multiLevelType w:val="hybridMultilevel"/>
    <w:tmpl w:val="844493C4"/>
    <w:lvl w:ilvl="0" w:tplc="5CBC2CB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7E4CE6"/>
    <w:multiLevelType w:val="hybridMultilevel"/>
    <w:tmpl w:val="4716A2E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A04C21"/>
    <w:multiLevelType w:val="hybridMultilevel"/>
    <w:tmpl w:val="1EE00200"/>
    <w:lvl w:ilvl="0" w:tplc="699E342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1F77409"/>
    <w:multiLevelType w:val="hybridMultilevel"/>
    <w:tmpl w:val="C3D0841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BCFECBEE">
      <w:start w:val="6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8">
    <w:nsid w:val="5DF71B15"/>
    <w:multiLevelType w:val="hybridMultilevel"/>
    <w:tmpl w:val="F6223D80"/>
    <w:lvl w:ilvl="0" w:tplc="23AA95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2FF1158"/>
    <w:multiLevelType w:val="hybridMultilevel"/>
    <w:tmpl w:val="291092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6CD02394"/>
    <w:multiLevelType w:val="hybridMultilevel"/>
    <w:tmpl w:val="55D2E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70286B3D"/>
    <w:multiLevelType w:val="hybridMultilevel"/>
    <w:tmpl w:val="1E6A22CE"/>
    <w:lvl w:ilvl="0" w:tplc="835037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95D3F03"/>
    <w:multiLevelType w:val="hybridMultilevel"/>
    <w:tmpl w:val="33EAF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BC4682A"/>
    <w:multiLevelType w:val="hybridMultilevel"/>
    <w:tmpl w:val="A57C049E"/>
    <w:lvl w:ilvl="0" w:tplc="5CBC2CB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8"/>
  </w:num>
  <w:num w:numId="5">
    <w:abstractNumId w:val="11"/>
  </w:num>
  <w:num w:numId="6">
    <w:abstractNumId w:val="2"/>
  </w:num>
  <w:num w:numId="7">
    <w:abstractNumId w:val="4"/>
  </w:num>
  <w:num w:numId="8">
    <w:abstractNumId w:val="9"/>
  </w:num>
  <w:num w:numId="9">
    <w:abstractNumId w:val="7"/>
  </w:num>
  <w:num w:numId="10">
    <w:abstractNumId w:val="1"/>
  </w:num>
  <w:num w:numId="11">
    <w:abstractNumId w:val="5"/>
  </w:num>
  <w:num w:numId="12">
    <w:abstractNumId w:val="13"/>
  </w:num>
  <w:num w:numId="13">
    <w:abstractNumId w:val="12"/>
  </w:num>
  <w:num w:numId="1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65DDA"/>
    <w:rsid w:val="00003C66"/>
    <w:rsid w:val="0001200D"/>
    <w:rsid w:val="000210B8"/>
    <w:rsid w:val="00042F92"/>
    <w:rsid w:val="00077126"/>
    <w:rsid w:val="000E5974"/>
    <w:rsid w:val="000F03A7"/>
    <w:rsid w:val="00143C9F"/>
    <w:rsid w:val="001A161F"/>
    <w:rsid w:val="001A3E09"/>
    <w:rsid w:val="001E1A3C"/>
    <w:rsid w:val="001F5F3B"/>
    <w:rsid w:val="001F6672"/>
    <w:rsid w:val="00222CFA"/>
    <w:rsid w:val="00234C40"/>
    <w:rsid w:val="00257F87"/>
    <w:rsid w:val="00333206"/>
    <w:rsid w:val="00380C2D"/>
    <w:rsid w:val="003A0F60"/>
    <w:rsid w:val="003C5E67"/>
    <w:rsid w:val="003E3FD5"/>
    <w:rsid w:val="003F0D52"/>
    <w:rsid w:val="003F58F6"/>
    <w:rsid w:val="00403C2D"/>
    <w:rsid w:val="00404AE8"/>
    <w:rsid w:val="00406343"/>
    <w:rsid w:val="00410F1F"/>
    <w:rsid w:val="00454220"/>
    <w:rsid w:val="00462142"/>
    <w:rsid w:val="0047529D"/>
    <w:rsid w:val="004C0F97"/>
    <w:rsid w:val="00565DCC"/>
    <w:rsid w:val="00633040"/>
    <w:rsid w:val="006835FE"/>
    <w:rsid w:val="006B1A98"/>
    <w:rsid w:val="00726FB4"/>
    <w:rsid w:val="007279A9"/>
    <w:rsid w:val="007431FD"/>
    <w:rsid w:val="00756E34"/>
    <w:rsid w:val="007F016D"/>
    <w:rsid w:val="00826D73"/>
    <w:rsid w:val="00830613"/>
    <w:rsid w:val="00847591"/>
    <w:rsid w:val="00865DDA"/>
    <w:rsid w:val="00875424"/>
    <w:rsid w:val="00886F7B"/>
    <w:rsid w:val="008909B6"/>
    <w:rsid w:val="008A4453"/>
    <w:rsid w:val="008C0352"/>
    <w:rsid w:val="009112AA"/>
    <w:rsid w:val="009216B9"/>
    <w:rsid w:val="00931792"/>
    <w:rsid w:val="009353C2"/>
    <w:rsid w:val="00980DEA"/>
    <w:rsid w:val="009A11C1"/>
    <w:rsid w:val="009A4FE7"/>
    <w:rsid w:val="009F23D3"/>
    <w:rsid w:val="00A44543"/>
    <w:rsid w:val="00A5054B"/>
    <w:rsid w:val="00A60034"/>
    <w:rsid w:val="00A626BA"/>
    <w:rsid w:val="00B012CF"/>
    <w:rsid w:val="00B06FD3"/>
    <w:rsid w:val="00B20217"/>
    <w:rsid w:val="00B2485D"/>
    <w:rsid w:val="00B53A30"/>
    <w:rsid w:val="00B55C74"/>
    <w:rsid w:val="00B6320D"/>
    <w:rsid w:val="00B64BDF"/>
    <w:rsid w:val="00B83347"/>
    <w:rsid w:val="00BC6FBE"/>
    <w:rsid w:val="00BC7E69"/>
    <w:rsid w:val="00BF6DA8"/>
    <w:rsid w:val="00C31E5A"/>
    <w:rsid w:val="00C61065"/>
    <w:rsid w:val="00C772EB"/>
    <w:rsid w:val="00C95EC3"/>
    <w:rsid w:val="00CA767F"/>
    <w:rsid w:val="00D01BB3"/>
    <w:rsid w:val="00D221CD"/>
    <w:rsid w:val="00D36685"/>
    <w:rsid w:val="00D56256"/>
    <w:rsid w:val="00DB352C"/>
    <w:rsid w:val="00DC2D65"/>
    <w:rsid w:val="00DF6301"/>
    <w:rsid w:val="00E22814"/>
    <w:rsid w:val="00E34D34"/>
    <w:rsid w:val="00E96627"/>
    <w:rsid w:val="00EA2CDA"/>
    <w:rsid w:val="00EE107D"/>
    <w:rsid w:val="00F071CE"/>
    <w:rsid w:val="00F452E2"/>
    <w:rsid w:val="00F672BB"/>
    <w:rsid w:val="00F8599B"/>
    <w:rsid w:val="00FA6BC4"/>
    <w:rsid w:val="00FB5E63"/>
    <w:rsid w:val="00FF27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DDA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865DDA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865DDA"/>
    <w:pPr>
      <w:ind w:left="720"/>
    </w:pPr>
  </w:style>
  <w:style w:type="paragraph" w:styleId="PlainText">
    <w:name w:val="Plain Text"/>
    <w:basedOn w:val="Normal"/>
    <w:link w:val="PlainTextChar"/>
    <w:uiPriority w:val="99"/>
    <w:rsid w:val="00865DD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5DDA"/>
    <w:rPr>
      <w:rFonts w:ascii="Consolas" w:eastAsia="Times New Roman" w:hAnsi="Consolas" w:cs="Times New Roman"/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DDA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DDA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DDA"/>
    <w:rPr>
      <w:rFonts w:ascii="Calibri" w:eastAsia="Times New Roman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DDA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DDA"/>
    <w:rPr>
      <w:b/>
      <w:bCs/>
    </w:rPr>
  </w:style>
  <w:style w:type="paragraph" w:styleId="FootnoteText">
    <w:name w:val="footnote text"/>
    <w:basedOn w:val="Normal"/>
    <w:link w:val="FootnoteTextChar"/>
    <w:rsid w:val="00865DD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65DDA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rsid w:val="00865DDA"/>
    <w:rPr>
      <w:vertAlign w:val="superscript"/>
    </w:rPr>
  </w:style>
  <w:style w:type="paragraph" w:styleId="Revision">
    <w:name w:val="Revision"/>
    <w:hidden/>
    <w:uiPriority w:val="99"/>
    <w:semiHidden/>
    <w:rsid w:val="00865DDA"/>
    <w:rPr>
      <w:rFonts w:eastAsia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65DDA"/>
    <w:rPr>
      <w:rFonts w:ascii="Calibri" w:eastAsia="Times New Roman" w:hAnsi="Calibri" w:cs="Times New Roman"/>
      <w:lang w:eastAsia="en-GB"/>
    </w:rPr>
  </w:style>
  <w:style w:type="paragraph" w:styleId="Header">
    <w:name w:val="header"/>
    <w:basedOn w:val="Normal"/>
    <w:link w:val="HeaderChar"/>
    <w:uiPriority w:val="99"/>
    <w:rsid w:val="00865DDA"/>
    <w:pPr>
      <w:tabs>
        <w:tab w:val="center" w:pos="4513"/>
        <w:tab w:val="right" w:pos="9026"/>
      </w:tabs>
      <w:spacing w:after="0" w:line="240" w:lineRule="auto"/>
    </w:pPr>
    <w:rPr>
      <w:lang w:eastAsia="en-GB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865DDA"/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65DDA"/>
    <w:rPr>
      <w:rFonts w:ascii="Calibri" w:eastAsia="Times New Roman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rsid w:val="00865DDA"/>
    <w:pPr>
      <w:tabs>
        <w:tab w:val="center" w:pos="4513"/>
        <w:tab w:val="right" w:pos="9026"/>
      </w:tabs>
      <w:spacing w:after="0" w:line="240" w:lineRule="auto"/>
    </w:pPr>
    <w:rPr>
      <w:lang w:eastAsia="en-GB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865DDA"/>
    <w:rPr>
      <w:rFonts w:ascii="Calibri" w:eastAsia="Times New Roman" w:hAnsi="Calibri" w:cs="Times New Roman"/>
    </w:rPr>
  </w:style>
  <w:style w:type="paragraph" w:customStyle="1" w:styleId="title">
    <w:name w:val="title"/>
    <w:basedOn w:val="Normal"/>
    <w:rsid w:val="00865DD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865DD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865DD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865DDA"/>
  </w:style>
  <w:style w:type="character" w:styleId="CommentReference">
    <w:name w:val="annotation reference"/>
    <w:basedOn w:val="DefaultParagraphFont"/>
    <w:uiPriority w:val="99"/>
    <w:semiHidden/>
    <w:unhideWhenUsed/>
    <w:rsid w:val="0047529D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</TotalTime>
  <Pages>36</Pages>
  <Words>7973</Words>
  <Characters>45451</Characters>
  <Application>Microsoft Office Word</Application>
  <DocSecurity>0</DocSecurity>
  <Lines>378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, KCL</Company>
  <LinksUpToDate>false</LinksUpToDate>
  <CharactersWithSpaces>53318</CharactersWithSpaces>
  <SharedDoc>false</SharedDoc>
  <HLinks>
    <vt:vector size="324" baseType="variant">
      <vt:variant>
        <vt:i4>4718603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4718603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4718603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718603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03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521995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456459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718603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03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52199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718603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03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39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2199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65306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1995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784139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456459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784139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784139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2199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31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2199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87531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2199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87531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65306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587531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2199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31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32538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39092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653067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1077434</dc:creator>
  <cp:keywords/>
  <dc:description/>
  <cp:lastModifiedBy>k1077434</cp:lastModifiedBy>
  <cp:revision>31</cp:revision>
  <cp:lastPrinted>2013-03-01T14:10:00Z</cp:lastPrinted>
  <dcterms:created xsi:type="dcterms:W3CDTF">2013-02-19T16:28:00Z</dcterms:created>
  <dcterms:modified xsi:type="dcterms:W3CDTF">2013-04-02T10:32:00Z</dcterms:modified>
</cp:coreProperties>
</file>